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8960E" w14:textId="3D044BD2" w:rsidR="00A949A9" w:rsidRDefault="00A949A9" w:rsidP="00DE0C29">
      <w:pPr>
        <w:spacing w:after="0"/>
        <w:jc w:val="center"/>
        <w:rPr>
          <w:rFonts w:ascii="Arial" w:hAnsi="Arial" w:cs="Arial"/>
          <w:b/>
          <w:bCs/>
        </w:rPr>
      </w:pPr>
      <w:r w:rsidRPr="00DE0C29">
        <w:rPr>
          <w:rFonts w:ascii="Arial" w:hAnsi="Arial" w:cs="Arial"/>
          <w:b/>
          <w:bCs/>
        </w:rPr>
        <w:t xml:space="preserve">Supplementary </w:t>
      </w:r>
      <w:r w:rsidR="00DE0C29" w:rsidRPr="00DE0C29">
        <w:rPr>
          <w:rFonts w:ascii="Arial" w:hAnsi="Arial" w:cs="Arial"/>
          <w:b/>
          <w:bCs/>
        </w:rPr>
        <w:t>Table</w:t>
      </w:r>
    </w:p>
    <w:p w14:paraId="15F8DD77" w14:textId="77777777" w:rsidR="00DE0C29" w:rsidRPr="00DE0C29" w:rsidRDefault="00DE0C29" w:rsidP="00DE0C29">
      <w:pPr>
        <w:spacing w:after="0"/>
        <w:jc w:val="center"/>
        <w:rPr>
          <w:rFonts w:ascii="Arial" w:hAnsi="Arial" w:cs="Arial"/>
          <w:b/>
          <w:bCs/>
        </w:rPr>
      </w:pPr>
    </w:p>
    <w:p w14:paraId="29A46CC5" w14:textId="1370E547" w:rsidR="00A949A9" w:rsidRPr="00DE0C29" w:rsidRDefault="00A949A9" w:rsidP="00DE0C29">
      <w:pPr>
        <w:spacing w:after="0"/>
        <w:jc w:val="center"/>
        <w:rPr>
          <w:rFonts w:ascii="Arial" w:hAnsi="Arial" w:cs="Arial"/>
          <w:b/>
          <w:bCs/>
        </w:rPr>
      </w:pPr>
      <w:r w:rsidRPr="00DE0C29">
        <w:rPr>
          <w:rFonts w:ascii="Arial" w:hAnsi="Arial" w:cs="Arial"/>
          <w:b/>
          <w:bCs/>
        </w:rPr>
        <w:t xml:space="preserve">How pictorial warnings change parents’ purchases of sugar-sweetened beverage for their children: Mechanisms of </w:t>
      </w:r>
      <w:proofErr w:type="gramStart"/>
      <w:r w:rsidRPr="00DE0C29">
        <w:rPr>
          <w:rFonts w:ascii="Arial" w:hAnsi="Arial" w:cs="Arial"/>
          <w:b/>
          <w:bCs/>
        </w:rPr>
        <w:t>impact</w:t>
      </w:r>
      <w:proofErr w:type="gramEnd"/>
    </w:p>
    <w:p w14:paraId="23ED91AB" w14:textId="77777777" w:rsidR="00A949A9" w:rsidRPr="00697F61" w:rsidRDefault="00A949A9" w:rsidP="00A949A9">
      <w:pPr>
        <w:spacing w:after="0"/>
        <w:rPr>
          <w:rFonts w:ascii="Arial" w:hAnsi="Arial" w:cs="Arial"/>
        </w:rPr>
      </w:pPr>
    </w:p>
    <w:p w14:paraId="6BFA0743" w14:textId="77777777" w:rsidR="00A949A9" w:rsidRPr="00697F61" w:rsidRDefault="00A949A9" w:rsidP="00A949A9">
      <w:pPr>
        <w:spacing w:after="0"/>
        <w:rPr>
          <w:rFonts w:ascii="Arial" w:hAnsi="Arial" w:cs="Arial"/>
        </w:rPr>
      </w:pPr>
      <w:r w:rsidRPr="00697F61">
        <w:rPr>
          <w:rFonts w:ascii="Arial" w:hAnsi="Arial" w:cs="Arial"/>
        </w:rPr>
        <w:t>Marissa G. Hall</w:t>
      </w:r>
      <w:r w:rsidRPr="00697F61">
        <w:rPr>
          <w:rFonts w:ascii="Arial" w:hAnsi="Arial" w:cs="Arial"/>
          <w:vertAlign w:val="superscript"/>
        </w:rPr>
        <w:t>1,2,3</w:t>
      </w:r>
    </w:p>
    <w:p w14:paraId="71F593BE" w14:textId="77777777" w:rsidR="00A949A9" w:rsidRPr="00697F61" w:rsidRDefault="00A949A9" w:rsidP="00A949A9">
      <w:pPr>
        <w:spacing w:after="0"/>
        <w:rPr>
          <w:rFonts w:ascii="Arial" w:hAnsi="Arial" w:cs="Arial"/>
        </w:rPr>
      </w:pPr>
      <w:r w:rsidRPr="00697F61">
        <w:rPr>
          <w:rFonts w:ascii="Arial" w:hAnsi="Arial" w:cs="Arial"/>
        </w:rPr>
        <w:t>Anna H. Grummon</w:t>
      </w:r>
      <w:r w:rsidRPr="00697F61">
        <w:rPr>
          <w:rStyle w:val="normaltextrun"/>
          <w:rFonts w:ascii="Arial" w:hAnsi="Arial" w:cs="Arial"/>
          <w:vertAlign w:val="superscript"/>
        </w:rPr>
        <w:t>4,5,6</w:t>
      </w:r>
    </w:p>
    <w:p w14:paraId="7531CA58" w14:textId="77777777" w:rsidR="00A949A9" w:rsidRPr="00697F61" w:rsidRDefault="00A949A9" w:rsidP="00A949A9">
      <w:pPr>
        <w:spacing w:after="0"/>
        <w:rPr>
          <w:rFonts w:ascii="Arial" w:hAnsi="Arial" w:cs="Arial"/>
          <w:lang w:val="es-ES"/>
        </w:rPr>
      </w:pPr>
      <w:r w:rsidRPr="00697F61">
        <w:rPr>
          <w:rFonts w:ascii="Arial" w:hAnsi="Arial" w:cs="Arial"/>
          <w:lang w:val="es-ES"/>
        </w:rPr>
        <w:t>Tara Queen</w:t>
      </w:r>
      <w:r w:rsidRPr="00697F61">
        <w:rPr>
          <w:rFonts w:ascii="Arial" w:hAnsi="Arial" w:cs="Arial"/>
          <w:vertAlign w:val="superscript"/>
          <w:lang w:val="es-ES"/>
        </w:rPr>
        <w:t>1</w:t>
      </w:r>
    </w:p>
    <w:p w14:paraId="122C8895" w14:textId="77777777" w:rsidR="00A949A9" w:rsidRPr="00697F61" w:rsidRDefault="00A949A9" w:rsidP="00A949A9">
      <w:pPr>
        <w:spacing w:after="0"/>
        <w:rPr>
          <w:rFonts w:ascii="Arial" w:hAnsi="Arial" w:cs="Arial"/>
          <w:lang w:val="es-ES"/>
        </w:rPr>
      </w:pPr>
      <w:r w:rsidRPr="00697F61">
        <w:rPr>
          <w:rFonts w:ascii="Arial" w:hAnsi="Arial" w:cs="Arial"/>
          <w:lang w:val="es-ES"/>
        </w:rPr>
        <w:t>Allison J. Lazard</w:t>
      </w:r>
      <w:r w:rsidRPr="00697F61">
        <w:rPr>
          <w:rStyle w:val="normaltextrun"/>
          <w:rFonts w:ascii="Arial" w:hAnsi="Arial" w:cs="Arial"/>
          <w:vertAlign w:val="superscript"/>
          <w:lang w:val="es-ES"/>
        </w:rPr>
        <w:t>7,2</w:t>
      </w:r>
    </w:p>
    <w:p w14:paraId="51808449" w14:textId="77777777" w:rsidR="00A949A9" w:rsidRPr="00697F61" w:rsidRDefault="00A949A9" w:rsidP="00A949A9">
      <w:pPr>
        <w:spacing w:after="0"/>
        <w:rPr>
          <w:rFonts w:ascii="Arial" w:hAnsi="Arial" w:cs="Arial"/>
          <w:lang w:val="es-ES"/>
        </w:rPr>
      </w:pPr>
      <w:r w:rsidRPr="00697F61">
        <w:rPr>
          <w:rFonts w:ascii="Arial" w:hAnsi="Arial" w:cs="Arial"/>
          <w:lang w:val="es-ES"/>
        </w:rPr>
        <w:t>Isabella C. A. Higgins</w:t>
      </w:r>
      <w:r w:rsidRPr="00697F61">
        <w:rPr>
          <w:rFonts w:ascii="Arial" w:hAnsi="Arial" w:cs="Arial"/>
          <w:vertAlign w:val="superscript"/>
          <w:lang w:val="es-ES"/>
        </w:rPr>
        <w:t>1,3</w:t>
      </w:r>
    </w:p>
    <w:p w14:paraId="4A5FBB49" w14:textId="77777777" w:rsidR="00A949A9" w:rsidRPr="00697F61" w:rsidRDefault="00A949A9" w:rsidP="00A949A9">
      <w:pPr>
        <w:spacing w:after="0"/>
        <w:rPr>
          <w:rFonts w:ascii="Arial" w:hAnsi="Arial" w:cs="Arial"/>
          <w:lang w:val="es-ES"/>
        </w:rPr>
      </w:pPr>
      <w:r w:rsidRPr="00697F61">
        <w:rPr>
          <w:rFonts w:ascii="Arial" w:hAnsi="Arial" w:cs="Arial"/>
          <w:lang w:val="es-ES"/>
        </w:rPr>
        <w:t>Ana Paula C. Richter</w:t>
      </w:r>
      <w:r w:rsidRPr="00697F61">
        <w:rPr>
          <w:rFonts w:ascii="Arial" w:hAnsi="Arial" w:cs="Arial"/>
          <w:vertAlign w:val="superscript"/>
          <w:lang w:val="es-ES"/>
        </w:rPr>
        <w:t>1,3</w:t>
      </w:r>
    </w:p>
    <w:p w14:paraId="55A0C665" w14:textId="77777777" w:rsidR="00A949A9" w:rsidRPr="00697F61" w:rsidRDefault="00A949A9" w:rsidP="00A949A9">
      <w:pPr>
        <w:spacing w:after="0"/>
        <w:rPr>
          <w:rFonts w:ascii="Arial" w:hAnsi="Arial" w:cs="Arial"/>
        </w:rPr>
      </w:pPr>
      <w:r w:rsidRPr="00697F61">
        <w:rPr>
          <w:rFonts w:ascii="Arial" w:hAnsi="Arial" w:cs="Arial"/>
        </w:rPr>
        <w:t>Lindsey Smith Taillie</w:t>
      </w:r>
      <w:r w:rsidRPr="00697F61">
        <w:rPr>
          <w:rFonts w:ascii="Arial" w:hAnsi="Arial" w:cs="Arial"/>
          <w:vertAlign w:val="superscript"/>
        </w:rPr>
        <w:t>8,3</w:t>
      </w:r>
    </w:p>
    <w:p w14:paraId="13E7F998" w14:textId="77777777" w:rsidR="00A949A9" w:rsidRPr="00697F61" w:rsidRDefault="00A949A9" w:rsidP="00A949A9">
      <w:pPr>
        <w:spacing w:after="0"/>
        <w:rPr>
          <w:rFonts w:ascii="Arial" w:hAnsi="Arial" w:cs="Arial"/>
        </w:rPr>
      </w:pPr>
    </w:p>
    <w:p w14:paraId="455EFB15" w14:textId="77777777" w:rsidR="00A949A9" w:rsidRPr="00697F61" w:rsidRDefault="00A949A9" w:rsidP="00A949A9">
      <w:pPr>
        <w:pStyle w:val="paragraph"/>
        <w:numPr>
          <w:ilvl w:val="0"/>
          <w:numId w:val="27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  <w:sz w:val="22"/>
          <w:szCs w:val="22"/>
        </w:rPr>
      </w:pPr>
      <w:r w:rsidRPr="00697F61">
        <w:rPr>
          <w:rStyle w:val="normaltextrun"/>
          <w:rFonts w:ascii="Arial" w:hAnsi="Arial" w:cs="Arial"/>
          <w:sz w:val="22"/>
          <w:szCs w:val="22"/>
        </w:rPr>
        <w:t>Department of Health Behavior, Gillings School of Global Public Health, University of North Carolina at Chapel Hill, Chapel Hill, NC</w:t>
      </w:r>
      <w:r w:rsidRPr="00697F61">
        <w:rPr>
          <w:rStyle w:val="eop"/>
          <w:rFonts w:ascii="Arial" w:hAnsi="Arial" w:cs="Arial"/>
          <w:sz w:val="22"/>
          <w:szCs w:val="22"/>
        </w:rPr>
        <w:t> </w:t>
      </w:r>
    </w:p>
    <w:p w14:paraId="67D33DAD" w14:textId="77777777" w:rsidR="00A949A9" w:rsidRPr="00697F61" w:rsidRDefault="00A949A9" w:rsidP="00A949A9">
      <w:pPr>
        <w:pStyle w:val="paragraph"/>
        <w:numPr>
          <w:ilvl w:val="0"/>
          <w:numId w:val="27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  <w:sz w:val="22"/>
          <w:szCs w:val="22"/>
        </w:rPr>
      </w:pPr>
      <w:r w:rsidRPr="00697F61">
        <w:rPr>
          <w:rStyle w:val="normaltextrun"/>
          <w:rFonts w:ascii="Arial" w:hAnsi="Arial" w:cs="Arial"/>
          <w:sz w:val="22"/>
          <w:szCs w:val="22"/>
        </w:rPr>
        <w:t>Lineberger Comprehensive Cancer Center, University of North Carolina at Chapel Hill, Chapel Hill, NC</w:t>
      </w:r>
      <w:r w:rsidRPr="00697F61">
        <w:rPr>
          <w:rStyle w:val="eop"/>
          <w:rFonts w:ascii="Arial" w:hAnsi="Arial" w:cs="Arial"/>
          <w:sz w:val="22"/>
          <w:szCs w:val="22"/>
        </w:rPr>
        <w:t> </w:t>
      </w:r>
    </w:p>
    <w:p w14:paraId="2DF20904" w14:textId="77777777" w:rsidR="00A949A9" w:rsidRPr="00697F61" w:rsidRDefault="00A949A9" w:rsidP="00A949A9">
      <w:pPr>
        <w:pStyle w:val="paragraph"/>
        <w:numPr>
          <w:ilvl w:val="0"/>
          <w:numId w:val="27"/>
        </w:numPr>
        <w:spacing w:before="0" w:beforeAutospacing="0" w:after="0" w:afterAutospacing="0" w:line="480" w:lineRule="auto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697F61">
        <w:rPr>
          <w:rStyle w:val="normaltextrun"/>
          <w:rFonts w:ascii="Arial" w:hAnsi="Arial" w:cs="Arial"/>
          <w:sz w:val="22"/>
          <w:szCs w:val="22"/>
        </w:rPr>
        <w:t>Carolina Population Center, University of North Carolina at Chapel Hill, Chapel Hill, NC</w:t>
      </w:r>
      <w:r w:rsidRPr="00697F61">
        <w:rPr>
          <w:rStyle w:val="eop"/>
          <w:rFonts w:ascii="Arial" w:hAnsi="Arial" w:cs="Arial"/>
          <w:sz w:val="22"/>
          <w:szCs w:val="22"/>
        </w:rPr>
        <w:t> </w:t>
      </w:r>
    </w:p>
    <w:p w14:paraId="395098E6" w14:textId="77777777" w:rsidR="00A949A9" w:rsidRPr="00697F61" w:rsidRDefault="00A949A9" w:rsidP="00A949A9">
      <w:pPr>
        <w:pStyle w:val="paragraph"/>
        <w:numPr>
          <w:ilvl w:val="0"/>
          <w:numId w:val="27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  <w:sz w:val="22"/>
          <w:szCs w:val="22"/>
        </w:rPr>
      </w:pPr>
      <w:r w:rsidRPr="00697F61">
        <w:rPr>
          <w:rStyle w:val="normaltextrun"/>
          <w:rFonts w:ascii="Arial" w:hAnsi="Arial" w:cs="Arial"/>
          <w:sz w:val="22"/>
          <w:szCs w:val="22"/>
        </w:rPr>
        <w:t>Department of Nutrition, Harvard TH Chan School of Public Health, Boston, MA</w:t>
      </w:r>
      <w:r w:rsidRPr="00697F61">
        <w:rPr>
          <w:rStyle w:val="eop"/>
          <w:rFonts w:ascii="Arial" w:hAnsi="Arial" w:cs="Arial"/>
          <w:sz w:val="22"/>
          <w:szCs w:val="22"/>
        </w:rPr>
        <w:t> </w:t>
      </w:r>
    </w:p>
    <w:p w14:paraId="64067D1B" w14:textId="77777777" w:rsidR="00A949A9" w:rsidRPr="00697F61" w:rsidRDefault="00A949A9" w:rsidP="00A949A9">
      <w:pPr>
        <w:pStyle w:val="paragraph"/>
        <w:numPr>
          <w:ilvl w:val="0"/>
          <w:numId w:val="27"/>
        </w:numPr>
        <w:spacing w:before="0" w:beforeAutospacing="0" w:after="0" w:afterAutospacing="0" w:line="480" w:lineRule="auto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697F61">
        <w:rPr>
          <w:rStyle w:val="normaltextrun"/>
          <w:rFonts w:ascii="Arial" w:hAnsi="Arial" w:cs="Arial"/>
          <w:sz w:val="22"/>
          <w:szCs w:val="22"/>
        </w:rPr>
        <w:t>Department of Population Medicine, Harvard Medical School and Harvard Pilgrim Health Care Institute, Boston, MA</w:t>
      </w:r>
      <w:r w:rsidRPr="00697F61">
        <w:rPr>
          <w:rStyle w:val="eop"/>
          <w:rFonts w:ascii="Arial" w:hAnsi="Arial" w:cs="Arial"/>
          <w:sz w:val="22"/>
          <w:szCs w:val="22"/>
        </w:rPr>
        <w:t> </w:t>
      </w:r>
    </w:p>
    <w:p w14:paraId="67FA4E92" w14:textId="77777777" w:rsidR="00A949A9" w:rsidRPr="00697F61" w:rsidRDefault="00A949A9" w:rsidP="00A949A9">
      <w:pPr>
        <w:pStyle w:val="paragraph"/>
        <w:numPr>
          <w:ilvl w:val="0"/>
          <w:numId w:val="27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  <w:sz w:val="22"/>
          <w:szCs w:val="22"/>
        </w:rPr>
      </w:pPr>
      <w:r w:rsidRPr="00697F61">
        <w:rPr>
          <w:rFonts w:ascii="Arial" w:hAnsi="Arial" w:cs="Arial"/>
          <w:sz w:val="22"/>
          <w:szCs w:val="22"/>
        </w:rPr>
        <w:t>Department of Pediatrics, Stanford University School of Medicine, Palo Alto, CA</w:t>
      </w:r>
    </w:p>
    <w:p w14:paraId="08A5281C" w14:textId="77777777" w:rsidR="00A949A9" w:rsidRPr="00697F61" w:rsidRDefault="00A949A9" w:rsidP="00A949A9">
      <w:pPr>
        <w:pStyle w:val="paragraph"/>
        <w:numPr>
          <w:ilvl w:val="0"/>
          <w:numId w:val="27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  <w:sz w:val="22"/>
          <w:szCs w:val="22"/>
        </w:rPr>
      </w:pPr>
      <w:proofErr w:type="spellStart"/>
      <w:r w:rsidRPr="00697F61">
        <w:rPr>
          <w:rStyle w:val="normaltextrun"/>
          <w:rFonts w:ascii="Arial" w:hAnsi="Arial" w:cs="Arial"/>
          <w:sz w:val="22"/>
          <w:szCs w:val="22"/>
        </w:rPr>
        <w:t>Hussman</w:t>
      </w:r>
      <w:proofErr w:type="spellEnd"/>
      <w:r w:rsidRPr="00697F61">
        <w:rPr>
          <w:rStyle w:val="normaltextrun"/>
          <w:rFonts w:ascii="Arial" w:hAnsi="Arial" w:cs="Arial"/>
          <w:sz w:val="22"/>
          <w:szCs w:val="22"/>
        </w:rPr>
        <w:t> School of Journalism and Media, University of North Carolina at Chapel Hill, Chapel Hill, NC</w:t>
      </w:r>
      <w:r w:rsidRPr="00697F61">
        <w:rPr>
          <w:rStyle w:val="eop"/>
          <w:rFonts w:ascii="Arial" w:hAnsi="Arial" w:cs="Arial"/>
          <w:sz w:val="22"/>
          <w:szCs w:val="22"/>
        </w:rPr>
        <w:t> </w:t>
      </w:r>
    </w:p>
    <w:p w14:paraId="43007152" w14:textId="77777777" w:rsidR="00A949A9" w:rsidRPr="00697F61" w:rsidRDefault="00A949A9" w:rsidP="00A949A9">
      <w:pPr>
        <w:pStyle w:val="paragraph"/>
        <w:numPr>
          <w:ilvl w:val="0"/>
          <w:numId w:val="27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  <w:sz w:val="22"/>
          <w:szCs w:val="22"/>
        </w:rPr>
      </w:pPr>
      <w:r w:rsidRPr="00697F61">
        <w:rPr>
          <w:rStyle w:val="normaltextrun"/>
          <w:rFonts w:ascii="Arial" w:hAnsi="Arial" w:cs="Arial"/>
          <w:sz w:val="22"/>
          <w:szCs w:val="22"/>
        </w:rPr>
        <w:t>Department of Nutrition, Gillings School of Global Public Health, University of North Carolina at Chapel Hill, Chapel Hill, NC</w:t>
      </w:r>
      <w:r w:rsidRPr="00697F61">
        <w:rPr>
          <w:rStyle w:val="eop"/>
          <w:rFonts w:ascii="Arial" w:hAnsi="Arial" w:cs="Arial"/>
          <w:sz w:val="22"/>
          <w:szCs w:val="22"/>
        </w:rPr>
        <w:t> </w:t>
      </w:r>
    </w:p>
    <w:p w14:paraId="030824A5" w14:textId="77777777" w:rsidR="00A949A9" w:rsidRPr="00697F61" w:rsidRDefault="00A949A9" w:rsidP="00A949A9">
      <w:pPr>
        <w:spacing w:after="0"/>
        <w:rPr>
          <w:rFonts w:ascii="Arial" w:hAnsi="Arial" w:cs="Arial"/>
          <w:b/>
          <w:bCs/>
        </w:rPr>
      </w:pPr>
      <w:r w:rsidRPr="00697F61">
        <w:rPr>
          <w:rFonts w:ascii="Arial" w:hAnsi="Arial" w:cs="Arial"/>
          <w:b/>
          <w:bCs/>
        </w:rPr>
        <w:t>Corresponding author:</w:t>
      </w:r>
    </w:p>
    <w:p w14:paraId="6A7276DA" w14:textId="77777777" w:rsidR="00A949A9" w:rsidRPr="00697F61" w:rsidRDefault="00A949A9" w:rsidP="00A949A9">
      <w:pPr>
        <w:spacing w:after="0"/>
        <w:rPr>
          <w:rFonts w:ascii="Arial" w:hAnsi="Arial" w:cs="Arial"/>
        </w:rPr>
      </w:pPr>
      <w:r w:rsidRPr="00697F61">
        <w:rPr>
          <w:rFonts w:ascii="Arial" w:hAnsi="Arial" w:cs="Arial"/>
        </w:rPr>
        <w:t>Marissa G. Hall, PhD</w:t>
      </w:r>
    </w:p>
    <w:p w14:paraId="444669C8" w14:textId="77777777" w:rsidR="00A949A9" w:rsidRPr="00697F61" w:rsidRDefault="00A949A9" w:rsidP="00A949A9">
      <w:pPr>
        <w:spacing w:after="0"/>
        <w:rPr>
          <w:rFonts w:ascii="Arial" w:hAnsi="Arial" w:cs="Arial"/>
        </w:rPr>
      </w:pPr>
      <w:r w:rsidRPr="00697F61">
        <w:rPr>
          <w:rFonts w:ascii="Arial" w:hAnsi="Arial" w:cs="Arial"/>
        </w:rPr>
        <w:t>Assistant Professor</w:t>
      </w:r>
    </w:p>
    <w:p w14:paraId="5C54ED4E" w14:textId="77777777" w:rsidR="00A949A9" w:rsidRPr="00697F61" w:rsidRDefault="00A949A9" w:rsidP="00A949A9">
      <w:pPr>
        <w:spacing w:after="0"/>
        <w:rPr>
          <w:rFonts w:ascii="Arial" w:hAnsi="Arial" w:cs="Arial"/>
        </w:rPr>
      </w:pPr>
      <w:r w:rsidRPr="00697F61">
        <w:rPr>
          <w:rFonts w:ascii="Arial" w:hAnsi="Arial" w:cs="Arial"/>
        </w:rPr>
        <w:t>Department of Health Behavior</w:t>
      </w:r>
    </w:p>
    <w:p w14:paraId="4120A666" w14:textId="77777777" w:rsidR="00A949A9" w:rsidRPr="00697F61" w:rsidRDefault="00A949A9" w:rsidP="00A949A9">
      <w:pPr>
        <w:spacing w:after="0"/>
        <w:rPr>
          <w:rFonts w:ascii="Arial" w:hAnsi="Arial" w:cs="Arial"/>
        </w:rPr>
      </w:pPr>
      <w:r w:rsidRPr="00697F61">
        <w:rPr>
          <w:rFonts w:ascii="Arial" w:hAnsi="Arial" w:cs="Arial"/>
        </w:rPr>
        <w:t>UNC Gillings School of Global Public Health</w:t>
      </w:r>
    </w:p>
    <w:p w14:paraId="1C9C6176" w14:textId="77777777" w:rsidR="00A949A9" w:rsidRPr="00697F61" w:rsidRDefault="00A949A9" w:rsidP="00A949A9">
      <w:pPr>
        <w:spacing w:after="0"/>
        <w:rPr>
          <w:rFonts w:ascii="Arial" w:hAnsi="Arial" w:cs="Arial"/>
        </w:rPr>
      </w:pPr>
      <w:r w:rsidRPr="00697F61">
        <w:rPr>
          <w:rFonts w:ascii="Arial" w:hAnsi="Arial" w:cs="Arial"/>
        </w:rPr>
        <w:t>312 Rosenau Hall | CB#7440</w:t>
      </w:r>
    </w:p>
    <w:p w14:paraId="3653AD81" w14:textId="77777777" w:rsidR="00A949A9" w:rsidRPr="00697F61" w:rsidRDefault="00A949A9" w:rsidP="00A949A9">
      <w:pPr>
        <w:spacing w:after="0"/>
        <w:rPr>
          <w:rFonts w:ascii="Arial" w:hAnsi="Arial" w:cs="Arial"/>
        </w:rPr>
      </w:pPr>
      <w:r w:rsidRPr="00697F61">
        <w:rPr>
          <w:rFonts w:ascii="Arial" w:hAnsi="Arial" w:cs="Arial"/>
        </w:rPr>
        <w:t>Chapel Hill, NC 27599-7440</w:t>
      </w:r>
    </w:p>
    <w:p w14:paraId="43340C33" w14:textId="77777777" w:rsidR="00A949A9" w:rsidRPr="00697F61" w:rsidRDefault="00A949A9" w:rsidP="00A949A9">
      <w:pPr>
        <w:spacing w:after="0"/>
        <w:rPr>
          <w:rFonts w:ascii="Arial" w:hAnsi="Arial" w:cs="Arial"/>
        </w:rPr>
      </w:pPr>
      <w:r w:rsidRPr="00697F61">
        <w:rPr>
          <w:rFonts w:ascii="Arial" w:hAnsi="Arial" w:cs="Arial"/>
        </w:rPr>
        <w:t>mghall@unc.edu</w:t>
      </w:r>
    </w:p>
    <w:p w14:paraId="1F9B94A9" w14:textId="77777777" w:rsidR="00A949A9" w:rsidRDefault="00A949A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74911E3" w14:textId="7351AE60" w:rsidR="0099207D" w:rsidRPr="000E7E3D" w:rsidRDefault="0099207D" w:rsidP="0099207D">
      <w:pPr>
        <w:spacing w:after="0"/>
        <w:rPr>
          <w:rFonts w:ascii="Arial" w:hAnsi="Arial" w:cs="Arial"/>
        </w:rPr>
      </w:pPr>
      <w:r w:rsidRPr="000E7E3D">
        <w:rPr>
          <w:rFonts w:ascii="Arial" w:hAnsi="Arial" w:cs="Arial"/>
          <w:b/>
        </w:rPr>
        <w:lastRenderedPageBreak/>
        <w:t xml:space="preserve">Supplementary Table </w:t>
      </w:r>
      <w:r w:rsidR="00255A01">
        <w:rPr>
          <w:rFonts w:ascii="Arial" w:hAnsi="Arial" w:cs="Arial"/>
          <w:b/>
        </w:rPr>
        <w:t>1</w:t>
      </w:r>
      <w:r w:rsidRPr="000E7E3D">
        <w:rPr>
          <w:rFonts w:ascii="Arial" w:hAnsi="Arial" w:cs="Arial"/>
          <w:b/>
        </w:rPr>
        <w:t>.</w:t>
      </w:r>
      <w:r w:rsidRPr="000E7E3D">
        <w:rPr>
          <w:rFonts w:ascii="Arial" w:hAnsi="Arial" w:cs="Arial"/>
        </w:rPr>
        <w:t xml:space="preserve"> Survey items </w:t>
      </w:r>
      <w:r w:rsidR="00951896" w:rsidRPr="000E7E3D">
        <w:rPr>
          <w:rFonts w:ascii="Arial" w:hAnsi="Arial" w:cs="Arial"/>
        </w:rPr>
        <w:t xml:space="preserve">measuring mediators </w:t>
      </w:r>
      <w:r w:rsidRPr="000E7E3D">
        <w:rPr>
          <w:rFonts w:ascii="Arial" w:hAnsi="Arial" w:cs="Arial"/>
        </w:rPr>
        <w:t>and response options</w:t>
      </w:r>
    </w:p>
    <w:p w14:paraId="649E559A" w14:textId="77777777" w:rsidR="00951896" w:rsidRPr="000E7E3D" w:rsidRDefault="00951896" w:rsidP="0099207D">
      <w:pPr>
        <w:spacing w:after="0"/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87"/>
        <w:gridCol w:w="5363"/>
        <w:gridCol w:w="1900"/>
      </w:tblGrid>
      <w:tr w:rsidR="007D5083" w:rsidRPr="000E7E3D" w14:paraId="0AC2A5D9" w14:textId="77777777" w:rsidTr="009005C4">
        <w:trPr>
          <w:cantSplit/>
        </w:trPr>
        <w:tc>
          <w:tcPr>
            <w:tcW w:w="1116" w:type="pct"/>
            <w:shd w:val="clear" w:color="auto" w:fill="auto"/>
          </w:tcPr>
          <w:p w14:paraId="1F37B184" w14:textId="6D1D5D60" w:rsidR="007D5083" w:rsidRPr="000E7E3D" w:rsidRDefault="007D5083" w:rsidP="009005C4">
            <w:pPr>
              <w:rPr>
                <w:rFonts w:ascii="Arial" w:hAnsi="Arial" w:cs="Arial"/>
                <w:b/>
                <w:bCs/>
              </w:rPr>
            </w:pPr>
            <w:r w:rsidRPr="000E7E3D">
              <w:rPr>
                <w:rFonts w:ascii="Arial" w:hAnsi="Arial" w:cs="Arial"/>
                <w:b/>
                <w:bCs/>
              </w:rPr>
              <w:t>Construct name and source</w:t>
            </w:r>
          </w:p>
        </w:tc>
        <w:tc>
          <w:tcPr>
            <w:tcW w:w="2868" w:type="pct"/>
            <w:shd w:val="clear" w:color="auto" w:fill="auto"/>
          </w:tcPr>
          <w:p w14:paraId="36A1D877" w14:textId="3C42D05F" w:rsidR="007D5083" w:rsidRPr="000E7E3D" w:rsidRDefault="007D5083" w:rsidP="009005C4">
            <w:pPr>
              <w:rPr>
                <w:rFonts w:ascii="Arial" w:hAnsi="Arial" w:cs="Arial"/>
                <w:b/>
                <w:bCs/>
              </w:rPr>
            </w:pPr>
            <w:r w:rsidRPr="000E7E3D">
              <w:rPr>
                <w:rFonts w:ascii="Arial" w:hAnsi="Arial" w:cs="Arial"/>
                <w:b/>
                <w:bCs/>
              </w:rPr>
              <w:t>Item wording</w:t>
            </w:r>
          </w:p>
        </w:tc>
        <w:tc>
          <w:tcPr>
            <w:tcW w:w="1016" w:type="pct"/>
            <w:shd w:val="clear" w:color="auto" w:fill="auto"/>
          </w:tcPr>
          <w:p w14:paraId="79FA19F4" w14:textId="191CFEDE" w:rsidR="007D5083" w:rsidRPr="000E7E3D" w:rsidRDefault="007D5083" w:rsidP="009005C4">
            <w:pPr>
              <w:pStyle w:val="ListParagraph"/>
              <w:ind w:left="0"/>
              <w:rPr>
                <w:rFonts w:ascii="Arial" w:hAnsi="Arial" w:cs="Arial"/>
                <w:b/>
                <w:bCs/>
              </w:rPr>
            </w:pPr>
            <w:r w:rsidRPr="000E7E3D">
              <w:rPr>
                <w:rFonts w:ascii="Arial" w:hAnsi="Arial" w:cs="Arial"/>
                <w:b/>
                <w:bCs/>
              </w:rPr>
              <w:t>Response scale</w:t>
            </w:r>
          </w:p>
        </w:tc>
      </w:tr>
      <w:tr w:rsidR="0099207D" w:rsidRPr="000E7E3D" w14:paraId="60ADF6F3" w14:textId="77777777" w:rsidTr="009005C4">
        <w:trPr>
          <w:cantSplit/>
        </w:trPr>
        <w:tc>
          <w:tcPr>
            <w:tcW w:w="1116" w:type="pct"/>
            <w:shd w:val="clear" w:color="auto" w:fill="auto"/>
          </w:tcPr>
          <w:p w14:paraId="16FB0D89" w14:textId="33EFE7E7" w:rsidR="0099207D" w:rsidRPr="000E7E3D" w:rsidRDefault="00951896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P</w:t>
            </w:r>
            <w:r w:rsidR="0099207D" w:rsidRPr="000E7E3D">
              <w:rPr>
                <w:rFonts w:ascii="Arial" w:hAnsi="Arial" w:cs="Arial"/>
              </w:rPr>
              <w:t>rompt</w:t>
            </w:r>
          </w:p>
          <w:p w14:paraId="3842F811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</w:tc>
        <w:tc>
          <w:tcPr>
            <w:tcW w:w="2868" w:type="pct"/>
            <w:shd w:val="clear" w:color="auto" w:fill="auto"/>
          </w:tcPr>
          <w:p w14:paraId="7C337FF6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The next questions are about different types of beverages. </w:t>
            </w:r>
          </w:p>
          <w:p w14:paraId="5EC0EDC3" w14:textId="3B7D284C" w:rsidR="0099207D" w:rsidRPr="000E7E3D" w:rsidRDefault="0099207D" w:rsidP="009005C4">
            <w:pPr>
              <w:rPr>
                <w:rFonts w:ascii="Arial" w:hAnsi="Arial" w:cs="Arial"/>
                <w:b/>
              </w:rPr>
            </w:pPr>
          </w:p>
        </w:tc>
        <w:tc>
          <w:tcPr>
            <w:tcW w:w="1016" w:type="pct"/>
            <w:shd w:val="clear" w:color="auto" w:fill="auto"/>
          </w:tcPr>
          <w:p w14:paraId="2A6E332C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</w:tr>
      <w:tr w:rsidR="0099207D" w:rsidRPr="000E7E3D" w14:paraId="0074F1DA" w14:textId="77777777" w:rsidTr="009005C4">
        <w:trPr>
          <w:cantSplit/>
        </w:trPr>
        <w:tc>
          <w:tcPr>
            <w:tcW w:w="1116" w:type="pct"/>
            <w:shd w:val="clear" w:color="auto" w:fill="auto"/>
          </w:tcPr>
          <w:p w14:paraId="33A44FBC" w14:textId="4FE1457B" w:rsidR="0099207D" w:rsidRPr="000E7E3D" w:rsidRDefault="00C36891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Perceived amount of added sugar in </w:t>
            </w:r>
            <w:r w:rsidR="00504F4D" w:rsidRPr="000E7E3D">
              <w:rPr>
                <w:rFonts w:ascii="Arial" w:hAnsi="Arial" w:cs="Arial"/>
              </w:rPr>
              <w:t>SSBs</w:t>
            </w:r>
          </w:p>
          <w:p w14:paraId="4193BBAF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5B9400FD" w14:textId="78F875BE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Adapted from </w:t>
            </w:r>
            <w:r w:rsidR="00504F4D"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Sb2JlcnRvPC9BdXRob3I+PFll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</w:fldData>
              </w:fldChar>
            </w:r>
            <w:r w:rsidR="00504F4D" w:rsidRPr="000E7E3D">
              <w:rPr>
                <w:rFonts w:ascii="Arial" w:hAnsi="Arial" w:cs="Arial"/>
              </w:rPr>
              <w:instrText xml:space="preserve"> ADDIN EN.CITE </w:instrText>
            </w:r>
            <w:r w:rsidR="00504F4D"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Sb2JlcnRvPC9BdXRob3I+PFll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</w:fldData>
              </w:fldChar>
            </w:r>
            <w:r w:rsidR="00504F4D" w:rsidRPr="000E7E3D">
              <w:rPr>
                <w:rFonts w:ascii="Arial" w:hAnsi="Arial" w:cs="Arial"/>
              </w:rPr>
              <w:instrText xml:space="preserve"> ADDIN EN.CITE.DATA </w:instrText>
            </w:r>
            <w:r w:rsidR="00504F4D" w:rsidRPr="000E7E3D">
              <w:rPr>
                <w:rFonts w:ascii="Arial" w:hAnsi="Arial" w:cs="Arial"/>
              </w:rPr>
            </w:r>
            <w:r w:rsidR="00504F4D" w:rsidRPr="000E7E3D">
              <w:rPr>
                <w:rFonts w:ascii="Arial" w:hAnsi="Arial" w:cs="Arial"/>
              </w:rPr>
              <w:fldChar w:fldCharType="end"/>
            </w:r>
            <w:r w:rsidR="00504F4D" w:rsidRPr="000E7E3D">
              <w:rPr>
                <w:rFonts w:ascii="Arial" w:hAnsi="Arial" w:cs="Arial"/>
              </w:rPr>
            </w:r>
            <w:r w:rsidR="00504F4D" w:rsidRPr="000E7E3D">
              <w:rPr>
                <w:rFonts w:ascii="Arial" w:hAnsi="Arial" w:cs="Arial"/>
              </w:rPr>
              <w:fldChar w:fldCharType="separate"/>
            </w:r>
            <w:r w:rsidR="00504F4D" w:rsidRPr="000E7E3D">
              <w:rPr>
                <w:rFonts w:ascii="Arial" w:hAnsi="Arial" w:cs="Arial"/>
                <w:noProof/>
              </w:rPr>
              <w:t>Roberto et al. (2016)</w:t>
            </w:r>
            <w:r w:rsidR="00504F4D" w:rsidRPr="000E7E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868" w:type="pct"/>
            <w:shd w:val="clear" w:color="auto" w:fill="auto"/>
          </w:tcPr>
          <w:p w14:paraId="57F6D0A3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How much </w:t>
            </w:r>
            <w:r w:rsidRPr="000E7E3D">
              <w:rPr>
                <w:rFonts w:ascii="Arial" w:hAnsi="Arial" w:cs="Arial"/>
                <w:b/>
              </w:rPr>
              <w:t>added sugar</w:t>
            </w:r>
            <w:r w:rsidRPr="000E7E3D">
              <w:rPr>
                <w:rFonts w:ascii="Arial" w:hAnsi="Arial" w:cs="Arial"/>
              </w:rPr>
              <w:t xml:space="preserve"> do you think is in </w:t>
            </w:r>
            <w:r w:rsidRPr="000E7E3D">
              <w:rPr>
                <w:rFonts w:ascii="Arial" w:hAnsi="Arial" w:cs="Arial"/>
                <w:b/>
              </w:rPr>
              <w:t>regular (non-diet) soda and soft drinks</w:t>
            </w:r>
            <w:r w:rsidRPr="000E7E3D">
              <w:rPr>
                <w:rFonts w:ascii="Arial" w:hAnsi="Arial" w:cs="Arial"/>
              </w:rPr>
              <w:t xml:space="preserve"> like the ones above?</w:t>
            </w:r>
          </w:p>
          <w:p w14:paraId="32AED82E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78A823D1" w14:textId="77777777" w:rsidR="0099207D" w:rsidRPr="000E7E3D" w:rsidRDefault="0099207D" w:rsidP="009005C4">
            <w:pPr>
              <w:rPr>
                <w:rFonts w:ascii="Arial" w:hAnsi="Arial" w:cs="Arial"/>
                <w:b/>
                <w:bCs/>
              </w:rPr>
            </w:pPr>
            <w:r w:rsidRPr="000E7E3D">
              <w:rPr>
                <w:rFonts w:ascii="Arial" w:hAnsi="Arial" w:cs="Arial"/>
                <w:b/>
                <w:bCs/>
              </w:rPr>
              <w:t>[show image of regular sodas –Pepsi, Sprite]</w:t>
            </w:r>
          </w:p>
          <w:p w14:paraId="6572F139" w14:textId="77777777" w:rsidR="0099207D" w:rsidRPr="000E7E3D" w:rsidRDefault="0099207D" w:rsidP="009005C4">
            <w:pPr>
              <w:rPr>
                <w:rFonts w:ascii="Arial" w:hAnsi="Arial" w:cs="Arial"/>
                <w:b/>
              </w:rPr>
            </w:pPr>
            <w:r w:rsidRPr="000E7E3D">
              <w:rPr>
                <w:rFonts w:ascii="Arial" w:hAnsi="Arial" w:cs="Arial"/>
                <w:b/>
              </w:rPr>
              <w:t xml:space="preserve"> </w:t>
            </w:r>
          </w:p>
          <w:p w14:paraId="059D11EB" w14:textId="77777777" w:rsidR="0099207D" w:rsidRPr="000E7E3D" w:rsidRDefault="0099207D" w:rsidP="009005C4">
            <w:pPr>
              <w:rPr>
                <w:rFonts w:ascii="Arial" w:hAnsi="Arial" w:cs="Arial"/>
                <w:b/>
              </w:rPr>
            </w:pPr>
          </w:p>
        </w:tc>
        <w:tc>
          <w:tcPr>
            <w:tcW w:w="1016" w:type="pct"/>
            <w:shd w:val="clear" w:color="auto" w:fill="auto"/>
          </w:tcPr>
          <w:p w14:paraId="75C521A9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 (None)</w:t>
            </w:r>
          </w:p>
          <w:p w14:paraId="26A94090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2 </w:t>
            </w:r>
          </w:p>
          <w:p w14:paraId="461EAB01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3 </w:t>
            </w:r>
          </w:p>
          <w:p w14:paraId="21932546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4 </w:t>
            </w:r>
          </w:p>
          <w:p w14:paraId="2509B517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5 (A lot)</w:t>
            </w:r>
          </w:p>
        </w:tc>
      </w:tr>
      <w:tr w:rsidR="0099207D" w:rsidRPr="000E7E3D" w14:paraId="517F89D8" w14:textId="77777777" w:rsidTr="009005C4">
        <w:trPr>
          <w:cantSplit/>
        </w:trPr>
        <w:tc>
          <w:tcPr>
            <w:tcW w:w="1116" w:type="pct"/>
            <w:shd w:val="clear" w:color="auto" w:fill="auto"/>
          </w:tcPr>
          <w:p w14:paraId="471B3455" w14:textId="77777777" w:rsidR="00504F4D" w:rsidRPr="000E7E3D" w:rsidRDefault="00504F4D" w:rsidP="00504F4D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Perceived amount of added sugar in SSBs</w:t>
            </w:r>
          </w:p>
          <w:p w14:paraId="79B36955" w14:textId="77777777" w:rsidR="00504F4D" w:rsidRPr="000E7E3D" w:rsidRDefault="00504F4D" w:rsidP="00504F4D">
            <w:pPr>
              <w:rPr>
                <w:rFonts w:ascii="Arial" w:hAnsi="Arial" w:cs="Arial"/>
              </w:rPr>
            </w:pPr>
          </w:p>
          <w:p w14:paraId="4B760FB6" w14:textId="72DCD484" w:rsidR="0099207D" w:rsidRPr="000E7E3D" w:rsidRDefault="00504F4D" w:rsidP="00504F4D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Adapted from </w: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Sb2JlcnRvPC9BdXRob3I+PFll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 </w:instrTex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Sb2JlcnRvPC9BdXRob3I+PFll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.DATA </w:instrText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end"/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separate"/>
            </w:r>
            <w:r w:rsidRPr="000E7E3D">
              <w:rPr>
                <w:rFonts w:ascii="Arial" w:hAnsi="Arial" w:cs="Arial"/>
                <w:noProof/>
              </w:rPr>
              <w:t>Roberto et al. (2016)</w:t>
            </w:r>
            <w:r w:rsidRPr="000E7E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868" w:type="pct"/>
            <w:shd w:val="clear" w:color="auto" w:fill="auto"/>
          </w:tcPr>
          <w:p w14:paraId="0B459210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How much </w:t>
            </w:r>
            <w:r w:rsidRPr="000E7E3D">
              <w:rPr>
                <w:rFonts w:ascii="Arial" w:hAnsi="Arial" w:cs="Arial"/>
                <w:b/>
              </w:rPr>
              <w:t>added sugar</w:t>
            </w:r>
            <w:r w:rsidRPr="000E7E3D">
              <w:rPr>
                <w:rFonts w:ascii="Arial" w:hAnsi="Arial" w:cs="Arial"/>
              </w:rPr>
              <w:t xml:space="preserve"> do you think is in </w:t>
            </w:r>
            <w:r w:rsidRPr="000E7E3D">
              <w:rPr>
                <w:rFonts w:ascii="Arial" w:hAnsi="Arial" w:cs="Arial"/>
                <w:b/>
              </w:rPr>
              <w:t xml:space="preserve">regular (non-diet) sports drinks </w:t>
            </w:r>
            <w:r w:rsidRPr="000E7E3D">
              <w:rPr>
                <w:rFonts w:ascii="Arial" w:hAnsi="Arial" w:cs="Arial"/>
              </w:rPr>
              <w:t xml:space="preserve">like the ones above? </w:t>
            </w:r>
          </w:p>
          <w:p w14:paraId="0701143B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4F71D98C" w14:textId="77777777" w:rsidR="0099207D" w:rsidRPr="000E7E3D" w:rsidRDefault="0099207D" w:rsidP="009005C4">
            <w:pPr>
              <w:rPr>
                <w:rFonts w:ascii="Arial" w:hAnsi="Arial" w:cs="Arial"/>
                <w:b/>
              </w:rPr>
            </w:pPr>
            <w:r w:rsidRPr="000E7E3D">
              <w:rPr>
                <w:rFonts w:ascii="Arial" w:hAnsi="Arial" w:cs="Arial"/>
                <w:b/>
              </w:rPr>
              <w:t>[show image of regular Gatorade]</w:t>
            </w:r>
          </w:p>
          <w:p w14:paraId="5DB3BFF3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 </w:t>
            </w:r>
          </w:p>
          <w:p w14:paraId="53D7C34A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176BCAF2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</w:tc>
        <w:tc>
          <w:tcPr>
            <w:tcW w:w="1016" w:type="pct"/>
            <w:shd w:val="clear" w:color="auto" w:fill="auto"/>
          </w:tcPr>
          <w:p w14:paraId="1D557052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 (None)</w:t>
            </w:r>
          </w:p>
          <w:p w14:paraId="71C2BB6C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2 </w:t>
            </w:r>
          </w:p>
          <w:p w14:paraId="569D22EE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3 </w:t>
            </w:r>
          </w:p>
          <w:p w14:paraId="6551F8AC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4 </w:t>
            </w:r>
          </w:p>
          <w:p w14:paraId="14BDD420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5 (A lot)</w:t>
            </w:r>
          </w:p>
        </w:tc>
      </w:tr>
      <w:tr w:rsidR="0099207D" w:rsidRPr="000E7E3D" w14:paraId="7BA95F4F" w14:textId="77777777" w:rsidTr="009005C4">
        <w:trPr>
          <w:cantSplit/>
        </w:trPr>
        <w:tc>
          <w:tcPr>
            <w:tcW w:w="1116" w:type="pct"/>
          </w:tcPr>
          <w:p w14:paraId="183F6803" w14:textId="77777777" w:rsidR="00504F4D" w:rsidRPr="000E7E3D" w:rsidRDefault="00504F4D" w:rsidP="00504F4D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Perceived amount of added sugar in SSBs</w:t>
            </w:r>
          </w:p>
          <w:p w14:paraId="5385FCE0" w14:textId="77777777" w:rsidR="00504F4D" w:rsidRPr="000E7E3D" w:rsidRDefault="00504F4D" w:rsidP="00504F4D">
            <w:pPr>
              <w:rPr>
                <w:rFonts w:ascii="Arial" w:hAnsi="Arial" w:cs="Arial"/>
              </w:rPr>
            </w:pPr>
          </w:p>
          <w:p w14:paraId="545B1D01" w14:textId="564309A5" w:rsidR="0099207D" w:rsidRPr="000E7E3D" w:rsidRDefault="00504F4D" w:rsidP="00504F4D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Adapted from </w: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Sb2JlcnRvPC9BdXRob3I+PFll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 </w:instrTex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Sb2JlcnRvPC9BdXRob3I+PFll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.DATA </w:instrText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end"/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separate"/>
            </w:r>
            <w:r w:rsidRPr="000E7E3D">
              <w:rPr>
                <w:rFonts w:ascii="Arial" w:hAnsi="Arial" w:cs="Arial"/>
                <w:noProof/>
              </w:rPr>
              <w:t>Roberto et al. (2016)</w:t>
            </w:r>
            <w:r w:rsidRPr="000E7E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868" w:type="pct"/>
          </w:tcPr>
          <w:p w14:paraId="46748BAD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How much </w:t>
            </w:r>
            <w:r w:rsidRPr="000E7E3D">
              <w:rPr>
                <w:rFonts w:ascii="Arial" w:hAnsi="Arial" w:cs="Arial"/>
                <w:b/>
              </w:rPr>
              <w:t>added sugar</w:t>
            </w:r>
            <w:r w:rsidRPr="000E7E3D">
              <w:rPr>
                <w:rFonts w:ascii="Arial" w:hAnsi="Arial" w:cs="Arial"/>
              </w:rPr>
              <w:t xml:space="preserve"> do you think is in </w:t>
            </w:r>
            <w:r w:rsidRPr="000E7E3D">
              <w:rPr>
                <w:rFonts w:ascii="Arial" w:hAnsi="Arial" w:cs="Arial"/>
                <w:b/>
              </w:rPr>
              <w:t>regular (non-diet) flavored waters</w:t>
            </w:r>
            <w:r w:rsidRPr="000E7E3D">
              <w:rPr>
                <w:rFonts w:ascii="Arial" w:hAnsi="Arial" w:cs="Arial"/>
              </w:rPr>
              <w:t xml:space="preserve"> like the ones above? </w:t>
            </w:r>
          </w:p>
          <w:p w14:paraId="001F3D4D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497F5118" w14:textId="77777777" w:rsidR="0099207D" w:rsidRPr="000E7E3D" w:rsidRDefault="0099207D" w:rsidP="009005C4">
            <w:pPr>
              <w:rPr>
                <w:rFonts w:ascii="Arial" w:hAnsi="Arial" w:cs="Arial"/>
                <w:b/>
              </w:rPr>
            </w:pPr>
            <w:r w:rsidRPr="000E7E3D">
              <w:rPr>
                <w:rFonts w:ascii="Arial" w:hAnsi="Arial" w:cs="Arial"/>
                <w:b/>
              </w:rPr>
              <w:t>[show image of regular Vitamin Water]</w:t>
            </w:r>
          </w:p>
          <w:p w14:paraId="3456E04F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 </w:t>
            </w:r>
          </w:p>
          <w:p w14:paraId="03E80FB8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78AFB139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</w:tc>
        <w:tc>
          <w:tcPr>
            <w:tcW w:w="1016" w:type="pct"/>
          </w:tcPr>
          <w:p w14:paraId="072EDE6F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 (None)</w:t>
            </w:r>
          </w:p>
          <w:p w14:paraId="2C17EC37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2 </w:t>
            </w:r>
          </w:p>
          <w:p w14:paraId="2CCDD40C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3 </w:t>
            </w:r>
          </w:p>
          <w:p w14:paraId="6F4C9092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4 </w:t>
            </w:r>
          </w:p>
          <w:p w14:paraId="6753246D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5 (A lot)</w:t>
            </w:r>
          </w:p>
        </w:tc>
      </w:tr>
      <w:tr w:rsidR="0099207D" w:rsidRPr="000E7E3D" w14:paraId="19EECEBD" w14:textId="77777777" w:rsidTr="009005C4">
        <w:trPr>
          <w:cantSplit/>
        </w:trPr>
        <w:tc>
          <w:tcPr>
            <w:tcW w:w="1116" w:type="pct"/>
          </w:tcPr>
          <w:p w14:paraId="24F4C8E3" w14:textId="77777777" w:rsidR="00504F4D" w:rsidRPr="000E7E3D" w:rsidRDefault="00504F4D" w:rsidP="00504F4D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Perceived amount of added sugar in SSBs</w:t>
            </w:r>
          </w:p>
          <w:p w14:paraId="5DCB7B5D" w14:textId="77777777" w:rsidR="00504F4D" w:rsidRPr="000E7E3D" w:rsidRDefault="00504F4D" w:rsidP="00504F4D">
            <w:pPr>
              <w:rPr>
                <w:rFonts w:ascii="Arial" w:hAnsi="Arial" w:cs="Arial"/>
              </w:rPr>
            </w:pPr>
          </w:p>
          <w:p w14:paraId="4B9CFC91" w14:textId="624882E3" w:rsidR="00C36891" w:rsidRPr="000E7E3D" w:rsidRDefault="00504F4D" w:rsidP="00504F4D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Adapted from </w: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Sb2JlcnRvPC9BdXRob3I+PFll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 </w:instrTex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Sb2JlcnRvPC9BdXRob3I+PFll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.DATA </w:instrText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end"/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separate"/>
            </w:r>
            <w:r w:rsidRPr="000E7E3D">
              <w:rPr>
                <w:rFonts w:ascii="Arial" w:hAnsi="Arial" w:cs="Arial"/>
                <w:noProof/>
              </w:rPr>
              <w:t>Roberto et al. (2016)</w:t>
            </w:r>
            <w:r w:rsidRPr="000E7E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868" w:type="pct"/>
          </w:tcPr>
          <w:p w14:paraId="60922ADA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How much </w:t>
            </w:r>
            <w:r w:rsidRPr="000E7E3D">
              <w:rPr>
                <w:rFonts w:ascii="Arial" w:hAnsi="Arial" w:cs="Arial"/>
                <w:b/>
              </w:rPr>
              <w:t>added</w:t>
            </w:r>
            <w:r w:rsidRPr="000E7E3D">
              <w:rPr>
                <w:rFonts w:ascii="Arial" w:hAnsi="Arial" w:cs="Arial"/>
              </w:rPr>
              <w:t xml:space="preserve"> </w:t>
            </w:r>
            <w:r w:rsidRPr="000E7E3D">
              <w:rPr>
                <w:rFonts w:ascii="Arial" w:hAnsi="Arial" w:cs="Arial"/>
                <w:b/>
              </w:rPr>
              <w:t>sugar</w:t>
            </w:r>
            <w:r w:rsidRPr="000E7E3D">
              <w:rPr>
                <w:rFonts w:ascii="Arial" w:hAnsi="Arial" w:cs="Arial"/>
              </w:rPr>
              <w:t xml:space="preserve"> do you think is in </w:t>
            </w:r>
            <w:r w:rsidRPr="000E7E3D">
              <w:rPr>
                <w:rFonts w:ascii="Arial" w:hAnsi="Arial" w:cs="Arial"/>
                <w:b/>
              </w:rPr>
              <w:t>fruit-flavored drinks</w:t>
            </w:r>
            <w:r w:rsidRPr="000E7E3D">
              <w:rPr>
                <w:rFonts w:ascii="Arial" w:hAnsi="Arial" w:cs="Arial"/>
              </w:rPr>
              <w:t xml:space="preserve"> </w:t>
            </w:r>
            <w:r w:rsidRPr="000E7E3D">
              <w:rPr>
                <w:rFonts w:ascii="Arial" w:hAnsi="Arial" w:cs="Arial"/>
                <w:b/>
              </w:rPr>
              <w:t>(not 100% juice)</w:t>
            </w:r>
            <w:r w:rsidRPr="000E7E3D">
              <w:rPr>
                <w:rFonts w:ascii="Arial" w:hAnsi="Arial" w:cs="Arial"/>
              </w:rPr>
              <w:t xml:space="preserve"> like the ones above?  </w:t>
            </w:r>
          </w:p>
          <w:p w14:paraId="6282E7C7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53029D6D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265E3A29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  <w:b/>
              </w:rPr>
              <w:t>[show image of fruit drinks – Sunny D Orange Drink, Ocean Spray Cranberry Juice Cocktail]</w:t>
            </w:r>
          </w:p>
        </w:tc>
        <w:tc>
          <w:tcPr>
            <w:tcW w:w="1016" w:type="pct"/>
          </w:tcPr>
          <w:p w14:paraId="07EA0F63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 (None)</w:t>
            </w:r>
          </w:p>
          <w:p w14:paraId="395D104C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2 </w:t>
            </w:r>
          </w:p>
          <w:p w14:paraId="42470A74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3 </w:t>
            </w:r>
          </w:p>
          <w:p w14:paraId="3A68CB9F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4 </w:t>
            </w:r>
          </w:p>
          <w:p w14:paraId="6158778A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5 (A lot)</w:t>
            </w:r>
          </w:p>
        </w:tc>
      </w:tr>
      <w:tr w:rsidR="0099207D" w:rsidRPr="000E7E3D" w14:paraId="66344590" w14:textId="77777777" w:rsidTr="009005C4">
        <w:trPr>
          <w:cantSplit/>
        </w:trPr>
        <w:tc>
          <w:tcPr>
            <w:tcW w:w="1116" w:type="pct"/>
          </w:tcPr>
          <w:p w14:paraId="1C336207" w14:textId="77777777" w:rsidR="00504F4D" w:rsidRPr="000E7E3D" w:rsidRDefault="00504F4D" w:rsidP="00504F4D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Perceived amount of added sugar in SSBs</w:t>
            </w:r>
          </w:p>
          <w:p w14:paraId="7A446DDF" w14:textId="77777777" w:rsidR="00504F4D" w:rsidRPr="000E7E3D" w:rsidRDefault="00504F4D" w:rsidP="00504F4D">
            <w:pPr>
              <w:rPr>
                <w:rFonts w:ascii="Arial" w:hAnsi="Arial" w:cs="Arial"/>
              </w:rPr>
            </w:pPr>
          </w:p>
          <w:p w14:paraId="6A8ACD1E" w14:textId="2E380138" w:rsidR="00C36891" w:rsidRPr="000E7E3D" w:rsidRDefault="00504F4D" w:rsidP="00504F4D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Adapted from </w: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Sb2JlcnRvPC9BdXRob3I+PFll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 </w:instrTex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Sb2JlcnRvPC9BdXRob3I+PFll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.DATA </w:instrText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end"/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separate"/>
            </w:r>
            <w:r w:rsidRPr="000E7E3D">
              <w:rPr>
                <w:rFonts w:ascii="Arial" w:hAnsi="Arial" w:cs="Arial"/>
                <w:noProof/>
              </w:rPr>
              <w:t>Roberto et al. (2016)</w:t>
            </w:r>
            <w:r w:rsidRPr="000E7E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868" w:type="pct"/>
          </w:tcPr>
          <w:p w14:paraId="69EBF4A7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How much </w:t>
            </w:r>
            <w:r w:rsidRPr="000E7E3D">
              <w:rPr>
                <w:rFonts w:ascii="Arial" w:hAnsi="Arial" w:cs="Arial"/>
                <w:b/>
              </w:rPr>
              <w:t>added</w:t>
            </w:r>
            <w:r w:rsidRPr="000E7E3D">
              <w:rPr>
                <w:rFonts w:ascii="Arial" w:hAnsi="Arial" w:cs="Arial"/>
              </w:rPr>
              <w:t xml:space="preserve"> </w:t>
            </w:r>
            <w:r w:rsidRPr="000E7E3D">
              <w:rPr>
                <w:rFonts w:ascii="Arial" w:hAnsi="Arial" w:cs="Arial"/>
                <w:b/>
              </w:rPr>
              <w:t>sugar</w:t>
            </w:r>
            <w:r w:rsidRPr="000E7E3D">
              <w:rPr>
                <w:rFonts w:ascii="Arial" w:hAnsi="Arial" w:cs="Arial"/>
              </w:rPr>
              <w:t xml:space="preserve"> do you think is in </w:t>
            </w:r>
            <w:r w:rsidRPr="000E7E3D">
              <w:rPr>
                <w:rFonts w:ascii="Arial" w:hAnsi="Arial" w:cs="Arial"/>
                <w:b/>
              </w:rPr>
              <w:t>sweetened pre-packaged teas</w:t>
            </w:r>
            <w:r w:rsidRPr="000E7E3D">
              <w:rPr>
                <w:rFonts w:ascii="Arial" w:hAnsi="Arial" w:cs="Arial"/>
              </w:rPr>
              <w:t xml:space="preserve"> like the ones above?  </w:t>
            </w:r>
          </w:p>
          <w:p w14:paraId="1C159512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03048452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5F54FAC7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  <w:b/>
              </w:rPr>
              <w:t>[show image of teas - sweetened Lipton bottled tea, Snapple peach tea]</w:t>
            </w:r>
          </w:p>
        </w:tc>
        <w:tc>
          <w:tcPr>
            <w:tcW w:w="1016" w:type="pct"/>
          </w:tcPr>
          <w:p w14:paraId="5A259EF4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 (None)</w:t>
            </w:r>
          </w:p>
          <w:p w14:paraId="704FCE61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2 </w:t>
            </w:r>
          </w:p>
          <w:p w14:paraId="40AD53FA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3 </w:t>
            </w:r>
          </w:p>
          <w:p w14:paraId="547B77A9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4 </w:t>
            </w:r>
          </w:p>
          <w:p w14:paraId="1FAA6012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5 (A lot)</w:t>
            </w:r>
          </w:p>
        </w:tc>
      </w:tr>
      <w:tr w:rsidR="0099207D" w:rsidRPr="000E7E3D" w14:paraId="6B144E03" w14:textId="77777777" w:rsidTr="009005C4">
        <w:trPr>
          <w:cantSplit/>
        </w:trPr>
        <w:tc>
          <w:tcPr>
            <w:tcW w:w="1116" w:type="pct"/>
          </w:tcPr>
          <w:p w14:paraId="555B82FB" w14:textId="77777777" w:rsidR="00504F4D" w:rsidRPr="000E7E3D" w:rsidRDefault="00504F4D" w:rsidP="00504F4D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Perceived amount of added sugar in SSBs</w:t>
            </w:r>
          </w:p>
          <w:p w14:paraId="32BCA81B" w14:textId="77777777" w:rsidR="00504F4D" w:rsidRPr="000E7E3D" w:rsidRDefault="00504F4D" w:rsidP="00504F4D">
            <w:pPr>
              <w:rPr>
                <w:rFonts w:ascii="Arial" w:hAnsi="Arial" w:cs="Arial"/>
              </w:rPr>
            </w:pPr>
          </w:p>
          <w:p w14:paraId="0E704C45" w14:textId="0A89F43F" w:rsidR="0099207D" w:rsidRPr="000E7E3D" w:rsidRDefault="00504F4D" w:rsidP="00504F4D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Adapted from </w: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Sb2JlcnRvPC9BdXRob3I+PFll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 </w:instrTex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Sb2JlcnRvPC9BdXRob3I+PFll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.DATA </w:instrText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end"/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separate"/>
            </w:r>
            <w:r w:rsidRPr="000E7E3D">
              <w:rPr>
                <w:rFonts w:ascii="Arial" w:hAnsi="Arial" w:cs="Arial"/>
                <w:noProof/>
              </w:rPr>
              <w:t>Roberto et al. (2016)</w:t>
            </w:r>
            <w:r w:rsidRPr="000E7E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868" w:type="pct"/>
          </w:tcPr>
          <w:p w14:paraId="052AB622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How much </w:t>
            </w:r>
            <w:r w:rsidRPr="000E7E3D">
              <w:rPr>
                <w:rFonts w:ascii="Arial" w:hAnsi="Arial" w:cs="Arial"/>
                <w:b/>
                <w:bCs/>
              </w:rPr>
              <w:t>added</w:t>
            </w:r>
            <w:r w:rsidRPr="000E7E3D">
              <w:rPr>
                <w:rFonts w:ascii="Arial" w:hAnsi="Arial" w:cs="Arial"/>
              </w:rPr>
              <w:t xml:space="preserve"> </w:t>
            </w:r>
            <w:r w:rsidRPr="000E7E3D">
              <w:rPr>
                <w:rFonts w:ascii="Arial" w:hAnsi="Arial" w:cs="Arial"/>
                <w:b/>
                <w:bCs/>
              </w:rPr>
              <w:t>sugar</w:t>
            </w:r>
            <w:r w:rsidRPr="000E7E3D">
              <w:rPr>
                <w:rFonts w:ascii="Arial" w:hAnsi="Arial" w:cs="Arial"/>
              </w:rPr>
              <w:t xml:space="preserve"> do you think is in </w:t>
            </w:r>
            <w:r w:rsidRPr="000E7E3D">
              <w:rPr>
                <w:rFonts w:ascii="Arial" w:hAnsi="Arial" w:cs="Arial"/>
                <w:b/>
                <w:bCs/>
              </w:rPr>
              <w:t>flavored milks (chocolate, strawberry)</w:t>
            </w:r>
            <w:r w:rsidRPr="000E7E3D">
              <w:rPr>
                <w:rFonts w:ascii="Arial" w:hAnsi="Arial" w:cs="Arial"/>
              </w:rPr>
              <w:t xml:space="preserve"> like the ones above?  </w:t>
            </w:r>
          </w:p>
          <w:p w14:paraId="5299D944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7330F844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38B13E7E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  <w:b/>
              </w:rPr>
              <w:t>[show image of flavored milk]</w:t>
            </w:r>
          </w:p>
        </w:tc>
        <w:tc>
          <w:tcPr>
            <w:tcW w:w="1016" w:type="pct"/>
          </w:tcPr>
          <w:p w14:paraId="02B72FEF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 (None)</w:t>
            </w:r>
          </w:p>
          <w:p w14:paraId="48B6943A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2 </w:t>
            </w:r>
          </w:p>
          <w:p w14:paraId="1F615BF4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3 </w:t>
            </w:r>
          </w:p>
          <w:p w14:paraId="751152D0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4 </w:t>
            </w:r>
          </w:p>
          <w:p w14:paraId="34A2F817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5 (A lot)</w:t>
            </w:r>
          </w:p>
        </w:tc>
      </w:tr>
      <w:tr w:rsidR="0099207D" w:rsidRPr="000E7E3D" w14:paraId="0B16171F" w14:textId="77777777" w:rsidTr="009005C4">
        <w:trPr>
          <w:cantSplit/>
        </w:trPr>
        <w:tc>
          <w:tcPr>
            <w:tcW w:w="1116" w:type="pct"/>
            <w:shd w:val="clear" w:color="auto" w:fill="auto"/>
          </w:tcPr>
          <w:p w14:paraId="0393D8A8" w14:textId="77777777" w:rsidR="00951896" w:rsidRPr="000E7E3D" w:rsidRDefault="00951896" w:rsidP="00951896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lastRenderedPageBreak/>
              <w:t>Prompt</w:t>
            </w:r>
          </w:p>
          <w:p w14:paraId="376AD8B7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</w:tc>
        <w:tc>
          <w:tcPr>
            <w:tcW w:w="2868" w:type="pct"/>
            <w:shd w:val="clear" w:color="auto" w:fill="auto"/>
          </w:tcPr>
          <w:p w14:paraId="1908B3AF" w14:textId="77777777" w:rsidR="0099207D" w:rsidRPr="000E7E3D" w:rsidRDefault="0099207D" w:rsidP="009005C4">
            <w:pPr>
              <w:rPr>
                <w:rFonts w:ascii="Arial" w:eastAsia="Times New Roman" w:hAnsi="Arial" w:cs="Arial"/>
                <w:shd w:val="clear" w:color="auto" w:fill="FFFFFF"/>
              </w:rPr>
            </w:pPr>
            <w:r w:rsidRPr="000E7E3D">
              <w:rPr>
                <w:rFonts w:ascii="Arial" w:eastAsia="Times New Roman" w:hAnsi="Arial" w:cs="Arial"/>
                <w:shd w:val="clear" w:color="auto" w:fill="FFFFFF"/>
              </w:rPr>
              <w:t>The next questions are about</w:t>
            </w:r>
            <w:r w:rsidRPr="000E7E3D">
              <w:rPr>
                <w:rFonts w:ascii="Arial" w:eastAsia="Times New Roman" w:hAnsi="Arial" w:cs="Arial"/>
                <w:b/>
                <w:shd w:val="clear" w:color="auto" w:fill="FFFFFF"/>
              </w:rPr>
              <w:t xml:space="preserve"> beverages with added sugar (non-diet). </w:t>
            </w:r>
            <w:r w:rsidRPr="000E7E3D">
              <w:rPr>
                <w:rFonts w:ascii="Arial" w:eastAsia="Times New Roman" w:hAnsi="Arial" w:cs="Arial"/>
                <w:shd w:val="clear" w:color="auto" w:fill="FFFFFF"/>
              </w:rPr>
              <w:t xml:space="preserve">Examples of beverages with added sugar include regular sodas, fruit-flavored (not 100% juice) drinks, and pre-sweetened coffees and teas. Other examples are regular sports drinks, flavored waters, and energy drinks. </w:t>
            </w:r>
          </w:p>
          <w:p w14:paraId="7DE1F3D2" w14:textId="77777777" w:rsidR="0099207D" w:rsidRPr="000E7E3D" w:rsidRDefault="0099207D" w:rsidP="009005C4">
            <w:pPr>
              <w:rPr>
                <w:rFonts w:ascii="Arial" w:eastAsia="Times New Roman" w:hAnsi="Arial" w:cs="Arial"/>
                <w:shd w:val="clear" w:color="auto" w:fill="FFFFFF"/>
              </w:rPr>
            </w:pPr>
          </w:p>
          <w:p w14:paraId="6053C8C8" w14:textId="77777777" w:rsidR="0099207D" w:rsidRPr="000E7E3D" w:rsidRDefault="0099207D" w:rsidP="009005C4">
            <w:pPr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</w:pPr>
            <w:r w:rsidRPr="000E7E3D"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  <w:t>Say how much you agree with each statement below.</w:t>
            </w:r>
          </w:p>
        </w:tc>
        <w:tc>
          <w:tcPr>
            <w:tcW w:w="1016" w:type="pct"/>
            <w:shd w:val="clear" w:color="auto" w:fill="auto"/>
          </w:tcPr>
          <w:p w14:paraId="094A867D" w14:textId="77777777" w:rsidR="0099207D" w:rsidRPr="000E7E3D" w:rsidRDefault="0099207D" w:rsidP="009005C4">
            <w:pPr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</w:pPr>
          </w:p>
        </w:tc>
      </w:tr>
      <w:tr w:rsidR="0099207D" w:rsidRPr="000E7E3D" w14:paraId="4E7395F3" w14:textId="77777777" w:rsidTr="009005C4">
        <w:trPr>
          <w:cantSplit/>
        </w:trPr>
        <w:tc>
          <w:tcPr>
            <w:tcW w:w="1116" w:type="pct"/>
            <w:shd w:val="clear" w:color="auto" w:fill="auto"/>
          </w:tcPr>
          <w:p w14:paraId="3D3E58C1" w14:textId="77777777" w:rsidR="00951896" w:rsidRPr="000E7E3D" w:rsidRDefault="00951896" w:rsidP="00951896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Prompt</w:t>
            </w:r>
          </w:p>
          <w:p w14:paraId="2EB3F886" w14:textId="3378D2DE" w:rsidR="0099207D" w:rsidRPr="000E7E3D" w:rsidRDefault="0099207D" w:rsidP="009005C4">
            <w:pPr>
              <w:rPr>
                <w:rFonts w:ascii="Arial" w:hAnsi="Arial" w:cs="Arial"/>
              </w:rPr>
            </w:pPr>
          </w:p>
        </w:tc>
        <w:tc>
          <w:tcPr>
            <w:tcW w:w="2868" w:type="pct"/>
            <w:shd w:val="clear" w:color="auto" w:fill="auto"/>
          </w:tcPr>
          <w:p w14:paraId="4952046C" w14:textId="77777777" w:rsidR="0099207D" w:rsidRPr="000E7E3D" w:rsidRDefault="0099207D" w:rsidP="009005C4">
            <w:pPr>
              <w:rPr>
                <w:rFonts w:ascii="Arial" w:hAnsi="Arial" w:cs="Arial"/>
                <w:bCs/>
              </w:rPr>
            </w:pPr>
            <w:r w:rsidRPr="000E7E3D">
              <w:rPr>
                <w:rFonts w:ascii="Arial" w:hAnsi="Arial" w:cs="Arial"/>
                <w:bCs/>
              </w:rPr>
              <w:t xml:space="preserve">Drinking beverages with added sugar every day would increase </w:t>
            </w:r>
            <w:r w:rsidRPr="000E7E3D">
              <w:rPr>
                <w:rFonts w:ascii="Arial" w:hAnsi="Arial" w:cs="Arial"/>
                <w:bCs/>
                <w:u w:val="single"/>
              </w:rPr>
              <w:t>my [child]’s</w:t>
            </w:r>
            <w:r w:rsidRPr="000E7E3D">
              <w:rPr>
                <w:rFonts w:ascii="Arial" w:hAnsi="Arial" w:cs="Arial"/>
                <w:bCs/>
              </w:rPr>
              <w:t xml:space="preserve"> risk of…</w:t>
            </w:r>
          </w:p>
          <w:p w14:paraId="6A80719B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5C93475C" w14:textId="6CC386BC" w:rsidR="0099207D" w:rsidRPr="000E7E3D" w:rsidRDefault="0099207D" w:rsidP="009005C4">
            <w:pPr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016" w:type="pct"/>
            <w:shd w:val="clear" w:color="auto" w:fill="auto"/>
          </w:tcPr>
          <w:p w14:paraId="19257E86" w14:textId="77777777" w:rsidR="0099207D" w:rsidRPr="000E7E3D" w:rsidRDefault="0099207D" w:rsidP="009005C4">
            <w:pPr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</w:pPr>
          </w:p>
        </w:tc>
      </w:tr>
      <w:tr w:rsidR="0099207D" w:rsidRPr="000E7E3D" w14:paraId="0E127ED3" w14:textId="77777777" w:rsidTr="009005C4">
        <w:trPr>
          <w:cantSplit/>
        </w:trPr>
        <w:tc>
          <w:tcPr>
            <w:tcW w:w="1116" w:type="pct"/>
            <w:shd w:val="clear" w:color="auto" w:fill="auto"/>
          </w:tcPr>
          <w:p w14:paraId="0B771E4F" w14:textId="08152824" w:rsidR="0099207D" w:rsidRPr="000E7E3D" w:rsidRDefault="0085699B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Perceived likelihood of child having health problems due to SSBs</w:t>
            </w:r>
          </w:p>
          <w:p w14:paraId="58738356" w14:textId="77777777" w:rsidR="0085699B" w:rsidRPr="000E7E3D" w:rsidRDefault="0085699B" w:rsidP="009005C4">
            <w:pPr>
              <w:rPr>
                <w:rFonts w:ascii="Arial" w:hAnsi="Arial" w:cs="Arial"/>
              </w:rPr>
            </w:pPr>
          </w:p>
          <w:p w14:paraId="73D27A5D" w14:textId="5C46D2C8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Adapted from </w:t>
            </w:r>
            <w:r w:rsidR="0085699B"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Sb2JlcnRvPC9BdXRob3I+PFll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</w:fldData>
              </w:fldChar>
            </w:r>
            <w:r w:rsidR="0085699B" w:rsidRPr="000E7E3D">
              <w:rPr>
                <w:rFonts w:ascii="Arial" w:hAnsi="Arial" w:cs="Arial"/>
              </w:rPr>
              <w:instrText xml:space="preserve"> ADDIN EN.CITE </w:instrText>
            </w:r>
            <w:r w:rsidR="0085699B"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Sb2JlcnRvPC9BdXRob3I+PFll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</w:fldData>
              </w:fldChar>
            </w:r>
            <w:r w:rsidR="0085699B" w:rsidRPr="000E7E3D">
              <w:rPr>
                <w:rFonts w:ascii="Arial" w:hAnsi="Arial" w:cs="Arial"/>
              </w:rPr>
              <w:instrText xml:space="preserve"> ADDIN EN.CITE.DATA </w:instrText>
            </w:r>
            <w:r w:rsidR="0085699B" w:rsidRPr="000E7E3D">
              <w:rPr>
                <w:rFonts w:ascii="Arial" w:hAnsi="Arial" w:cs="Arial"/>
              </w:rPr>
            </w:r>
            <w:r w:rsidR="0085699B" w:rsidRPr="000E7E3D">
              <w:rPr>
                <w:rFonts w:ascii="Arial" w:hAnsi="Arial" w:cs="Arial"/>
              </w:rPr>
              <w:fldChar w:fldCharType="end"/>
            </w:r>
            <w:r w:rsidR="0085699B" w:rsidRPr="000E7E3D">
              <w:rPr>
                <w:rFonts w:ascii="Arial" w:hAnsi="Arial" w:cs="Arial"/>
              </w:rPr>
            </w:r>
            <w:r w:rsidR="0085699B" w:rsidRPr="000E7E3D">
              <w:rPr>
                <w:rFonts w:ascii="Arial" w:hAnsi="Arial" w:cs="Arial"/>
              </w:rPr>
              <w:fldChar w:fldCharType="separate"/>
            </w:r>
            <w:r w:rsidR="0085699B" w:rsidRPr="000E7E3D">
              <w:rPr>
                <w:rFonts w:ascii="Arial" w:hAnsi="Arial" w:cs="Arial"/>
                <w:noProof/>
              </w:rPr>
              <w:t>Roberto et al. (2016)</w:t>
            </w:r>
            <w:r w:rsidR="0085699B" w:rsidRPr="000E7E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868" w:type="pct"/>
            <w:shd w:val="clear" w:color="auto" w:fill="auto"/>
          </w:tcPr>
          <w:p w14:paraId="6CAD2E6E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Heart damage</w:t>
            </w:r>
          </w:p>
          <w:p w14:paraId="4ADB1A7C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5293EFDF" w14:textId="77777777" w:rsidR="0099207D" w:rsidRPr="000E7E3D" w:rsidRDefault="0099207D" w:rsidP="009005C4">
            <w:pPr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016" w:type="pct"/>
            <w:shd w:val="clear" w:color="auto" w:fill="auto"/>
          </w:tcPr>
          <w:p w14:paraId="10661C46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 = Not at all</w:t>
            </w:r>
          </w:p>
          <w:p w14:paraId="3857703D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…</w:t>
            </w:r>
          </w:p>
          <w:p w14:paraId="0D79A097" w14:textId="77777777" w:rsidR="0099207D" w:rsidRPr="000E7E3D" w:rsidRDefault="0099207D" w:rsidP="009005C4">
            <w:pPr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</w:pPr>
            <w:r w:rsidRPr="000E7E3D">
              <w:rPr>
                <w:rFonts w:ascii="Arial" w:hAnsi="Arial" w:cs="Arial"/>
              </w:rPr>
              <w:t xml:space="preserve">5 = A lot </w:t>
            </w:r>
          </w:p>
        </w:tc>
      </w:tr>
      <w:tr w:rsidR="0099207D" w:rsidRPr="000E7E3D" w14:paraId="0365DCA5" w14:textId="77777777" w:rsidTr="009005C4">
        <w:trPr>
          <w:cantSplit/>
        </w:trPr>
        <w:tc>
          <w:tcPr>
            <w:tcW w:w="1116" w:type="pct"/>
            <w:shd w:val="clear" w:color="auto" w:fill="auto"/>
          </w:tcPr>
          <w:p w14:paraId="31C14150" w14:textId="77777777" w:rsidR="0085699B" w:rsidRPr="000E7E3D" w:rsidRDefault="0085699B" w:rsidP="0085699B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Perceived likelihood of child having health problems due to SSBs</w:t>
            </w:r>
          </w:p>
          <w:p w14:paraId="5DF364FD" w14:textId="77777777" w:rsidR="0085699B" w:rsidRPr="000E7E3D" w:rsidRDefault="0085699B" w:rsidP="0085699B">
            <w:pPr>
              <w:rPr>
                <w:rFonts w:ascii="Arial" w:hAnsi="Arial" w:cs="Arial"/>
              </w:rPr>
            </w:pPr>
          </w:p>
          <w:p w14:paraId="0E0D5BFC" w14:textId="5D763053" w:rsidR="0099207D" w:rsidRPr="000E7E3D" w:rsidRDefault="0085699B" w:rsidP="0085699B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Adapted from </w: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Sb2JlcnRvPC9BdXRob3I+PFll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 </w:instrTex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Sb2JlcnRvPC9BdXRob3I+PFll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.DATA </w:instrText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end"/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separate"/>
            </w:r>
            <w:r w:rsidRPr="000E7E3D">
              <w:rPr>
                <w:rFonts w:ascii="Arial" w:hAnsi="Arial" w:cs="Arial"/>
                <w:noProof/>
              </w:rPr>
              <w:t>Roberto et al. (2016)</w:t>
            </w:r>
            <w:r w:rsidRPr="000E7E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868" w:type="pct"/>
            <w:shd w:val="clear" w:color="auto" w:fill="auto"/>
          </w:tcPr>
          <w:p w14:paraId="318E947C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Type 2 diabetes.</w:t>
            </w:r>
          </w:p>
          <w:p w14:paraId="45E32CE4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373E0A7C" w14:textId="77777777" w:rsidR="0099207D" w:rsidRPr="000E7E3D" w:rsidRDefault="0099207D" w:rsidP="009005C4">
            <w:pPr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016" w:type="pct"/>
            <w:shd w:val="clear" w:color="auto" w:fill="auto"/>
          </w:tcPr>
          <w:p w14:paraId="622500D9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 = Not at all</w:t>
            </w:r>
          </w:p>
          <w:p w14:paraId="409E81D0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…</w:t>
            </w:r>
          </w:p>
          <w:p w14:paraId="1BE6E181" w14:textId="77777777" w:rsidR="0099207D" w:rsidRPr="000E7E3D" w:rsidRDefault="0099207D" w:rsidP="009005C4">
            <w:pPr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</w:pPr>
            <w:r w:rsidRPr="000E7E3D">
              <w:rPr>
                <w:rFonts w:ascii="Arial" w:hAnsi="Arial" w:cs="Arial"/>
              </w:rPr>
              <w:t>5 = A lot</w:t>
            </w:r>
          </w:p>
        </w:tc>
      </w:tr>
      <w:tr w:rsidR="0099207D" w:rsidRPr="000E7E3D" w14:paraId="0CB671D6" w14:textId="77777777" w:rsidTr="009005C4">
        <w:trPr>
          <w:cantSplit/>
        </w:trPr>
        <w:tc>
          <w:tcPr>
            <w:tcW w:w="1116" w:type="pct"/>
            <w:shd w:val="clear" w:color="auto" w:fill="auto"/>
          </w:tcPr>
          <w:p w14:paraId="6E176613" w14:textId="77777777" w:rsidR="0085699B" w:rsidRPr="000E7E3D" w:rsidRDefault="0085699B" w:rsidP="0085699B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Perceived likelihood of child having health problems due to SSBs</w:t>
            </w:r>
          </w:p>
          <w:p w14:paraId="12B3E71C" w14:textId="77777777" w:rsidR="0085699B" w:rsidRPr="000E7E3D" w:rsidRDefault="0085699B" w:rsidP="0085699B">
            <w:pPr>
              <w:rPr>
                <w:rFonts w:ascii="Arial" w:hAnsi="Arial" w:cs="Arial"/>
              </w:rPr>
            </w:pPr>
          </w:p>
          <w:p w14:paraId="53BA49A0" w14:textId="1AB5C88F" w:rsidR="0099207D" w:rsidRPr="000E7E3D" w:rsidRDefault="0085699B" w:rsidP="0085699B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Adapted from </w: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Sb2JlcnRvPC9BdXRob3I+PFll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 </w:instrTex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Sb2JlcnRvPC9BdXRob3I+PFll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.DATA </w:instrText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end"/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separate"/>
            </w:r>
            <w:r w:rsidRPr="000E7E3D">
              <w:rPr>
                <w:rFonts w:ascii="Arial" w:hAnsi="Arial" w:cs="Arial"/>
                <w:noProof/>
              </w:rPr>
              <w:t>Roberto et al. (2016)</w:t>
            </w:r>
            <w:r w:rsidRPr="000E7E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868" w:type="pct"/>
            <w:shd w:val="clear" w:color="auto" w:fill="auto"/>
          </w:tcPr>
          <w:p w14:paraId="2CA77344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Having health problems</w:t>
            </w:r>
          </w:p>
          <w:p w14:paraId="2EFDC003" w14:textId="77777777" w:rsidR="0099207D" w:rsidRPr="000E7E3D" w:rsidRDefault="0099207D" w:rsidP="009005C4">
            <w:pPr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016" w:type="pct"/>
            <w:shd w:val="clear" w:color="auto" w:fill="auto"/>
          </w:tcPr>
          <w:p w14:paraId="57BBF16E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 = Not at all</w:t>
            </w:r>
          </w:p>
          <w:p w14:paraId="6029E798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…</w:t>
            </w:r>
          </w:p>
          <w:p w14:paraId="42A69BDE" w14:textId="77777777" w:rsidR="0099207D" w:rsidRPr="000E7E3D" w:rsidRDefault="0099207D" w:rsidP="009005C4">
            <w:pPr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</w:pPr>
            <w:r w:rsidRPr="000E7E3D">
              <w:rPr>
                <w:rFonts w:ascii="Arial" w:hAnsi="Arial" w:cs="Arial"/>
              </w:rPr>
              <w:t>5 = A lot</w:t>
            </w:r>
          </w:p>
        </w:tc>
      </w:tr>
      <w:tr w:rsidR="0099207D" w:rsidRPr="000E7E3D" w14:paraId="3A206B73" w14:textId="77777777" w:rsidTr="009005C4">
        <w:trPr>
          <w:cantSplit/>
        </w:trPr>
        <w:tc>
          <w:tcPr>
            <w:tcW w:w="1116" w:type="pct"/>
          </w:tcPr>
          <w:p w14:paraId="70B68391" w14:textId="36240A58" w:rsidR="0099207D" w:rsidRPr="000E7E3D" w:rsidRDefault="00552A05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Prompt</w:t>
            </w:r>
          </w:p>
        </w:tc>
        <w:tc>
          <w:tcPr>
            <w:tcW w:w="2868" w:type="pct"/>
          </w:tcPr>
          <w:p w14:paraId="24E239D4" w14:textId="77777777" w:rsidR="0099207D" w:rsidRPr="000E7E3D" w:rsidRDefault="0099207D" w:rsidP="009005C4">
            <w:pPr>
              <w:rPr>
                <w:rFonts w:ascii="Arial" w:hAnsi="Arial" w:cs="Arial"/>
                <w:b/>
              </w:rPr>
            </w:pPr>
            <w:r w:rsidRPr="000E7E3D">
              <w:rPr>
                <w:rFonts w:ascii="Arial" w:hAnsi="Arial" w:cs="Arial"/>
                <w:b/>
              </w:rPr>
              <w:t>The next questions are also about different types of beverages.</w:t>
            </w:r>
          </w:p>
          <w:p w14:paraId="47954159" w14:textId="57F0B637" w:rsidR="0099207D" w:rsidRPr="000E7E3D" w:rsidRDefault="0099207D" w:rsidP="009005C4">
            <w:pPr>
              <w:rPr>
                <w:rFonts w:ascii="Arial" w:hAnsi="Arial" w:cs="Arial"/>
                <w:b/>
              </w:rPr>
            </w:pPr>
          </w:p>
        </w:tc>
        <w:tc>
          <w:tcPr>
            <w:tcW w:w="1016" w:type="pct"/>
          </w:tcPr>
          <w:p w14:paraId="43F8C813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</w:tr>
      <w:tr w:rsidR="0099207D" w:rsidRPr="000E7E3D" w14:paraId="42956523" w14:textId="77777777" w:rsidTr="009005C4">
        <w:trPr>
          <w:cantSplit/>
        </w:trPr>
        <w:tc>
          <w:tcPr>
            <w:tcW w:w="1116" w:type="pct"/>
          </w:tcPr>
          <w:p w14:paraId="383B9B33" w14:textId="77777777" w:rsidR="0099207D" w:rsidRPr="000E7E3D" w:rsidRDefault="00552A05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Perceived healthfulness of SSBs for child</w:t>
            </w:r>
          </w:p>
          <w:p w14:paraId="46FE3D88" w14:textId="77777777" w:rsidR="00562BD6" w:rsidRPr="000E7E3D" w:rsidRDefault="00562BD6" w:rsidP="009005C4">
            <w:pPr>
              <w:rPr>
                <w:rFonts w:ascii="Arial" w:hAnsi="Arial" w:cs="Arial"/>
              </w:rPr>
            </w:pPr>
          </w:p>
          <w:p w14:paraId="55524FAC" w14:textId="7E12BF7F" w:rsidR="00562BD6" w:rsidRPr="000E7E3D" w:rsidRDefault="00562BD6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Adapted from </w: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Cb2xsYXJkPC9BdXRob3I+PFll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 </w:instrTex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Cb2xsYXJkPC9BdXRob3I+PFll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.DATA </w:instrText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end"/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separate"/>
            </w:r>
            <w:r w:rsidRPr="000E7E3D">
              <w:rPr>
                <w:rFonts w:ascii="Arial" w:hAnsi="Arial" w:cs="Arial"/>
                <w:noProof/>
              </w:rPr>
              <w:t>Bollard et al. (2016)</w:t>
            </w:r>
            <w:r w:rsidRPr="000E7E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868" w:type="pct"/>
          </w:tcPr>
          <w:p w14:paraId="51C74E87" w14:textId="0F0C70BC" w:rsidR="0099207D" w:rsidRPr="000E7E3D" w:rsidRDefault="0099207D" w:rsidP="009005C4">
            <w:pPr>
              <w:rPr>
                <w:rFonts w:ascii="Arial" w:eastAsia="Times New Roman" w:hAnsi="Arial" w:cs="Arial"/>
                <w:shd w:val="clear" w:color="auto" w:fill="FFFFFF"/>
              </w:rPr>
            </w:pPr>
            <w:r w:rsidRPr="000E7E3D">
              <w:rPr>
                <w:rFonts w:ascii="Arial" w:eastAsia="Times New Roman" w:hAnsi="Arial" w:cs="Arial"/>
                <w:shd w:val="clear" w:color="auto" w:fill="FFFFFF"/>
              </w:rPr>
              <w:t xml:space="preserve">How </w:t>
            </w:r>
            <w:r w:rsidRPr="000E7E3D">
              <w:rPr>
                <w:rFonts w:ascii="Arial" w:eastAsia="Times New Roman" w:hAnsi="Arial" w:cs="Arial"/>
                <w:b/>
                <w:shd w:val="clear" w:color="auto" w:fill="FFFFFF"/>
              </w:rPr>
              <w:t>unhealthy</w:t>
            </w:r>
            <w:r w:rsidRPr="000E7E3D">
              <w:rPr>
                <w:rFonts w:ascii="Arial" w:eastAsia="Times New Roman" w:hAnsi="Arial" w:cs="Arial"/>
                <w:shd w:val="clear" w:color="auto" w:fill="FFFFFF"/>
              </w:rPr>
              <w:t xml:space="preserve"> or </w:t>
            </w:r>
            <w:r w:rsidRPr="000E7E3D">
              <w:rPr>
                <w:rFonts w:ascii="Arial" w:eastAsia="Times New Roman" w:hAnsi="Arial" w:cs="Arial"/>
                <w:b/>
                <w:shd w:val="clear" w:color="auto" w:fill="FFFFFF"/>
              </w:rPr>
              <w:t>healthy</w:t>
            </w:r>
            <w:r w:rsidRPr="000E7E3D">
              <w:rPr>
                <w:rFonts w:ascii="Arial" w:eastAsia="Times New Roman" w:hAnsi="Arial" w:cs="Arial"/>
                <w:shd w:val="clear" w:color="auto" w:fill="FFFFFF"/>
              </w:rPr>
              <w:t xml:space="preserve"> is it for </w:t>
            </w:r>
            <w:r w:rsidRPr="000E7E3D">
              <w:rPr>
                <w:rFonts w:ascii="Arial" w:eastAsia="Times New Roman" w:hAnsi="Arial" w:cs="Arial"/>
                <w:u w:val="single"/>
                <w:shd w:val="clear" w:color="auto" w:fill="FFFFFF"/>
              </w:rPr>
              <w:t>your child</w:t>
            </w:r>
            <w:r w:rsidRPr="000E7E3D">
              <w:rPr>
                <w:rFonts w:ascii="Arial" w:eastAsia="Times New Roman" w:hAnsi="Arial" w:cs="Arial"/>
                <w:shd w:val="clear" w:color="auto" w:fill="FFFFFF"/>
              </w:rPr>
              <w:t xml:space="preserve"> to drink </w:t>
            </w:r>
            <w:r w:rsidR="00951896" w:rsidRPr="000E7E3D">
              <w:rPr>
                <w:rFonts w:ascii="Arial" w:eastAsia="Times New Roman" w:hAnsi="Arial" w:cs="Arial"/>
                <w:b/>
                <w:bCs/>
                <w:shd w:val="clear" w:color="auto" w:fill="FFFFFF"/>
              </w:rPr>
              <w:t>[insert category name]</w:t>
            </w:r>
            <w:r w:rsidRPr="000E7E3D">
              <w:rPr>
                <w:rFonts w:ascii="Arial" w:eastAsia="Times New Roman" w:hAnsi="Arial" w:cs="Arial"/>
                <w:shd w:val="clear" w:color="auto" w:fill="FFFFFF"/>
              </w:rPr>
              <w:t>, like the ones above?</w:t>
            </w:r>
          </w:p>
          <w:p w14:paraId="21B23910" w14:textId="7E7EA401" w:rsidR="00562BD6" w:rsidRPr="000E7E3D" w:rsidRDefault="00552A05" w:rsidP="009005C4">
            <w:pPr>
              <w:rPr>
                <w:rFonts w:ascii="Arial" w:eastAsia="Times New Roman" w:hAnsi="Arial" w:cs="Arial"/>
                <w:shd w:val="clear" w:color="auto" w:fill="FFFFFF"/>
              </w:rPr>
            </w:pPr>
            <w:r w:rsidRPr="000E7E3D">
              <w:rPr>
                <w:rFonts w:ascii="Arial" w:eastAsia="Times New Roman" w:hAnsi="Arial" w:cs="Arial"/>
                <w:shd w:val="clear" w:color="auto" w:fill="FFFFFF"/>
              </w:rPr>
              <w:t xml:space="preserve">[display </w:t>
            </w:r>
            <w:r w:rsidR="00562BD6" w:rsidRPr="000E7E3D">
              <w:rPr>
                <w:rFonts w:ascii="Arial" w:eastAsia="Times New Roman" w:hAnsi="Arial" w:cs="Arial"/>
                <w:shd w:val="clear" w:color="auto" w:fill="FFFFFF"/>
              </w:rPr>
              <w:t>image of 6 SSB categories]</w:t>
            </w:r>
          </w:p>
          <w:p w14:paraId="01B9D202" w14:textId="6F4D4B86" w:rsidR="00552A05" w:rsidRPr="000E7E3D" w:rsidRDefault="00562BD6" w:rsidP="009005C4">
            <w:pPr>
              <w:rPr>
                <w:rFonts w:ascii="Arial" w:eastAsia="Times New Roman" w:hAnsi="Arial" w:cs="Arial"/>
                <w:shd w:val="clear" w:color="auto" w:fill="FFFFFF"/>
              </w:rPr>
            </w:pPr>
            <w:r w:rsidRPr="000E7E3D">
              <w:rPr>
                <w:rFonts w:ascii="Arial" w:eastAsia="Times New Roman" w:hAnsi="Arial" w:cs="Arial"/>
                <w:shd w:val="clear" w:color="auto" w:fill="FFFFFF"/>
              </w:rPr>
              <w:t>[repeat question for each category]</w:t>
            </w:r>
          </w:p>
          <w:p w14:paraId="0FEE52D6" w14:textId="77777777" w:rsidR="0099207D" w:rsidRPr="000E7E3D" w:rsidRDefault="0099207D" w:rsidP="00562BD6">
            <w:pPr>
              <w:rPr>
                <w:rFonts w:ascii="Arial" w:hAnsi="Arial" w:cs="Arial"/>
                <w:b/>
              </w:rPr>
            </w:pPr>
          </w:p>
        </w:tc>
        <w:tc>
          <w:tcPr>
            <w:tcW w:w="1016" w:type="pct"/>
          </w:tcPr>
          <w:p w14:paraId="6FCD178A" w14:textId="353FABE6" w:rsidR="006A2845" w:rsidRPr="000E7E3D" w:rsidRDefault="006A2845" w:rsidP="006A2845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 = Unhealthy</w:t>
            </w:r>
          </w:p>
          <w:p w14:paraId="2A0D0F08" w14:textId="77777777" w:rsidR="006A2845" w:rsidRPr="000E7E3D" w:rsidRDefault="006A2845" w:rsidP="006A2845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…</w:t>
            </w:r>
          </w:p>
          <w:p w14:paraId="44EC9177" w14:textId="52067029" w:rsidR="0099207D" w:rsidRPr="000E7E3D" w:rsidRDefault="006A2845" w:rsidP="006A2845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5 = Healthy</w:t>
            </w:r>
          </w:p>
        </w:tc>
      </w:tr>
      <w:tr w:rsidR="00562BD6" w:rsidRPr="000E7E3D" w14:paraId="4DAEBBBC" w14:textId="77777777" w:rsidTr="009005C4">
        <w:trPr>
          <w:cantSplit/>
        </w:trPr>
        <w:tc>
          <w:tcPr>
            <w:tcW w:w="1116" w:type="pct"/>
          </w:tcPr>
          <w:p w14:paraId="3F86038F" w14:textId="77777777" w:rsidR="00562BD6" w:rsidRPr="000E7E3D" w:rsidRDefault="00562BD6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lastRenderedPageBreak/>
              <w:t>Appeal of SSBs for child</w:t>
            </w:r>
          </w:p>
          <w:p w14:paraId="1B9251CE" w14:textId="77777777" w:rsidR="00562BD6" w:rsidRPr="000E7E3D" w:rsidRDefault="00562BD6" w:rsidP="009005C4">
            <w:pPr>
              <w:rPr>
                <w:rFonts w:ascii="Arial" w:hAnsi="Arial" w:cs="Arial"/>
              </w:rPr>
            </w:pPr>
          </w:p>
          <w:p w14:paraId="32B3C9E3" w14:textId="575917F6" w:rsidR="00562BD6" w:rsidRPr="000E7E3D" w:rsidRDefault="00562BD6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Adapted from </w: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Cb2xsYXJkPC9BdXRob3I+PFll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 </w:instrTex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Cb2xsYXJkPC9BdXRob3I+PFll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.DATA </w:instrText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end"/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separate"/>
            </w:r>
            <w:r w:rsidRPr="000E7E3D">
              <w:rPr>
                <w:rFonts w:ascii="Arial" w:hAnsi="Arial" w:cs="Arial"/>
                <w:noProof/>
              </w:rPr>
              <w:t>Bollard et al. (2016)</w:t>
            </w:r>
            <w:r w:rsidRPr="000E7E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868" w:type="pct"/>
          </w:tcPr>
          <w:p w14:paraId="1B5E0FDD" w14:textId="134114D8" w:rsidR="00562BD6" w:rsidRPr="000E7E3D" w:rsidRDefault="00562BD6" w:rsidP="00562BD6">
            <w:pPr>
              <w:rPr>
                <w:rFonts w:ascii="Arial" w:hAnsi="Arial" w:cs="Arial"/>
                <w:bCs/>
              </w:rPr>
            </w:pPr>
            <w:r w:rsidRPr="000E7E3D">
              <w:rPr>
                <w:rFonts w:ascii="Arial" w:hAnsi="Arial" w:cs="Arial"/>
                <w:bCs/>
              </w:rPr>
              <w:t xml:space="preserve">How </w:t>
            </w:r>
            <w:r w:rsidRPr="000E7E3D">
              <w:rPr>
                <w:rFonts w:ascii="Arial" w:hAnsi="Arial" w:cs="Arial"/>
                <w:b/>
                <w:bCs/>
              </w:rPr>
              <w:t>unappealing</w:t>
            </w:r>
            <w:r w:rsidRPr="000E7E3D">
              <w:rPr>
                <w:rFonts w:ascii="Arial" w:hAnsi="Arial" w:cs="Arial"/>
                <w:bCs/>
              </w:rPr>
              <w:t xml:space="preserve"> or </w:t>
            </w:r>
            <w:r w:rsidRPr="000E7E3D">
              <w:rPr>
                <w:rFonts w:ascii="Arial" w:hAnsi="Arial" w:cs="Arial"/>
                <w:b/>
                <w:bCs/>
              </w:rPr>
              <w:t>appealing</w:t>
            </w:r>
            <w:r w:rsidRPr="000E7E3D">
              <w:rPr>
                <w:rFonts w:ascii="Arial" w:hAnsi="Arial" w:cs="Arial"/>
                <w:bCs/>
              </w:rPr>
              <w:t xml:space="preserve"> would </w:t>
            </w:r>
            <w:r w:rsidRPr="000E7E3D">
              <w:rPr>
                <w:rFonts w:ascii="Arial" w:hAnsi="Arial" w:cs="Arial"/>
                <w:bCs/>
                <w:u w:val="single"/>
              </w:rPr>
              <w:t>your [child]</w:t>
            </w:r>
            <w:r w:rsidRPr="000E7E3D">
              <w:rPr>
                <w:rFonts w:ascii="Arial" w:hAnsi="Arial" w:cs="Arial"/>
                <w:bCs/>
              </w:rPr>
              <w:t xml:space="preserve"> find </w:t>
            </w:r>
            <w:r w:rsidR="00951896" w:rsidRPr="000E7E3D">
              <w:rPr>
                <w:rFonts w:ascii="Arial" w:eastAsia="Times New Roman" w:hAnsi="Arial" w:cs="Arial"/>
                <w:b/>
                <w:bCs/>
                <w:shd w:val="clear" w:color="auto" w:fill="FFFFFF"/>
              </w:rPr>
              <w:t>[insert category name]</w:t>
            </w:r>
            <w:r w:rsidRPr="000E7E3D">
              <w:rPr>
                <w:rFonts w:ascii="Arial" w:hAnsi="Arial" w:cs="Arial"/>
                <w:bCs/>
              </w:rPr>
              <w:t xml:space="preserve">, like the ones above? </w:t>
            </w:r>
          </w:p>
          <w:p w14:paraId="4295C141" w14:textId="77777777" w:rsidR="00562BD6" w:rsidRPr="000E7E3D" w:rsidRDefault="00562BD6" w:rsidP="009005C4">
            <w:pPr>
              <w:rPr>
                <w:rFonts w:ascii="Arial" w:eastAsia="Times New Roman" w:hAnsi="Arial" w:cs="Arial"/>
                <w:shd w:val="clear" w:color="auto" w:fill="FFFFFF"/>
              </w:rPr>
            </w:pPr>
          </w:p>
          <w:p w14:paraId="0623AEFD" w14:textId="77777777" w:rsidR="00562BD6" w:rsidRPr="000E7E3D" w:rsidRDefault="00562BD6" w:rsidP="00562BD6">
            <w:pPr>
              <w:rPr>
                <w:rFonts w:ascii="Arial" w:eastAsia="Times New Roman" w:hAnsi="Arial" w:cs="Arial"/>
                <w:shd w:val="clear" w:color="auto" w:fill="FFFFFF"/>
              </w:rPr>
            </w:pPr>
            <w:r w:rsidRPr="000E7E3D">
              <w:rPr>
                <w:rFonts w:ascii="Arial" w:eastAsia="Times New Roman" w:hAnsi="Arial" w:cs="Arial"/>
                <w:shd w:val="clear" w:color="auto" w:fill="FFFFFF"/>
              </w:rPr>
              <w:t>[display image of 6 SSB categories]</w:t>
            </w:r>
          </w:p>
          <w:p w14:paraId="21FCC141" w14:textId="77777777" w:rsidR="00562BD6" w:rsidRPr="000E7E3D" w:rsidRDefault="00562BD6" w:rsidP="00562BD6">
            <w:pPr>
              <w:rPr>
                <w:rFonts w:ascii="Arial" w:eastAsia="Times New Roman" w:hAnsi="Arial" w:cs="Arial"/>
                <w:shd w:val="clear" w:color="auto" w:fill="FFFFFF"/>
              </w:rPr>
            </w:pPr>
            <w:r w:rsidRPr="000E7E3D">
              <w:rPr>
                <w:rFonts w:ascii="Arial" w:eastAsia="Times New Roman" w:hAnsi="Arial" w:cs="Arial"/>
                <w:shd w:val="clear" w:color="auto" w:fill="FFFFFF"/>
              </w:rPr>
              <w:t>[repeat question for each category]</w:t>
            </w:r>
          </w:p>
          <w:p w14:paraId="3654D7EA" w14:textId="39DBDC0D" w:rsidR="00562BD6" w:rsidRPr="000E7E3D" w:rsidRDefault="00562BD6" w:rsidP="009005C4">
            <w:pPr>
              <w:rPr>
                <w:rFonts w:ascii="Arial" w:eastAsia="Times New Roman" w:hAnsi="Arial" w:cs="Arial"/>
                <w:shd w:val="clear" w:color="auto" w:fill="FFFFFF"/>
              </w:rPr>
            </w:pPr>
          </w:p>
        </w:tc>
        <w:tc>
          <w:tcPr>
            <w:tcW w:w="1016" w:type="pct"/>
          </w:tcPr>
          <w:p w14:paraId="6E71E6FD" w14:textId="158FB327" w:rsidR="006A2845" w:rsidRPr="000E7E3D" w:rsidRDefault="006A2845" w:rsidP="006A2845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 = Unappealing</w:t>
            </w:r>
          </w:p>
          <w:p w14:paraId="22B778A4" w14:textId="77777777" w:rsidR="006A2845" w:rsidRPr="000E7E3D" w:rsidRDefault="006A2845" w:rsidP="006A2845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…</w:t>
            </w:r>
          </w:p>
          <w:p w14:paraId="6FEC0CAA" w14:textId="06320BC4" w:rsidR="00562BD6" w:rsidRPr="000E7E3D" w:rsidRDefault="006A2845" w:rsidP="006A2845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5 = Appealing</w:t>
            </w:r>
          </w:p>
        </w:tc>
      </w:tr>
      <w:tr w:rsidR="00562BD6" w:rsidRPr="000E7E3D" w14:paraId="52E817B1" w14:textId="77777777" w:rsidTr="009005C4">
        <w:trPr>
          <w:cantSplit/>
        </w:trPr>
        <w:tc>
          <w:tcPr>
            <w:tcW w:w="1116" w:type="pct"/>
          </w:tcPr>
          <w:p w14:paraId="646128B6" w14:textId="77777777" w:rsidR="00562BD6" w:rsidRPr="000E7E3D" w:rsidRDefault="00562BD6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Perceived tastiness of SSBs for child</w:t>
            </w:r>
          </w:p>
          <w:p w14:paraId="556AB769" w14:textId="77777777" w:rsidR="00562BD6" w:rsidRPr="000E7E3D" w:rsidRDefault="00562BD6" w:rsidP="009005C4">
            <w:pPr>
              <w:rPr>
                <w:rFonts w:ascii="Arial" w:hAnsi="Arial" w:cs="Arial"/>
              </w:rPr>
            </w:pPr>
          </w:p>
          <w:p w14:paraId="5A6F44FA" w14:textId="7A0B0E48" w:rsidR="00562BD6" w:rsidRPr="000E7E3D" w:rsidRDefault="00562BD6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Adapted from </w: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Cb2xsYXJkPC9BdXRob3I+PFll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 </w:instrTex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Cb2xsYXJkPC9BdXRob3I+PFll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.DATA </w:instrText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end"/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separate"/>
            </w:r>
            <w:r w:rsidRPr="000E7E3D">
              <w:rPr>
                <w:rFonts w:ascii="Arial" w:hAnsi="Arial" w:cs="Arial"/>
                <w:noProof/>
              </w:rPr>
              <w:t>Bollard et al. (2016)</w:t>
            </w:r>
            <w:r w:rsidRPr="000E7E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868" w:type="pct"/>
          </w:tcPr>
          <w:p w14:paraId="21B86C00" w14:textId="55C36519" w:rsidR="00562BD6" w:rsidRPr="000E7E3D" w:rsidRDefault="00562BD6" w:rsidP="00562BD6">
            <w:pPr>
              <w:rPr>
                <w:rFonts w:ascii="Arial" w:hAnsi="Arial" w:cs="Arial"/>
                <w:bCs/>
              </w:rPr>
            </w:pPr>
            <w:r w:rsidRPr="000E7E3D">
              <w:rPr>
                <w:rFonts w:ascii="Arial" w:hAnsi="Arial" w:cs="Arial"/>
                <w:bCs/>
              </w:rPr>
              <w:t xml:space="preserve">How </w:t>
            </w:r>
            <w:r w:rsidRPr="000E7E3D">
              <w:rPr>
                <w:rFonts w:ascii="Arial" w:hAnsi="Arial" w:cs="Arial"/>
                <w:b/>
                <w:bCs/>
              </w:rPr>
              <w:t>not</w:t>
            </w:r>
            <w:r w:rsidRPr="000E7E3D">
              <w:rPr>
                <w:rFonts w:ascii="Arial" w:hAnsi="Arial" w:cs="Arial"/>
                <w:bCs/>
              </w:rPr>
              <w:t xml:space="preserve"> </w:t>
            </w:r>
            <w:r w:rsidRPr="000E7E3D">
              <w:rPr>
                <w:rFonts w:ascii="Arial" w:hAnsi="Arial" w:cs="Arial"/>
                <w:b/>
                <w:bCs/>
              </w:rPr>
              <w:t>tasty</w:t>
            </w:r>
            <w:r w:rsidRPr="000E7E3D">
              <w:rPr>
                <w:rFonts w:ascii="Arial" w:hAnsi="Arial" w:cs="Arial"/>
                <w:bCs/>
              </w:rPr>
              <w:t xml:space="preserve"> or </w:t>
            </w:r>
            <w:r w:rsidRPr="000E7E3D">
              <w:rPr>
                <w:rFonts w:ascii="Arial" w:hAnsi="Arial" w:cs="Arial"/>
                <w:b/>
                <w:bCs/>
              </w:rPr>
              <w:t>tasty</w:t>
            </w:r>
            <w:r w:rsidRPr="000E7E3D">
              <w:rPr>
                <w:rFonts w:ascii="Arial" w:hAnsi="Arial" w:cs="Arial"/>
                <w:bCs/>
              </w:rPr>
              <w:t xml:space="preserve"> would </w:t>
            </w:r>
            <w:r w:rsidRPr="000E7E3D">
              <w:rPr>
                <w:rFonts w:ascii="Arial" w:hAnsi="Arial" w:cs="Arial"/>
                <w:bCs/>
                <w:u w:val="single"/>
              </w:rPr>
              <w:t>your [child]</w:t>
            </w:r>
            <w:r w:rsidRPr="000E7E3D">
              <w:rPr>
                <w:rFonts w:ascii="Arial" w:hAnsi="Arial" w:cs="Arial"/>
                <w:bCs/>
              </w:rPr>
              <w:t xml:space="preserve"> find </w:t>
            </w:r>
            <w:r w:rsidR="00951896" w:rsidRPr="000E7E3D">
              <w:rPr>
                <w:rFonts w:ascii="Arial" w:eastAsia="Times New Roman" w:hAnsi="Arial" w:cs="Arial"/>
                <w:b/>
                <w:bCs/>
                <w:shd w:val="clear" w:color="auto" w:fill="FFFFFF"/>
              </w:rPr>
              <w:t>[insert category name]</w:t>
            </w:r>
            <w:r w:rsidRPr="000E7E3D">
              <w:rPr>
                <w:rFonts w:ascii="Arial" w:hAnsi="Arial" w:cs="Arial"/>
                <w:bCs/>
              </w:rPr>
              <w:t>, like the ones above?</w:t>
            </w:r>
          </w:p>
          <w:p w14:paraId="4D8D8630" w14:textId="77777777" w:rsidR="00562BD6" w:rsidRPr="000E7E3D" w:rsidRDefault="00562BD6" w:rsidP="00562BD6">
            <w:pPr>
              <w:rPr>
                <w:rFonts w:ascii="Arial" w:hAnsi="Arial" w:cs="Arial"/>
                <w:bCs/>
              </w:rPr>
            </w:pPr>
          </w:p>
          <w:p w14:paraId="4961C7BD" w14:textId="77777777" w:rsidR="00562BD6" w:rsidRPr="000E7E3D" w:rsidRDefault="00562BD6" w:rsidP="00562BD6">
            <w:pPr>
              <w:rPr>
                <w:rFonts w:ascii="Arial" w:eastAsia="Times New Roman" w:hAnsi="Arial" w:cs="Arial"/>
                <w:shd w:val="clear" w:color="auto" w:fill="FFFFFF"/>
              </w:rPr>
            </w:pPr>
            <w:r w:rsidRPr="000E7E3D">
              <w:rPr>
                <w:rFonts w:ascii="Arial" w:eastAsia="Times New Roman" w:hAnsi="Arial" w:cs="Arial"/>
                <w:shd w:val="clear" w:color="auto" w:fill="FFFFFF"/>
              </w:rPr>
              <w:t>[display image of 6 SSB categories]</w:t>
            </w:r>
          </w:p>
          <w:p w14:paraId="47387181" w14:textId="77777777" w:rsidR="00562BD6" w:rsidRPr="000E7E3D" w:rsidRDefault="00562BD6" w:rsidP="00562BD6">
            <w:pPr>
              <w:rPr>
                <w:rFonts w:ascii="Arial" w:eastAsia="Times New Roman" w:hAnsi="Arial" w:cs="Arial"/>
                <w:shd w:val="clear" w:color="auto" w:fill="FFFFFF"/>
              </w:rPr>
            </w:pPr>
            <w:r w:rsidRPr="000E7E3D">
              <w:rPr>
                <w:rFonts w:ascii="Arial" w:eastAsia="Times New Roman" w:hAnsi="Arial" w:cs="Arial"/>
                <w:shd w:val="clear" w:color="auto" w:fill="FFFFFF"/>
              </w:rPr>
              <w:t>[repeat question for each category]</w:t>
            </w:r>
          </w:p>
          <w:p w14:paraId="79B61045" w14:textId="3AA10019" w:rsidR="00562BD6" w:rsidRPr="000E7E3D" w:rsidRDefault="00562BD6" w:rsidP="00562BD6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16" w:type="pct"/>
          </w:tcPr>
          <w:p w14:paraId="195CBA61" w14:textId="6A8BFA44" w:rsidR="006A2845" w:rsidRPr="000E7E3D" w:rsidRDefault="006A2845" w:rsidP="006A2845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 = Not tasty</w:t>
            </w:r>
          </w:p>
          <w:p w14:paraId="1566E44C" w14:textId="77777777" w:rsidR="006A2845" w:rsidRPr="000E7E3D" w:rsidRDefault="006A2845" w:rsidP="006A2845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…</w:t>
            </w:r>
          </w:p>
          <w:p w14:paraId="589B2505" w14:textId="149D82D3" w:rsidR="00562BD6" w:rsidRPr="000E7E3D" w:rsidRDefault="006A2845" w:rsidP="006A2845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5 = Tasty</w:t>
            </w:r>
          </w:p>
        </w:tc>
      </w:tr>
      <w:tr w:rsidR="0099207D" w:rsidRPr="000E7E3D" w14:paraId="45B8075D" w14:textId="77777777" w:rsidTr="009005C4">
        <w:trPr>
          <w:cantSplit/>
        </w:trPr>
        <w:tc>
          <w:tcPr>
            <w:tcW w:w="1116" w:type="pct"/>
          </w:tcPr>
          <w:p w14:paraId="05E806E6" w14:textId="7EE672FB" w:rsidR="0099207D" w:rsidRPr="000E7E3D" w:rsidRDefault="00552A05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Prompt</w:t>
            </w:r>
          </w:p>
        </w:tc>
        <w:tc>
          <w:tcPr>
            <w:tcW w:w="2868" w:type="pct"/>
          </w:tcPr>
          <w:p w14:paraId="315D500A" w14:textId="77777777" w:rsidR="0099207D" w:rsidRPr="000E7E3D" w:rsidRDefault="0099207D" w:rsidP="009005C4">
            <w:pPr>
              <w:rPr>
                <w:rFonts w:ascii="Arial" w:hAnsi="Arial" w:cs="Arial"/>
                <w:b/>
              </w:rPr>
            </w:pPr>
            <w:r w:rsidRPr="000E7E3D">
              <w:rPr>
                <w:rFonts w:ascii="Arial" w:hAnsi="Arial" w:cs="Arial"/>
                <w:b/>
              </w:rPr>
              <w:t xml:space="preserve">The next statements are about the next week (7 days).  </w:t>
            </w:r>
          </w:p>
          <w:p w14:paraId="45F741F3" w14:textId="0E6DAB93" w:rsidR="0099207D" w:rsidRPr="000E7E3D" w:rsidRDefault="0099207D" w:rsidP="009005C4">
            <w:pPr>
              <w:rPr>
                <w:rFonts w:ascii="Arial" w:hAnsi="Arial" w:cs="Arial"/>
                <w:b/>
              </w:rPr>
            </w:pPr>
          </w:p>
        </w:tc>
        <w:tc>
          <w:tcPr>
            <w:tcW w:w="1016" w:type="pct"/>
          </w:tcPr>
          <w:p w14:paraId="39A9E4B7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</w:tr>
      <w:tr w:rsidR="0099207D" w:rsidRPr="000E7E3D" w14:paraId="2EB00F9F" w14:textId="77777777" w:rsidTr="009005C4">
        <w:trPr>
          <w:cantSplit/>
        </w:trPr>
        <w:tc>
          <w:tcPr>
            <w:tcW w:w="1116" w:type="pct"/>
          </w:tcPr>
          <w:p w14:paraId="0898A4BB" w14:textId="77777777" w:rsidR="00CA196C" w:rsidRPr="000E7E3D" w:rsidRDefault="00CA196C" w:rsidP="00CA196C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Intentions to serve SSBs to child</w:t>
            </w:r>
          </w:p>
          <w:p w14:paraId="62F45832" w14:textId="77777777" w:rsidR="00CA196C" w:rsidRPr="000E7E3D" w:rsidRDefault="00CA196C" w:rsidP="00CA196C">
            <w:pPr>
              <w:rPr>
                <w:rFonts w:ascii="Arial" w:hAnsi="Arial" w:cs="Arial"/>
              </w:rPr>
            </w:pPr>
          </w:p>
          <w:p w14:paraId="7148532C" w14:textId="52E87431" w:rsidR="0099207D" w:rsidRPr="000E7E3D" w:rsidRDefault="00CA196C" w:rsidP="00CA196C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Adapted from </w: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LbGVpbjwvQXV0aG9yPjxZZWFy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</w:fldData>
              </w:fldChar>
            </w:r>
            <w:r w:rsidRPr="000E7E3D">
              <w:rPr>
                <w:rFonts w:ascii="Arial" w:hAnsi="Arial" w:cs="Arial"/>
              </w:rPr>
              <w:instrText xml:space="preserve"> ADDIN EN.CITE </w:instrTex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LbGVpbjwvQXV0aG9yPjxZZWFy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</w:fldData>
              </w:fldChar>
            </w:r>
            <w:r w:rsidRPr="000E7E3D">
              <w:rPr>
                <w:rFonts w:ascii="Arial" w:hAnsi="Arial" w:cs="Arial"/>
              </w:rPr>
              <w:instrText xml:space="preserve"> ADDIN EN.CITE.DATA </w:instrText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end"/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separate"/>
            </w:r>
            <w:r w:rsidRPr="000E7E3D">
              <w:rPr>
                <w:rFonts w:ascii="Arial" w:hAnsi="Arial" w:cs="Arial"/>
                <w:noProof/>
              </w:rPr>
              <w:t>Klein et al. (2009)</w:t>
            </w:r>
            <w:r w:rsidRPr="000E7E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868" w:type="pct"/>
          </w:tcPr>
          <w:p w14:paraId="7EABBE95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In the next week, how often do you plan to give </w:t>
            </w:r>
            <w:r w:rsidRPr="000E7E3D">
              <w:rPr>
                <w:rFonts w:ascii="Arial" w:hAnsi="Arial" w:cs="Arial"/>
                <w:u w:val="single"/>
              </w:rPr>
              <w:t>your [child</w:t>
            </w:r>
            <w:r w:rsidRPr="000E7E3D">
              <w:rPr>
                <w:rFonts w:ascii="Arial" w:hAnsi="Arial" w:cs="Arial"/>
              </w:rPr>
              <w:t xml:space="preserve">] </w:t>
            </w:r>
            <w:r w:rsidRPr="000E7E3D">
              <w:rPr>
                <w:rFonts w:ascii="Arial" w:hAnsi="Arial" w:cs="Arial"/>
                <w:b/>
                <w:bCs/>
              </w:rPr>
              <w:t>regular (non-diet) sodas or soft drinks</w:t>
            </w:r>
            <w:r w:rsidRPr="000E7E3D">
              <w:rPr>
                <w:rFonts w:ascii="Arial" w:hAnsi="Arial" w:cs="Arial"/>
              </w:rPr>
              <w:t xml:space="preserve"> like the ones above?</w:t>
            </w:r>
          </w:p>
          <w:p w14:paraId="1DBB6739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3973AA62" w14:textId="77777777" w:rsidR="0099207D" w:rsidRPr="000E7E3D" w:rsidRDefault="0099207D" w:rsidP="009005C4">
            <w:pPr>
              <w:rPr>
                <w:rFonts w:ascii="Arial" w:hAnsi="Arial" w:cs="Arial"/>
                <w:b/>
              </w:rPr>
            </w:pPr>
            <w:r w:rsidRPr="000E7E3D">
              <w:rPr>
                <w:rFonts w:ascii="Arial" w:hAnsi="Arial" w:cs="Arial"/>
                <w:b/>
              </w:rPr>
              <w:t>[Show image of sodas]</w:t>
            </w:r>
          </w:p>
        </w:tc>
        <w:tc>
          <w:tcPr>
            <w:tcW w:w="1016" w:type="pct"/>
          </w:tcPr>
          <w:p w14:paraId="255C3FAE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0= Never </w:t>
            </w:r>
          </w:p>
          <w:p w14:paraId="5F03B406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= 1 time per week</w:t>
            </w:r>
          </w:p>
          <w:p w14:paraId="2C1E44C4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2.5= 2-3 times per week</w:t>
            </w:r>
          </w:p>
          <w:p w14:paraId="2040CCFA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5= 4-6 times per week</w:t>
            </w:r>
          </w:p>
          <w:p w14:paraId="71044804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7= 1 time per day</w:t>
            </w:r>
          </w:p>
          <w:p w14:paraId="4C4BC04E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4= 2 times per day</w:t>
            </w:r>
          </w:p>
          <w:p w14:paraId="111D5E1C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21= 3+ times per day</w:t>
            </w:r>
          </w:p>
        </w:tc>
      </w:tr>
      <w:tr w:rsidR="0099207D" w:rsidRPr="000E7E3D" w14:paraId="69F0A62D" w14:textId="77777777" w:rsidTr="009005C4">
        <w:trPr>
          <w:cantSplit/>
        </w:trPr>
        <w:tc>
          <w:tcPr>
            <w:tcW w:w="1116" w:type="pct"/>
          </w:tcPr>
          <w:p w14:paraId="78C8E9F9" w14:textId="77777777" w:rsidR="00CA196C" w:rsidRPr="000E7E3D" w:rsidRDefault="00CA196C" w:rsidP="00CA196C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Intentions to serve SSBs to child</w:t>
            </w:r>
          </w:p>
          <w:p w14:paraId="4EC4E660" w14:textId="77777777" w:rsidR="00CA196C" w:rsidRPr="000E7E3D" w:rsidRDefault="00CA196C" w:rsidP="00CA196C">
            <w:pPr>
              <w:rPr>
                <w:rFonts w:ascii="Arial" w:hAnsi="Arial" w:cs="Arial"/>
              </w:rPr>
            </w:pPr>
          </w:p>
          <w:p w14:paraId="1504D3A5" w14:textId="72C6C085" w:rsidR="0099207D" w:rsidRPr="000E7E3D" w:rsidRDefault="00CA196C" w:rsidP="00CA196C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Adapted from </w: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LbGVpbjwvQXV0aG9yPjxZZWFy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</w:fldData>
              </w:fldChar>
            </w:r>
            <w:r w:rsidRPr="000E7E3D">
              <w:rPr>
                <w:rFonts w:ascii="Arial" w:hAnsi="Arial" w:cs="Arial"/>
              </w:rPr>
              <w:instrText xml:space="preserve"> ADDIN EN.CITE </w:instrTex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LbGVpbjwvQXV0aG9yPjxZZWFy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</w:fldData>
              </w:fldChar>
            </w:r>
            <w:r w:rsidRPr="000E7E3D">
              <w:rPr>
                <w:rFonts w:ascii="Arial" w:hAnsi="Arial" w:cs="Arial"/>
              </w:rPr>
              <w:instrText xml:space="preserve"> ADDIN EN.CITE.DATA </w:instrText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end"/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separate"/>
            </w:r>
            <w:r w:rsidRPr="000E7E3D">
              <w:rPr>
                <w:rFonts w:ascii="Arial" w:hAnsi="Arial" w:cs="Arial"/>
                <w:noProof/>
              </w:rPr>
              <w:t>Klein et al. (2009)</w:t>
            </w:r>
            <w:r w:rsidRPr="000E7E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868" w:type="pct"/>
          </w:tcPr>
          <w:p w14:paraId="75382918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In the next week, how often do you plan to give </w:t>
            </w:r>
            <w:r w:rsidRPr="000E7E3D">
              <w:rPr>
                <w:rFonts w:ascii="Arial" w:hAnsi="Arial" w:cs="Arial"/>
                <w:u w:val="single"/>
              </w:rPr>
              <w:t>your [child]</w:t>
            </w:r>
            <w:r w:rsidRPr="000E7E3D">
              <w:rPr>
                <w:rFonts w:ascii="Arial" w:hAnsi="Arial" w:cs="Arial"/>
              </w:rPr>
              <w:t xml:space="preserve"> </w:t>
            </w:r>
            <w:r w:rsidRPr="000E7E3D">
              <w:rPr>
                <w:rFonts w:ascii="Arial" w:hAnsi="Arial" w:cs="Arial"/>
                <w:b/>
                <w:bCs/>
              </w:rPr>
              <w:t>regular (non-diet) sports</w:t>
            </w:r>
            <w:r w:rsidRPr="000E7E3D">
              <w:rPr>
                <w:rFonts w:ascii="Arial" w:hAnsi="Arial" w:cs="Arial"/>
              </w:rPr>
              <w:t xml:space="preserve"> </w:t>
            </w:r>
            <w:r w:rsidRPr="000E7E3D">
              <w:rPr>
                <w:rFonts w:ascii="Arial" w:hAnsi="Arial" w:cs="Arial"/>
                <w:b/>
              </w:rPr>
              <w:t>drinks</w:t>
            </w:r>
            <w:r w:rsidRPr="000E7E3D">
              <w:rPr>
                <w:rFonts w:ascii="Arial" w:hAnsi="Arial" w:cs="Arial"/>
              </w:rPr>
              <w:t xml:space="preserve"> like the ones above?</w:t>
            </w:r>
          </w:p>
          <w:p w14:paraId="068D7ADA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7CAEBDDB" w14:textId="77777777" w:rsidR="0099207D" w:rsidRPr="000E7E3D" w:rsidRDefault="0099207D" w:rsidP="009005C4">
            <w:pPr>
              <w:rPr>
                <w:rFonts w:ascii="Arial" w:hAnsi="Arial" w:cs="Arial"/>
                <w:b/>
              </w:rPr>
            </w:pPr>
            <w:r w:rsidRPr="000E7E3D">
              <w:rPr>
                <w:rFonts w:ascii="Arial" w:hAnsi="Arial" w:cs="Arial"/>
                <w:b/>
              </w:rPr>
              <w:t>[show image of regular Gatorade]</w:t>
            </w:r>
          </w:p>
          <w:p w14:paraId="56B67165" w14:textId="77777777" w:rsidR="0099207D" w:rsidRPr="000E7E3D" w:rsidRDefault="0099207D" w:rsidP="009005C4">
            <w:pPr>
              <w:rPr>
                <w:rFonts w:ascii="Arial" w:hAnsi="Arial" w:cs="Arial"/>
                <w:b/>
              </w:rPr>
            </w:pPr>
          </w:p>
        </w:tc>
        <w:tc>
          <w:tcPr>
            <w:tcW w:w="1016" w:type="pct"/>
          </w:tcPr>
          <w:p w14:paraId="30290CD4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0= Never </w:t>
            </w:r>
          </w:p>
          <w:p w14:paraId="31DDF264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= 1 time per week</w:t>
            </w:r>
          </w:p>
          <w:p w14:paraId="2AA8A3D9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2.5= 2-3 times per week</w:t>
            </w:r>
          </w:p>
          <w:p w14:paraId="22A2742E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5= 4-6 times per week</w:t>
            </w:r>
          </w:p>
          <w:p w14:paraId="4D4FD2F7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7= 1 time per day</w:t>
            </w:r>
          </w:p>
          <w:p w14:paraId="0A5D27CC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4= 2 times per day</w:t>
            </w:r>
          </w:p>
          <w:p w14:paraId="32CC7D53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21= 3+ times per day</w:t>
            </w:r>
          </w:p>
        </w:tc>
      </w:tr>
      <w:tr w:rsidR="0099207D" w:rsidRPr="000E7E3D" w14:paraId="250287D7" w14:textId="77777777" w:rsidTr="009005C4">
        <w:trPr>
          <w:cantSplit/>
        </w:trPr>
        <w:tc>
          <w:tcPr>
            <w:tcW w:w="1116" w:type="pct"/>
          </w:tcPr>
          <w:p w14:paraId="09BA96A7" w14:textId="77777777" w:rsidR="00CA196C" w:rsidRPr="000E7E3D" w:rsidRDefault="00CA196C" w:rsidP="00CA196C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lastRenderedPageBreak/>
              <w:t>Intentions to serve SSBs to child</w:t>
            </w:r>
          </w:p>
          <w:p w14:paraId="56323020" w14:textId="77777777" w:rsidR="00CA196C" w:rsidRPr="000E7E3D" w:rsidRDefault="00CA196C" w:rsidP="00CA196C">
            <w:pPr>
              <w:rPr>
                <w:rFonts w:ascii="Arial" w:hAnsi="Arial" w:cs="Arial"/>
              </w:rPr>
            </w:pPr>
          </w:p>
          <w:p w14:paraId="44DC88A3" w14:textId="5E6D22F3" w:rsidR="0099207D" w:rsidRPr="000E7E3D" w:rsidRDefault="00CA196C" w:rsidP="00CA196C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Adapted from </w: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LbGVpbjwvQXV0aG9yPjxZZWFy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</w:fldData>
              </w:fldChar>
            </w:r>
            <w:r w:rsidRPr="000E7E3D">
              <w:rPr>
                <w:rFonts w:ascii="Arial" w:hAnsi="Arial" w:cs="Arial"/>
              </w:rPr>
              <w:instrText xml:space="preserve"> ADDIN EN.CITE </w:instrTex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LbGVpbjwvQXV0aG9yPjxZZWFy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</w:fldData>
              </w:fldChar>
            </w:r>
            <w:r w:rsidRPr="000E7E3D">
              <w:rPr>
                <w:rFonts w:ascii="Arial" w:hAnsi="Arial" w:cs="Arial"/>
              </w:rPr>
              <w:instrText xml:space="preserve"> ADDIN EN.CITE.DATA </w:instrText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end"/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separate"/>
            </w:r>
            <w:r w:rsidRPr="000E7E3D">
              <w:rPr>
                <w:rFonts w:ascii="Arial" w:hAnsi="Arial" w:cs="Arial"/>
                <w:noProof/>
              </w:rPr>
              <w:t>Klein et al. (2009)</w:t>
            </w:r>
            <w:r w:rsidRPr="000E7E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868" w:type="pct"/>
          </w:tcPr>
          <w:p w14:paraId="5B72BC8A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In the next week, how often do you plan to give </w:t>
            </w:r>
            <w:r w:rsidRPr="000E7E3D">
              <w:rPr>
                <w:rFonts w:ascii="Arial" w:hAnsi="Arial" w:cs="Arial"/>
                <w:u w:val="single"/>
              </w:rPr>
              <w:t>your [child]</w:t>
            </w:r>
            <w:r w:rsidRPr="000E7E3D">
              <w:rPr>
                <w:rFonts w:ascii="Arial" w:hAnsi="Arial" w:cs="Arial"/>
              </w:rPr>
              <w:t xml:space="preserve"> </w:t>
            </w:r>
            <w:r w:rsidRPr="000E7E3D">
              <w:rPr>
                <w:rFonts w:ascii="Arial" w:hAnsi="Arial" w:cs="Arial"/>
                <w:b/>
                <w:bCs/>
              </w:rPr>
              <w:t>regular (non-diet) flavored</w:t>
            </w:r>
            <w:r w:rsidRPr="000E7E3D">
              <w:rPr>
                <w:rFonts w:ascii="Arial" w:hAnsi="Arial" w:cs="Arial"/>
              </w:rPr>
              <w:t xml:space="preserve"> </w:t>
            </w:r>
            <w:r w:rsidRPr="000E7E3D">
              <w:rPr>
                <w:rFonts w:ascii="Arial" w:hAnsi="Arial" w:cs="Arial"/>
                <w:b/>
                <w:bCs/>
              </w:rPr>
              <w:t>waters</w:t>
            </w:r>
            <w:r w:rsidRPr="000E7E3D">
              <w:rPr>
                <w:rFonts w:ascii="Arial" w:hAnsi="Arial" w:cs="Arial"/>
              </w:rPr>
              <w:t xml:space="preserve"> like the ones above?</w:t>
            </w:r>
          </w:p>
          <w:p w14:paraId="5BB7E67A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3911C930" w14:textId="77777777" w:rsidR="0099207D" w:rsidRPr="000E7E3D" w:rsidRDefault="0099207D" w:rsidP="009005C4">
            <w:pPr>
              <w:rPr>
                <w:rFonts w:ascii="Arial" w:hAnsi="Arial" w:cs="Arial"/>
                <w:b/>
              </w:rPr>
            </w:pPr>
            <w:r w:rsidRPr="000E7E3D">
              <w:rPr>
                <w:rFonts w:ascii="Arial" w:hAnsi="Arial" w:cs="Arial"/>
                <w:b/>
              </w:rPr>
              <w:t>[show image of regular Vitamin Water]</w:t>
            </w:r>
          </w:p>
          <w:p w14:paraId="7A5FFB5E" w14:textId="77777777" w:rsidR="0099207D" w:rsidRPr="000E7E3D" w:rsidRDefault="0099207D" w:rsidP="009005C4">
            <w:pPr>
              <w:rPr>
                <w:rFonts w:ascii="Arial" w:hAnsi="Arial" w:cs="Arial"/>
                <w:b/>
              </w:rPr>
            </w:pPr>
          </w:p>
        </w:tc>
        <w:tc>
          <w:tcPr>
            <w:tcW w:w="1016" w:type="pct"/>
          </w:tcPr>
          <w:p w14:paraId="4F3B498C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0= Never </w:t>
            </w:r>
          </w:p>
          <w:p w14:paraId="30815833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= 1 time per week</w:t>
            </w:r>
          </w:p>
          <w:p w14:paraId="6D217C49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2.5= 2-3 times per week</w:t>
            </w:r>
          </w:p>
          <w:p w14:paraId="38A9DB9B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5= 4-6 times per week</w:t>
            </w:r>
          </w:p>
          <w:p w14:paraId="675A901D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7= 1 time per day</w:t>
            </w:r>
          </w:p>
          <w:p w14:paraId="18579B54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4= 2 times per day</w:t>
            </w:r>
          </w:p>
          <w:p w14:paraId="73EEA37A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21= 3+ times per day</w:t>
            </w:r>
          </w:p>
        </w:tc>
      </w:tr>
      <w:tr w:rsidR="0099207D" w:rsidRPr="000E7E3D" w14:paraId="16178C52" w14:textId="77777777" w:rsidTr="009005C4">
        <w:trPr>
          <w:cantSplit/>
        </w:trPr>
        <w:tc>
          <w:tcPr>
            <w:tcW w:w="1116" w:type="pct"/>
          </w:tcPr>
          <w:p w14:paraId="56FC3523" w14:textId="77777777" w:rsidR="00CA196C" w:rsidRPr="000E7E3D" w:rsidRDefault="00CA196C" w:rsidP="00CA196C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Intentions to serve SSBs to child</w:t>
            </w:r>
          </w:p>
          <w:p w14:paraId="248F6D69" w14:textId="77777777" w:rsidR="00CA196C" w:rsidRPr="000E7E3D" w:rsidRDefault="00CA196C" w:rsidP="00CA196C">
            <w:pPr>
              <w:rPr>
                <w:rFonts w:ascii="Arial" w:hAnsi="Arial" w:cs="Arial"/>
              </w:rPr>
            </w:pPr>
          </w:p>
          <w:p w14:paraId="4EB0D3B2" w14:textId="2D652BFD" w:rsidR="0099207D" w:rsidRPr="000E7E3D" w:rsidRDefault="00CA196C" w:rsidP="00CA196C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Adapted from </w: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LbGVpbjwvQXV0aG9yPjxZZWFy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</w:fldData>
              </w:fldChar>
            </w:r>
            <w:r w:rsidRPr="000E7E3D">
              <w:rPr>
                <w:rFonts w:ascii="Arial" w:hAnsi="Arial" w:cs="Arial"/>
              </w:rPr>
              <w:instrText xml:space="preserve"> ADDIN EN.CITE </w:instrTex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LbGVpbjwvQXV0aG9yPjxZZWFy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</w:fldData>
              </w:fldChar>
            </w:r>
            <w:r w:rsidRPr="000E7E3D">
              <w:rPr>
                <w:rFonts w:ascii="Arial" w:hAnsi="Arial" w:cs="Arial"/>
              </w:rPr>
              <w:instrText xml:space="preserve"> ADDIN EN.CITE.DATA </w:instrText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end"/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separate"/>
            </w:r>
            <w:r w:rsidRPr="000E7E3D">
              <w:rPr>
                <w:rFonts w:ascii="Arial" w:hAnsi="Arial" w:cs="Arial"/>
                <w:noProof/>
              </w:rPr>
              <w:t>Klein et al. (2009)</w:t>
            </w:r>
            <w:r w:rsidRPr="000E7E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868" w:type="pct"/>
          </w:tcPr>
          <w:p w14:paraId="70B63DFC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In the next week, how often do you plan to give </w:t>
            </w:r>
            <w:r w:rsidRPr="000E7E3D">
              <w:rPr>
                <w:rFonts w:ascii="Arial" w:hAnsi="Arial" w:cs="Arial"/>
                <w:u w:val="single"/>
              </w:rPr>
              <w:t>your [child]</w:t>
            </w:r>
            <w:r w:rsidRPr="000E7E3D">
              <w:rPr>
                <w:rFonts w:ascii="Arial" w:hAnsi="Arial" w:cs="Arial"/>
              </w:rPr>
              <w:t xml:space="preserve"> </w:t>
            </w:r>
            <w:r w:rsidRPr="000E7E3D">
              <w:rPr>
                <w:rFonts w:ascii="Arial" w:hAnsi="Arial" w:cs="Arial"/>
                <w:b/>
                <w:bCs/>
              </w:rPr>
              <w:t>fruit-flavored drinks</w:t>
            </w:r>
            <w:r w:rsidRPr="000E7E3D">
              <w:rPr>
                <w:rFonts w:ascii="Arial" w:hAnsi="Arial" w:cs="Arial"/>
              </w:rPr>
              <w:t xml:space="preserve"> </w:t>
            </w:r>
            <w:r w:rsidRPr="000E7E3D">
              <w:rPr>
                <w:rFonts w:ascii="Arial" w:hAnsi="Arial" w:cs="Arial"/>
                <w:b/>
              </w:rPr>
              <w:t xml:space="preserve">(not 100% juice) </w:t>
            </w:r>
            <w:r w:rsidRPr="000E7E3D">
              <w:rPr>
                <w:rFonts w:ascii="Arial" w:hAnsi="Arial" w:cs="Arial"/>
              </w:rPr>
              <w:t>like the ones above?</w:t>
            </w:r>
          </w:p>
          <w:p w14:paraId="1A74E316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11388442" w14:textId="77777777" w:rsidR="0099207D" w:rsidRPr="000E7E3D" w:rsidRDefault="0099207D" w:rsidP="009005C4">
            <w:pPr>
              <w:rPr>
                <w:rFonts w:ascii="Arial" w:hAnsi="Arial" w:cs="Arial"/>
                <w:b/>
              </w:rPr>
            </w:pPr>
            <w:r w:rsidRPr="000E7E3D">
              <w:rPr>
                <w:rFonts w:ascii="Arial" w:hAnsi="Arial" w:cs="Arial"/>
                <w:b/>
              </w:rPr>
              <w:t>[show image of fruit drinks]</w:t>
            </w:r>
          </w:p>
          <w:p w14:paraId="40369378" w14:textId="77777777" w:rsidR="0099207D" w:rsidRPr="000E7E3D" w:rsidRDefault="0099207D" w:rsidP="009005C4">
            <w:pPr>
              <w:rPr>
                <w:rFonts w:ascii="Arial" w:hAnsi="Arial" w:cs="Arial"/>
                <w:b/>
              </w:rPr>
            </w:pPr>
          </w:p>
        </w:tc>
        <w:tc>
          <w:tcPr>
            <w:tcW w:w="1016" w:type="pct"/>
          </w:tcPr>
          <w:p w14:paraId="08C444FA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0= Never </w:t>
            </w:r>
          </w:p>
          <w:p w14:paraId="6C96F140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= 1 time per week</w:t>
            </w:r>
          </w:p>
          <w:p w14:paraId="75B21A8F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2.5= 2-3 times per week</w:t>
            </w:r>
          </w:p>
          <w:p w14:paraId="4CB1D8F5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5= 4-6 times per week</w:t>
            </w:r>
          </w:p>
          <w:p w14:paraId="5DDD1654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7= 1 time per day</w:t>
            </w:r>
          </w:p>
          <w:p w14:paraId="05AE80DE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4= 2 times per day</w:t>
            </w:r>
          </w:p>
          <w:p w14:paraId="12926ACA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21= 3+ times per day</w:t>
            </w:r>
          </w:p>
        </w:tc>
      </w:tr>
      <w:tr w:rsidR="0099207D" w:rsidRPr="000E7E3D" w14:paraId="51DD6A88" w14:textId="77777777" w:rsidTr="009005C4">
        <w:trPr>
          <w:cantSplit/>
        </w:trPr>
        <w:tc>
          <w:tcPr>
            <w:tcW w:w="1116" w:type="pct"/>
          </w:tcPr>
          <w:p w14:paraId="0DD22549" w14:textId="0AA34B82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Intentions to </w:t>
            </w:r>
            <w:r w:rsidR="0028380B" w:rsidRPr="000E7E3D">
              <w:rPr>
                <w:rFonts w:ascii="Arial" w:hAnsi="Arial" w:cs="Arial"/>
              </w:rPr>
              <w:t>serve SSBs to child</w:t>
            </w:r>
          </w:p>
          <w:p w14:paraId="19A90AEB" w14:textId="77777777" w:rsidR="0028380B" w:rsidRPr="000E7E3D" w:rsidRDefault="0028380B" w:rsidP="009005C4">
            <w:pPr>
              <w:rPr>
                <w:rFonts w:ascii="Arial" w:hAnsi="Arial" w:cs="Arial"/>
              </w:rPr>
            </w:pPr>
          </w:p>
          <w:p w14:paraId="121FABB9" w14:textId="338C9C70" w:rsidR="0099207D" w:rsidRPr="000E7E3D" w:rsidRDefault="0028380B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Adapted from </w: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LbGVpbjwvQXV0aG9yPjxZZWFy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</w:fldData>
              </w:fldChar>
            </w:r>
            <w:r w:rsidRPr="000E7E3D">
              <w:rPr>
                <w:rFonts w:ascii="Arial" w:hAnsi="Arial" w:cs="Arial"/>
              </w:rPr>
              <w:instrText xml:space="preserve"> ADDIN EN.CITE </w:instrTex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LbGVpbjwvQXV0aG9yPjxZZWFy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</w:fldData>
              </w:fldChar>
            </w:r>
            <w:r w:rsidRPr="000E7E3D">
              <w:rPr>
                <w:rFonts w:ascii="Arial" w:hAnsi="Arial" w:cs="Arial"/>
              </w:rPr>
              <w:instrText xml:space="preserve"> ADDIN EN.CITE.DATA </w:instrText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end"/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separate"/>
            </w:r>
            <w:r w:rsidRPr="000E7E3D">
              <w:rPr>
                <w:rFonts w:ascii="Arial" w:hAnsi="Arial" w:cs="Arial"/>
                <w:noProof/>
              </w:rPr>
              <w:t>Klein et al. (2009)</w:t>
            </w:r>
            <w:r w:rsidRPr="000E7E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868" w:type="pct"/>
          </w:tcPr>
          <w:p w14:paraId="640B8889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In the next week, how often do you plan to give </w:t>
            </w:r>
            <w:r w:rsidRPr="000E7E3D">
              <w:rPr>
                <w:rFonts w:ascii="Arial" w:hAnsi="Arial" w:cs="Arial"/>
                <w:u w:val="single"/>
              </w:rPr>
              <w:t>your [child]</w:t>
            </w:r>
            <w:r w:rsidRPr="000E7E3D">
              <w:rPr>
                <w:rFonts w:ascii="Arial" w:hAnsi="Arial" w:cs="Arial"/>
              </w:rPr>
              <w:t xml:space="preserve"> </w:t>
            </w:r>
            <w:r w:rsidRPr="000E7E3D">
              <w:rPr>
                <w:rFonts w:ascii="Arial" w:hAnsi="Arial" w:cs="Arial"/>
                <w:b/>
                <w:bCs/>
              </w:rPr>
              <w:t>sweetened packaged teas</w:t>
            </w:r>
            <w:r w:rsidRPr="000E7E3D">
              <w:rPr>
                <w:rFonts w:ascii="Arial" w:hAnsi="Arial" w:cs="Arial"/>
              </w:rPr>
              <w:t xml:space="preserve"> like the ones above?</w:t>
            </w:r>
          </w:p>
          <w:p w14:paraId="2981CFAE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74090CDE" w14:textId="77777777" w:rsidR="0099207D" w:rsidRPr="000E7E3D" w:rsidRDefault="0099207D" w:rsidP="009005C4">
            <w:pPr>
              <w:rPr>
                <w:rFonts w:ascii="Arial" w:hAnsi="Arial" w:cs="Arial"/>
                <w:b/>
              </w:rPr>
            </w:pPr>
            <w:r w:rsidRPr="000E7E3D">
              <w:rPr>
                <w:rFonts w:ascii="Arial" w:hAnsi="Arial" w:cs="Arial"/>
                <w:b/>
              </w:rPr>
              <w:t>[show image of teas]</w:t>
            </w:r>
          </w:p>
          <w:p w14:paraId="1A3F8581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</w:tc>
        <w:tc>
          <w:tcPr>
            <w:tcW w:w="1016" w:type="pct"/>
          </w:tcPr>
          <w:p w14:paraId="11F16C39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0= Never </w:t>
            </w:r>
          </w:p>
          <w:p w14:paraId="75D18FAF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= 1 time per week</w:t>
            </w:r>
          </w:p>
          <w:p w14:paraId="038229A2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2.5= 2-3 times per week</w:t>
            </w:r>
          </w:p>
          <w:p w14:paraId="3383E579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5= 4-6 times per week</w:t>
            </w:r>
          </w:p>
          <w:p w14:paraId="66072095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7= 1 time per day</w:t>
            </w:r>
          </w:p>
          <w:p w14:paraId="3A79D4DD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4= 2 times per day</w:t>
            </w:r>
          </w:p>
          <w:p w14:paraId="6EE7E8DD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21= 3+ times per day</w:t>
            </w:r>
          </w:p>
        </w:tc>
      </w:tr>
      <w:tr w:rsidR="0099207D" w:rsidRPr="000E7E3D" w14:paraId="7127D17D" w14:textId="77777777" w:rsidTr="009005C4">
        <w:trPr>
          <w:cantSplit/>
        </w:trPr>
        <w:tc>
          <w:tcPr>
            <w:tcW w:w="1116" w:type="pct"/>
          </w:tcPr>
          <w:p w14:paraId="256777A3" w14:textId="77777777" w:rsidR="00CA196C" w:rsidRPr="000E7E3D" w:rsidRDefault="00CA196C" w:rsidP="00CA196C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lastRenderedPageBreak/>
              <w:t>Intentions to serve SSBs to child</w:t>
            </w:r>
          </w:p>
          <w:p w14:paraId="0D6581AF" w14:textId="77777777" w:rsidR="00CA196C" w:rsidRPr="000E7E3D" w:rsidRDefault="00CA196C" w:rsidP="00CA196C">
            <w:pPr>
              <w:rPr>
                <w:rFonts w:ascii="Arial" w:hAnsi="Arial" w:cs="Arial"/>
              </w:rPr>
            </w:pPr>
          </w:p>
          <w:p w14:paraId="276F65B4" w14:textId="0A2CC568" w:rsidR="0099207D" w:rsidRPr="000E7E3D" w:rsidRDefault="00CA196C" w:rsidP="00CA196C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Adapted from </w: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LbGVpbjwvQXV0aG9yPjxZZWFy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</w:fldData>
              </w:fldChar>
            </w:r>
            <w:r w:rsidRPr="000E7E3D">
              <w:rPr>
                <w:rFonts w:ascii="Arial" w:hAnsi="Arial" w:cs="Arial"/>
              </w:rPr>
              <w:instrText xml:space="preserve"> ADDIN EN.CITE </w:instrTex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LbGVpbjwvQXV0aG9yPjxZZWFy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</w:fldData>
              </w:fldChar>
            </w:r>
            <w:r w:rsidRPr="000E7E3D">
              <w:rPr>
                <w:rFonts w:ascii="Arial" w:hAnsi="Arial" w:cs="Arial"/>
              </w:rPr>
              <w:instrText xml:space="preserve"> ADDIN EN.CITE.DATA </w:instrText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end"/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separate"/>
            </w:r>
            <w:r w:rsidRPr="000E7E3D">
              <w:rPr>
                <w:rFonts w:ascii="Arial" w:hAnsi="Arial" w:cs="Arial"/>
                <w:noProof/>
              </w:rPr>
              <w:t>Klein et al. (2009)</w:t>
            </w:r>
            <w:r w:rsidRPr="000E7E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868" w:type="pct"/>
          </w:tcPr>
          <w:p w14:paraId="779D62A9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In the next week, how often do you plan to give </w:t>
            </w:r>
            <w:r w:rsidRPr="000E7E3D">
              <w:rPr>
                <w:rFonts w:ascii="Arial" w:hAnsi="Arial" w:cs="Arial"/>
                <w:u w:val="single"/>
              </w:rPr>
              <w:t>your [child]</w:t>
            </w:r>
            <w:r w:rsidRPr="000E7E3D">
              <w:rPr>
                <w:rFonts w:ascii="Arial" w:hAnsi="Arial" w:cs="Arial"/>
              </w:rPr>
              <w:t xml:space="preserve"> </w:t>
            </w:r>
            <w:r w:rsidRPr="000E7E3D">
              <w:rPr>
                <w:rFonts w:ascii="Arial" w:hAnsi="Arial" w:cs="Arial"/>
                <w:b/>
                <w:bCs/>
              </w:rPr>
              <w:t>flavored milk (chocolate, strawberry)</w:t>
            </w:r>
            <w:r w:rsidRPr="000E7E3D">
              <w:rPr>
                <w:rFonts w:ascii="Arial" w:hAnsi="Arial" w:cs="Arial"/>
              </w:rPr>
              <w:t xml:space="preserve"> like the ones above?</w:t>
            </w:r>
          </w:p>
          <w:p w14:paraId="6BDED70B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5EEC9F54" w14:textId="77777777" w:rsidR="0099207D" w:rsidRPr="000E7E3D" w:rsidRDefault="0099207D" w:rsidP="009005C4">
            <w:pPr>
              <w:rPr>
                <w:rFonts w:ascii="Arial" w:hAnsi="Arial" w:cs="Arial"/>
                <w:b/>
              </w:rPr>
            </w:pPr>
            <w:r w:rsidRPr="000E7E3D">
              <w:rPr>
                <w:rFonts w:ascii="Arial" w:hAnsi="Arial" w:cs="Arial"/>
                <w:b/>
              </w:rPr>
              <w:t>[show image of flavored milks]</w:t>
            </w:r>
          </w:p>
          <w:p w14:paraId="36A94DBB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</w:tc>
        <w:tc>
          <w:tcPr>
            <w:tcW w:w="1016" w:type="pct"/>
          </w:tcPr>
          <w:p w14:paraId="1817CE36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0= Never </w:t>
            </w:r>
          </w:p>
          <w:p w14:paraId="644EA7D6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= 1 time per week</w:t>
            </w:r>
          </w:p>
          <w:p w14:paraId="38899BC1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2.5= 2-3 times per week</w:t>
            </w:r>
          </w:p>
          <w:p w14:paraId="1228FAE1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5= 4-6 times per week</w:t>
            </w:r>
          </w:p>
          <w:p w14:paraId="492D5351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7= 1 time per day</w:t>
            </w:r>
          </w:p>
          <w:p w14:paraId="6AE23280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4= 2 times per day</w:t>
            </w:r>
          </w:p>
          <w:p w14:paraId="02B83DCF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21= 3+ times per day</w:t>
            </w:r>
          </w:p>
        </w:tc>
      </w:tr>
      <w:tr w:rsidR="0099207D" w:rsidRPr="000E7E3D" w14:paraId="73ACDE40" w14:textId="77777777" w:rsidTr="009005C4">
        <w:trPr>
          <w:cantSplit/>
        </w:trPr>
        <w:tc>
          <w:tcPr>
            <w:tcW w:w="1116" w:type="pct"/>
            <w:shd w:val="clear" w:color="auto" w:fill="auto"/>
          </w:tcPr>
          <w:p w14:paraId="10742377" w14:textId="77777777" w:rsidR="00951896" w:rsidRPr="000E7E3D" w:rsidRDefault="00951896" w:rsidP="00951896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Prompt</w:t>
            </w:r>
          </w:p>
          <w:p w14:paraId="5AF69E6D" w14:textId="6F7902FA" w:rsidR="0099207D" w:rsidRPr="000E7E3D" w:rsidRDefault="0099207D" w:rsidP="009005C4">
            <w:pPr>
              <w:rPr>
                <w:rFonts w:ascii="Arial" w:hAnsi="Arial" w:cs="Arial"/>
              </w:rPr>
            </w:pPr>
          </w:p>
        </w:tc>
        <w:tc>
          <w:tcPr>
            <w:tcW w:w="2868" w:type="pct"/>
            <w:shd w:val="clear" w:color="auto" w:fill="auto"/>
          </w:tcPr>
          <w:p w14:paraId="4228AB64" w14:textId="77777777" w:rsidR="0099207D" w:rsidRPr="000E7E3D" w:rsidRDefault="0099207D" w:rsidP="009005C4">
            <w:pPr>
              <w:rPr>
                <w:rFonts w:ascii="Arial" w:hAnsi="Arial" w:cs="Arial"/>
                <w:b/>
              </w:rPr>
            </w:pPr>
            <w:r w:rsidRPr="000E7E3D">
              <w:rPr>
                <w:rFonts w:ascii="Arial" w:hAnsi="Arial" w:cs="Arial"/>
                <w:b/>
              </w:rPr>
              <w:t>Say how much you disagree or agree with the next statements.</w:t>
            </w:r>
          </w:p>
          <w:p w14:paraId="2D43F578" w14:textId="77777777" w:rsidR="0099207D" w:rsidRPr="000E7E3D" w:rsidRDefault="0099207D" w:rsidP="009005C4">
            <w:pPr>
              <w:rPr>
                <w:rFonts w:ascii="Arial" w:hAnsi="Arial" w:cs="Arial"/>
                <w:b/>
              </w:rPr>
            </w:pPr>
          </w:p>
          <w:p w14:paraId="232CC3C7" w14:textId="2C0774D7" w:rsidR="0099207D" w:rsidRPr="000E7E3D" w:rsidRDefault="0099207D" w:rsidP="009005C4">
            <w:pPr>
              <w:rPr>
                <w:rFonts w:ascii="Arial" w:hAnsi="Arial" w:cs="Arial"/>
              </w:rPr>
            </w:pPr>
          </w:p>
        </w:tc>
        <w:tc>
          <w:tcPr>
            <w:tcW w:w="1016" w:type="pct"/>
            <w:shd w:val="clear" w:color="auto" w:fill="auto"/>
          </w:tcPr>
          <w:p w14:paraId="075F7234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</w:tr>
      <w:tr w:rsidR="0099207D" w:rsidRPr="000E7E3D" w14:paraId="1DEF7ECB" w14:textId="77777777" w:rsidTr="009005C4">
        <w:trPr>
          <w:cantSplit/>
        </w:trPr>
        <w:tc>
          <w:tcPr>
            <w:tcW w:w="1116" w:type="pct"/>
            <w:shd w:val="clear" w:color="auto" w:fill="auto"/>
          </w:tcPr>
          <w:p w14:paraId="1C30AC85" w14:textId="29FE04DA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Injunctive norms about limiting child’s SSBs</w:t>
            </w:r>
          </w:p>
          <w:p w14:paraId="125723DD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4197928D" w14:textId="4217DE28" w:rsidR="005F2E37" w:rsidRPr="000E7E3D" w:rsidRDefault="00E93F95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fldChar w:fldCharType="begin"/>
            </w:r>
            <w:r w:rsidRPr="000E7E3D">
              <w:rPr>
                <w:rFonts w:ascii="Arial" w:hAnsi="Arial" w:cs="Arial"/>
              </w:rPr>
              <w:instrText xml:space="preserve"> ADDIN EN.CITE &lt;EndNote&gt;&lt;Cite AuthorYear="1"&gt;&lt;Author&gt;Zoellner&lt;/Author&gt;&lt;Year&gt;2012&lt;/Year&gt;&lt;RecNum&gt;1912&lt;/RecNum&gt;&lt;DisplayText&gt;Zoellner et al. (2012)&lt;/DisplayText&gt;&lt;record&gt;&lt;rec-number&gt;1912&lt;/rec-number&gt;&lt;foreign-keys&gt;&lt;key app="EN" db-id="0xx2wrtdn5zsphed0waxfttv2dpzxpeteaa0" timestamp="1662570236"&gt;1912&lt;/key&gt;&lt;/foreign-keys&gt;&lt;ref-type name="Journal Article"&gt;17&lt;/ref-type&gt;&lt;contributors&gt;&lt;authors&gt;&lt;author&gt;Zoellner, J.&lt;/author&gt;&lt;author&gt;Estabrooks, P. A.&lt;/author&gt;&lt;author&gt;Davy, B. M.&lt;/author&gt;&lt;author&gt;Chen, Y. C.&lt;/author&gt;&lt;author&gt;You, W.&lt;/author&gt;&lt;/authors&gt;&lt;/contributors&gt;&lt;auth-address&gt;Department of Human Nutrition, Foods and Exercise, Virginia Tech, Blacksburg, VA 24061, USA. zoellner@vt.edu&lt;/auth-address&gt;&lt;titles&gt;&lt;title&gt;Exploring the theory of planned behavior to explain sugar-sweetened beverage consumption&lt;/title&gt;&lt;secondary-title&gt;J Nutr Educ Behav&lt;/secondary-title&gt;&lt;/titles&gt;&lt;pages&gt;172-7&lt;/pages&gt;&lt;volume&gt;44&lt;/volume&gt;&lt;number&gt;2&lt;/number&gt;&lt;edition&gt;20111208&lt;/edition&gt;&lt;keywords&gt;&lt;keyword&gt;Adult&lt;/keyword&gt;&lt;keyword&gt;Aged&lt;/keyword&gt;&lt;keyword&gt;*Beverages/statistics &amp;amp; numerical data&lt;/keyword&gt;&lt;keyword&gt;Cross-Sectional Studies&lt;/keyword&gt;&lt;keyword&gt;Dietary Sucrose/*administration &amp;amp; dosage&lt;/keyword&gt;&lt;keyword&gt;Energy Intake&lt;/keyword&gt;&lt;keyword&gt;Female&lt;/keyword&gt;&lt;keyword&gt;*Health Behavior&lt;/keyword&gt;&lt;keyword&gt;Humans&lt;/keyword&gt;&lt;keyword&gt;Male&lt;/keyword&gt;&lt;keyword&gt;Middle Aged&lt;/keyword&gt;&lt;keyword&gt;Obesity/epidemiology&lt;/keyword&gt;&lt;keyword&gt;Psychometrics&lt;/keyword&gt;&lt;keyword&gt;Regression Analysis&lt;/keyword&gt;&lt;keyword&gt;Surveys and Questionnaires&lt;/keyword&gt;&lt;keyword&gt;Virginia/epidemiology&lt;/keyword&gt;&lt;keyword&gt;Young Adult&lt;/keyword&gt;&lt;/keywords&gt;&lt;dates&gt;&lt;year&gt;2012&lt;/year&gt;&lt;pub-dates&gt;&lt;date&gt;Mar-Apr&lt;/date&gt;&lt;/pub-dates&gt;&lt;/dates&gt;&lt;isbn&gt;1499-4046 (Print)&amp;#xD;1499-4046&lt;/isbn&gt;&lt;accession-num&gt;22154130&lt;/accession-num&gt;&lt;urls&gt;&lt;/urls&gt;&lt;custom2&gt;PMC3290682&lt;/custom2&gt;&lt;custom6&gt;NIHMS343194&lt;/custom6&gt;&lt;electronic-resource-num&gt;10.1016/j.jneb.2011.06.010&lt;/electronic-resource-num&gt;&lt;remote-database-provider&gt;NLM&lt;/remote-database-provider&gt;&lt;language&gt;eng&lt;/language&gt;&lt;/record&gt;&lt;/Cite&gt;&lt;/EndNote&gt;</w:instrText>
            </w:r>
            <w:r w:rsidRPr="000E7E3D">
              <w:rPr>
                <w:rFonts w:ascii="Arial" w:hAnsi="Arial" w:cs="Arial"/>
              </w:rPr>
              <w:fldChar w:fldCharType="separate"/>
            </w:r>
            <w:r w:rsidRPr="000E7E3D">
              <w:rPr>
                <w:rFonts w:ascii="Arial" w:hAnsi="Arial" w:cs="Arial"/>
                <w:noProof/>
              </w:rPr>
              <w:t>Zoellner et al. (2012)</w:t>
            </w:r>
            <w:r w:rsidRPr="000E7E3D">
              <w:rPr>
                <w:rFonts w:ascii="Arial" w:hAnsi="Arial" w:cs="Arial"/>
              </w:rPr>
              <w:fldChar w:fldCharType="end"/>
            </w:r>
          </w:p>
          <w:p w14:paraId="34079BF2" w14:textId="611DE12A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fldChar w:fldCharType="begin"/>
            </w:r>
            <w:r w:rsidRPr="000E7E3D">
              <w:rPr>
                <w:rFonts w:ascii="Arial" w:hAnsi="Arial" w:cs="Arial"/>
              </w:rPr>
              <w:instrText xml:space="preserve"> ADDIN ZOTERO_ITEM CSL_CITATION {"citationID":"amk30j96i2","properties":{"formattedCitation":"(Zoellner et al., 2012)","plainCitation":"(Zoellner et al., 2012)","noteIndex":0},"citationItems":[{"id":251,"uris":["http://zotero.org/users/3155177/items/7VAVF9NB"],"uri":["http://zotero.org/users/3155177/items/7VAVF9NB"],"itemData":{"id":251,"type":"article-journal","title":"Exploring the Theory of Planned Behavior to explain sugar-sweetened beverage consumption","container-title":"Journal of Nutrition Education and Behavior","page":"172-177","volume":"44","issue":"2","ISSN":"1499-4046","journalAbbreviation":"J Nutr Educ Behav","author":[{"family":"Zoellner","given":"Jamie"},{"family":"Estabrooks","given":"Paul A"},{"family":"Davy","given":"Brenda M"},{"family":"Chen","given":"Yi-Chun Yvonnes"},{"family":"You","given":"Wen"}],"issued":{"date-parts":[["2012"]]}}}],"schema":"https://github.com/citation-style-language/schema/raw/master/csl-citation.json"} </w:instrText>
            </w:r>
            <w:r w:rsidR="00DE0C29">
              <w:rPr>
                <w:rFonts w:ascii="Arial" w:hAnsi="Arial" w:cs="Arial"/>
              </w:rPr>
              <w:fldChar w:fldCharType="separate"/>
            </w:r>
            <w:r w:rsidRPr="000E7E3D">
              <w:rPr>
                <w:rFonts w:ascii="Arial" w:hAnsi="Arial" w:cs="Arial"/>
              </w:rPr>
              <w:fldChar w:fldCharType="end"/>
            </w:r>
            <w:r w:rsidR="00E93F95" w:rsidRPr="000E7E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68" w:type="pct"/>
            <w:shd w:val="clear" w:color="auto" w:fill="auto"/>
          </w:tcPr>
          <w:p w14:paraId="22F65168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People who are important to me think </w:t>
            </w:r>
            <w:r w:rsidRPr="000E7E3D">
              <w:rPr>
                <w:rFonts w:ascii="Arial" w:hAnsi="Arial" w:cs="Arial"/>
                <w:u w:val="single"/>
              </w:rPr>
              <w:t>my [child]</w:t>
            </w:r>
            <w:r w:rsidRPr="000E7E3D">
              <w:rPr>
                <w:rFonts w:ascii="Arial" w:hAnsi="Arial" w:cs="Arial"/>
              </w:rPr>
              <w:t xml:space="preserve"> should drink fewer beverages with added sugar each week.</w:t>
            </w:r>
          </w:p>
        </w:tc>
        <w:tc>
          <w:tcPr>
            <w:tcW w:w="1016" w:type="pct"/>
            <w:shd w:val="clear" w:color="auto" w:fill="auto"/>
          </w:tcPr>
          <w:p w14:paraId="5E9DC8FD" w14:textId="77777777" w:rsidR="0099207D" w:rsidRPr="000E7E3D" w:rsidRDefault="0099207D" w:rsidP="009005C4">
            <w:pPr>
              <w:ind w:left="216" w:hanging="216"/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</w:pPr>
            <w:r w:rsidRPr="000E7E3D"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  <w:t>1 = Strongly disagree</w:t>
            </w:r>
          </w:p>
          <w:p w14:paraId="66347351" w14:textId="77777777" w:rsidR="0099207D" w:rsidRPr="000E7E3D" w:rsidRDefault="0099207D" w:rsidP="009005C4">
            <w:pPr>
              <w:ind w:left="216" w:hanging="216"/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</w:pPr>
            <w:r w:rsidRPr="000E7E3D"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  <w:t>2 = Somewhat disagree</w:t>
            </w:r>
          </w:p>
          <w:p w14:paraId="0538C95D" w14:textId="77777777" w:rsidR="0099207D" w:rsidRPr="000E7E3D" w:rsidRDefault="0099207D" w:rsidP="009005C4">
            <w:pPr>
              <w:ind w:left="216" w:hanging="216"/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</w:pPr>
            <w:r w:rsidRPr="000E7E3D"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  <w:t>3 = Neither agree nor disagree</w:t>
            </w:r>
          </w:p>
          <w:p w14:paraId="6E91AD94" w14:textId="77777777" w:rsidR="0099207D" w:rsidRPr="000E7E3D" w:rsidRDefault="0099207D" w:rsidP="009005C4">
            <w:pPr>
              <w:ind w:left="216" w:hanging="216"/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</w:pPr>
            <w:r w:rsidRPr="000E7E3D"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  <w:t>4 = Somewhat agree</w:t>
            </w:r>
          </w:p>
          <w:p w14:paraId="65BCFAD4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  <w:t>5 = Strongly agree</w:t>
            </w:r>
          </w:p>
        </w:tc>
      </w:tr>
      <w:tr w:rsidR="0099207D" w:rsidRPr="000E7E3D" w14:paraId="15A8324D" w14:textId="77777777" w:rsidTr="009005C4">
        <w:trPr>
          <w:cantSplit/>
        </w:trPr>
        <w:tc>
          <w:tcPr>
            <w:tcW w:w="1116" w:type="pct"/>
            <w:shd w:val="clear" w:color="auto" w:fill="auto"/>
          </w:tcPr>
          <w:p w14:paraId="48F40920" w14:textId="2D6B9C8F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Injunctive norms about limiting child’s SSBs</w:t>
            </w:r>
          </w:p>
          <w:p w14:paraId="550EE059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2DA4AFDC" w14:textId="77777777" w:rsidR="00E93F95" w:rsidRPr="000E7E3D" w:rsidRDefault="00E93F95" w:rsidP="00E93F95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fldChar w:fldCharType="begin"/>
            </w:r>
            <w:r w:rsidRPr="000E7E3D">
              <w:rPr>
                <w:rFonts w:ascii="Arial" w:hAnsi="Arial" w:cs="Arial"/>
              </w:rPr>
              <w:instrText xml:space="preserve"> ADDIN EN.CITE &lt;EndNote&gt;&lt;Cite AuthorYear="1"&gt;&lt;Author&gt;Zoellner&lt;/Author&gt;&lt;Year&gt;2012&lt;/Year&gt;&lt;RecNum&gt;1912&lt;/RecNum&gt;&lt;DisplayText&gt;Zoellner et al. (2012)&lt;/DisplayText&gt;&lt;record&gt;&lt;rec-number&gt;1912&lt;/rec-number&gt;&lt;foreign-keys&gt;&lt;key app="EN" db-id="0xx2wrtdn5zsphed0waxfttv2dpzxpeteaa0" timestamp="1662570236"&gt;1912&lt;/key&gt;&lt;/foreign-keys&gt;&lt;ref-type name="Journal Article"&gt;17&lt;/ref-type&gt;&lt;contributors&gt;&lt;authors&gt;&lt;author&gt;Zoellner, J.&lt;/author&gt;&lt;author&gt;Estabrooks, P. A.&lt;/author&gt;&lt;author&gt;Davy, B. M.&lt;/author&gt;&lt;author&gt;Chen, Y. C.&lt;/author&gt;&lt;author&gt;You, W.&lt;/author&gt;&lt;/authors&gt;&lt;/contributors&gt;&lt;auth-address&gt;Department of Human Nutrition, Foods and Exercise, Virginia Tech, Blacksburg, VA 24061, USA. zoellner@vt.edu&lt;/auth-address&gt;&lt;titles&gt;&lt;title&gt;Exploring the theory of planned behavior to explain sugar-sweetened beverage consumption&lt;/title&gt;&lt;secondary-title&gt;J Nutr Educ Behav&lt;/secondary-title&gt;&lt;/titles&gt;&lt;pages&gt;172-7&lt;/pages&gt;&lt;volume&gt;44&lt;/volume&gt;&lt;number&gt;2&lt;/number&gt;&lt;edition&gt;20111208&lt;/edition&gt;&lt;keywords&gt;&lt;keyword&gt;Adult&lt;/keyword&gt;&lt;keyword&gt;Aged&lt;/keyword&gt;&lt;keyword&gt;*Beverages/statistics &amp;amp; numerical data&lt;/keyword&gt;&lt;keyword&gt;Cross-Sectional Studies&lt;/keyword&gt;&lt;keyword&gt;Dietary Sucrose/*administration &amp;amp; dosage&lt;/keyword&gt;&lt;keyword&gt;Energy Intake&lt;/keyword&gt;&lt;keyword&gt;Female&lt;/keyword&gt;&lt;keyword&gt;*Health Behavior&lt;/keyword&gt;&lt;keyword&gt;Humans&lt;/keyword&gt;&lt;keyword&gt;Male&lt;/keyword&gt;&lt;keyword&gt;Middle Aged&lt;/keyword&gt;&lt;keyword&gt;Obesity/epidemiology&lt;/keyword&gt;&lt;keyword&gt;Psychometrics&lt;/keyword&gt;&lt;keyword&gt;Regression Analysis&lt;/keyword&gt;&lt;keyword&gt;Surveys and Questionnaires&lt;/keyword&gt;&lt;keyword&gt;Virginia/epidemiology&lt;/keyword&gt;&lt;keyword&gt;Young Adult&lt;/keyword&gt;&lt;/keywords&gt;&lt;dates&gt;&lt;year&gt;2012&lt;/year&gt;&lt;pub-dates&gt;&lt;date&gt;Mar-Apr&lt;/date&gt;&lt;/pub-dates&gt;&lt;/dates&gt;&lt;isbn&gt;1499-4046 (Print)&amp;#xD;1499-4046&lt;/isbn&gt;&lt;accession-num&gt;22154130&lt;/accession-num&gt;&lt;urls&gt;&lt;/urls&gt;&lt;custom2&gt;PMC3290682&lt;/custom2&gt;&lt;custom6&gt;NIHMS343194&lt;/custom6&gt;&lt;electronic-resource-num&gt;10.1016/j.jneb.2011.06.010&lt;/electronic-resource-num&gt;&lt;remote-database-provider&gt;NLM&lt;/remote-database-provider&gt;&lt;language&gt;eng&lt;/language&gt;&lt;/record&gt;&lt;/Cite&gt;&lt;/EndNote&gt;</w:instrText>
            </w:r>
            <w:r w:rsidRPr="000E7E3D">
              <w:rPr>
                <w:rFonts w:ascii="Arial" w:hAnsi="Arial" w:cs="Arial"/>
              </w:rPr>
              <w:fldChar w:fldCharType="separate"/>
            </w:r>
            <w:r w:rsidRPr="000E7E3D">
              <w:rPr>
                <w:rFonts w:ascii="Arial" w:hAnsi="Arial" w:cs="Arial"/>
                <w:noProof/>
              </w:rPr>
              <w:t>Zoellner et al. (2012)</w:t>
            </w:r>
            <w:r w:rsidRPr="000E7E3D">
              <w:rPr>
                <w:rFonts w:ascii="Arial" w:hAnsi="Arial" w:cs="Arial"/>
              </w:rPr>
              <w:fldChar w:fldCharType="end"/>
            </w:r>
          </w:p>
          <w:p w14:paraId="36C19A5D" w14:textId="26628C14" w:rsidR="0099207D" w:rsidRPr="000E7E3D" w:rsidRDefault="0099207D" w:rsidP="009005C4">
            <w:pPr>
              <w:rPr>
                <w:rFonts w:ascii="Arial" w:hAnsi="Arial" w:cs="Arial"/>
              </w:rPr>
            </w:pPr>
          </w:p>
        </w:tc>
        <w:tc>
          <w:tcPr>
            <w:tcW w:w="2868" w:type="pct"/>
            <w:shd w:val="clear" w:color="auto" w:fill="auto"/>
          </w:tcPr>
          <w:p w14:paraId="3C4BA812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People who are important to me would approve of </w:t>
            </w:r>
            <w:r w:rsidRPr="000E7E3D">
              <w:rPr>
                <w:rFonts w:ascii="Arial" w:hAnsi="Arial" w:cs="Arial"/>
                <w:u w:val="single"/>
              </w:rPr>
              <w:t>my [child]</w:t>
            </w:r>
            <w:r w:rsidRPr="000E7E3D">
              <w:rPr>
                <w:rFonts w:ascii="Arial" w:hAnsi="Arial" w:cs="Arial"/>
              </w:rPr>
              <w:t xml:space="preserve"> drinking fewer beverages with added sugar each week. </w:t>
            </w:r>
          </w:p>
        </w:tc>
        <w:tc>
          <w:tcPr>
            <w:tcW w:w="1016" w:type="pct"/>
            <w:shd w:val="clear" w:color="auto" w:fill="auto"/>
          </w:tcPr>
          <w:p w14:paraId="3D7B7C8D" w14:textId="77777777" w:rsidR="0099207D" w:rsidRPr="000E7E3D" w:rsidRDefault="0099207D" w:rsidP="009005C4">
            <w:pPr>
              <w:ind w:left="216" w:hanging="216"/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</w:pPr>
            <w:r w:rsidRPr="000E7E3D"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  <w:t>1 = Strongly disagree</w:t>
            </w:r>
          </w:p>
          <w:p w14:paraId="45660809" w14:textId="77777777" w:rsidR="0099207D" w:rsidRPr="000E7E3D" w:rsidRDefault="0099207D" w:rsidP="009005C4">
            <w:pPr>
              <w:ind w:left="216" w:hanging="216"/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</w:pPr>
            <w:r w:rsidRPr="000E7E3D"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  <w:t>2 = Somewhat disagree</w:t>
            </w:r>
          </w:p>
          <w:p w14:paraId="764F20CD" w14:textId="77777777" w:rsidR="0099207D" w:rsidRPr="000E7E3D" w:rsidRDefault="0099207D" w:rsidP="009005C4">
            <w:pPr>
              <w:ind w:left="216" w:hanging="216"/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</w:pPr>
            <w:r w:rsidRPr="000E7E3D"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  <w:t>3 = Neither agree nor disagree</w:t>
            </w:r>
          </w:p>
          <w:p w14:paraId="54AA4904" w14:textId="77777777" w:rsidR="0099207D" w:rsidRPr="000E7E3D" w:rsidRDefault="0099207D" w:rsidP="009005C4">
            <w:pPr>
              <w:ind w:left="216" w:hanging="216"/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</w:pPr>
            <w:r w:rsidRPr="000E7E3D"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  <w:t>4 = Somewhat agree</w:t>
            </w:r>
          </w:p>
          <w:p w14:paraId="23BFF1B3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  <w:t>5 = Strongly agree</w:t>
            </w:r>
          </w:p>
        </w:tc>
      </w:tr>
      <w:tr w:rsidR="0099207D" w:rsidRPr="000E7E3D" w14:paraId="550680A7" w14:textId="77777777" w:rsidTr="009005C4">
        <w:trPr>
          <w:cantSplit/>
        </w:trPr>
        <w:tc>
          <w:tcPr>
            <w:tcW w:w="1116" w:type="pct"/>
            <w:shd w:val="clear" w:color="auto" w:fill="auto"/>
          </w:tcPr>
          <w:p w14:paraId="5B3EE6AC" w14:textId="118F22EA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Injunctive norms about limiting child’s SSBs</w:t>
            </w:r>
          </w:p>
          <w:p w14:paraId="67691D11" w14:textId="77777777" w:rsidR="00E93F95" w:rsidRPr="000E7E3D" w:rsidRDefault="00E93F95" w:rsidP="009005C4">
            <w:pPr>
              <w:rPr>
                <w:rFonts w:ascii="Arial" w:hAnsi="Arial" w:cs="Arial"/>
              </w:rPr>
            </w:pPr>
          </w:p>
          <w:p w14:paraId="44BFB9BA" w14:textId="77777777" w:rsidR="00E93F95" w:rsidRPr="000E7E3D" w:rsidRDefault="00E93F95" w:rsidP="00E93F95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fldChar w:fldCharType="begin"/>
            </w:r>
            <w:r w:rsidRPr="000E7E3D">
              <w:rPr>
                <w:rFonts w:ascii="Arial" w:hAnsi="Arial" w:cs="Arial"/>
              </w:rPr>
              <w:instrText xml:space="preserve"> ADDIN EN.CITE &lt;EndNote&gt;&lt;Cite AuthorYear="1"&gt;&lt;Author&gt;Zoellner&lt;/Author&gt;&lt;Year&gt;2012&lt;/Year&gt;&lt;RecNum&gt;1912&lt;/RecNum&gt;&lt;DisplayText&gt;Zoellner et al. (2012)&lt;/DisplayText&gt;&lt;record&gt;&lt;rec-number&gt;1912&lt;/rec-number&gt;&lt;foreign-keys&gt;&lt;key app="EN" db-id="0xx2wrtdn5zsphed0waxfttv2dpzxpeteaa0" timestamp="1662570236"&gt;1912&lt;/key&gt;&lt;/foreign-keys&gt;&lt;ref-type name="Journal Article"&gt;17&lt;/ref-type&gt;&lt;contributors&gt;&lt;authors&gt;&lt;author&gt;Zoellner, J.&lt;/author&gt;&lt;author&gt;Estabrooks, P. A.&lt;/author&gt;&lt;author&gt;Davy, B. M.&lt;/author&gt;&lt;author&gt;Chen, Y. C.&lt;/author&gt;&lt;author&gt;You, W.&lt;/author&gt;&lt;/authors&gt;&lt;/contributors&gt;&lt;auth-address&gt;Department of Human Nutrition, Foods and Exercise, Virginia Tech, Blacksburg, VA 24061, USA. zoellner@vt.edu&lt;/auth-address&gt;&lt;titles&gt;&lt;title&gt;Exploring the theory of planned behavior to explain sugar-sweetened beverage consumption&lt;/title&gt;&lt;secondary-title&gt;J Nutr Educ Behav&lt;/secondary-title&gt;&lt;/titles&gt;&lt;pages&gt;172-7&lt;/pages&gt;&lt;volume&gt;44&lt;/volume&gt;&lt;number&gt;2&lt;/number&gt;&lt;edition&gt;20111208&lt;/edition&gt;&lt;keywords&gt;&lt;keyword&gt;Adult&lt;/keyword&gt;&lt;keyword&gt;Aged&lt;/keyword&gt;&lt;keyword&gt;*Beverages/statistics &amp;amp; numerical data&lt;/keyword&gt;&lt;keyword&gt;Cross-Sectional Studies&lt;/keyword&gt;&lt;keyword&gt;Dietary Sucrose/*administration &amp;amp; dosage&lt;/keyword&gt;&lt;keyword&gt;Energy Intake&lt;/keyword&gt;&lt;keyword&gt;Female&lt;/keyword&gt;&lt;keyword&gt;*Health Behavior&lt;/keyword&gt;&lt;keyword&gt;Humans&lt;/keyword&gt;&lt;keyword&gt;Male&lt;/keyword&gt;&lt;keyword&gt;Middle Aged&lt;/keyword&gt;&lt;keyword&gt;Obesity/epidemiology&lt;/keyword&gt;&lt;keyword&gt;Psychometrics&lt;/keyword&gt;&lt;keyword&gt;Regression Analysis&lt;/keyword&gt;&lt;keyword&gt;Surveys and Questionnaires&lt;/keyword&gt;&lt;keyword&gt;Virginia/epidemiology&lt;/keyword&gt;&lt;keyword&gt;Young Adult&lt;/keyword&gt;&lt;/keywords&gt;&lt;dates&gt;&lt;year&gt;2012&lt;/year&gt;&lt;pub-dates&gt;&lt;date&gt;Mar-Apr&lt;/date&gt;&lt;/pub-dates&gt;&lt;/dates&gt;&lt;isbn&gt;1499-4046 (Print)&amp;#xD;1499-4046&lt;/isbn&gt;&lt;accession-num&gt;22154130&lt;/accession-num&gt;&lt;urls&gt;&lt;/urls&gt;&lt;custom2&gt;PMC3290682&lt;/custom2&gt;&lt;custom6&gt;NIHMS343194&lt;/custom6&gt;&lt;electronic-resource-num&gt;10.1016/j.jneb.2011.06.010&lt;/electronic-resource-num&gt;&lt;remote-database-provider&gt;NLM&lt;/remote-database-provider&gt;&lt;language&gt;eng&lt;/language&gt;&lt;/record&gt;&lt;/Cite&gt;&lt;/EndNote&gt;</w:instrText>
            </w:r>
            <w:r w:rsidRPr="000E7E3D">
              <w:rPr>
                <w:rFonts w:ascii="Arial" w:hAnsi="Arial" w:cs="Arial"/>
              </w:rPr>
              <w:fldChar w:fldCharType="separate"/>
            </w:r>
            <w:r w:rsidRPr="000E7E3D">
              <w:rPr>
                <w:rFonts w:ascii="Arial" w:hAnsi="Arial" w:cs="Arial"/>
                <w:noProof/>
              </w:rPr>
              <w:t>Zoellner et al. (2012)</w:t>
            </w:r>
            <w:r w:rsidRPr="000E7E3D">
              <w:rPr>
                <w:rFonts w:ascii="Arial" w:hAnsi="Arial" w:cs="Arial"/>
              </w:rPr>
              <w:fldChar w:fldCharType="end"/>
            </w:r>
          </w:p>
          <w:p w14:paraId="17242A21" w14:textId="21FB6789" w:rsidR="0099207D" w:rsidRPr="000E7E3D" w:rsidRDefault="0099207D" w:rsidP="009005C4">
            <w:pPr>
              <w:rPr>
                <w:rFonts w:ascii="Arial" w:hAnsi="Arial" w:cs="Arial"/>
              </w:rPr>
            </w:pPr>
          </w:p>
        </w:tc>
        <w:tc>
          <w:tcPr>
            <w:tcW w:w="2868" w:type="pct"/>
            <w:shd w:val="clear" w:color="auto" w:fill="auto"/>
          </w:tcPr>
          <w:p w14:paraId="6170FF11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People who are important to me want </w:t>
            </w:r>
            <w:r w:rsidRPr="000E7E3D">
              <w:rPr>
                <w:rFonts w:ascii="Arial" w:hAnsi="Arial" w:cs="Arial"/>
                <w:u w:val="single"/>
              </w:rPr>
              <w:t>my [child]</w:t>
            </w:r>
            <w:r w:rsidRPr="000E7E3D">
              <w:rPr>
                <w:rFonts w:ascii="Arial" w:hAnsi="Arial" w:cs="Arial"/>
              </w:rPr>
              <w:t xml:space="preserve"> to drink fewer beverages with added sugar each week. </w:t>
            </w:r>
          </w:p>
          <w:p w14:paraId="46F6092A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67CA6FDD" w14:textId="4860023C" w:rsidR="0099207D" w:rsidRPr="000E7E3D" w:rsidRDefault="0099207D" w:rsidP="009005C4">
            <w:pPr>
              <w:rPr>
                <w:rFonts w:ascii="Arial" w:hAnsi="Arial" w:cs="Arial"/>
              </w:rPr>
            </w:pPr>
          </w:p>
        </w:tc>
        <w:tc>
          <w:tcPr>
            <w:tcW w:w="1016" w:type="pct"/>
            <w:shd w:val="clear" w:color="auto" w:fill="auto"/>
          </w:tcPr>
          <w:p w14:paraId="5C3268CB" w14:textId="77777777" w:rsidR="0099207D" w:rsidRPr="000E7E3D" w:rsidRDefault="0099207D" w:rsidP="009005C4">
            <w:pPr>
              <w:ind w:left="216" w:hanging="216"/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</w:pPr>
            <w:r w:rsidRPr="000E7E3D"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  <w:t>1 = Strongly disagree</w:t>
            </w:r>
          </w:p>
          <w:p w14:paraId="14EB2916" w14:textId="77777777" w:rsidR="0099207D" w:rsidRPr="000E7E3D" w:rsidRDefault="0099207D" w:rsidP="009005C4">
            <w:pPr>
              <w:ind w:left="216" w:hanging="216"/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</w:pPr>
            <w:r w:rsidRPr="000E7E3D"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  <w:t>2 = Somewhat disagree</w:t>
            </w:r>
          </w:p>
          <w:p w14:paraId="1C93F5B4" w14:textId="77777777" w:rsidR="0099207D" w:rsidRPr="000E7E3D" w:rsidRDefault="0099207D" w:rsidP="009005C4">
            <w:pPr>
              <w:ind w:left="216" w:hanging="216"/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</w:pPr>
            <w:r w:rsidRPr="000E7E3D"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  <w:t>3 = Neither agree nor disagree</w:t>
            </w:r>
          </w:p>
          <w:p w14:paraId="7345C385" w14:textId="77777777" w:rsidR="0099207D" w:rsidRPr="000E7E3D" w:rsidRDefault="0099207D" w:rsidP="009005C4">
            <w:pPr>
              <w:ind w:left="216" w:hanging="216"/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</w:pPr>
            <w:r w:rsidRPr="000E7E3D"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  <w:t>4 = Somewhat agree</w:t>
            </w:r>
          </w:p>
          <w:p w14:paraId="566AA9F2" w14:textId="77777777" w:rsidR="0099207D" w:rsidRPr="000E7E3D" w:rsidRDefault="0099207D" w:rsidP="009005C4">
            <w:pPr>
              <w:pStyle w:val="ListParagraph"/>
              <w:ind w:left="0"/>
              <w:rPr>
                <w:rFonts w:ascii="Arial" w:hAnsi="Arial" w:cs="Arial"/>
              </w:rPr>
            </w:pPr>
            <w:r w:rsidRPr="000E7E3D">
              <w:rPr>
                <w:rFonts w:ascii="Arial" w:eastAsia="Times New Roman" w:hAnsi="Arial" w:cs="Arial"/>
                <w:bdr w:val="none" w:sz="0" w:space="0" w:color="auto" w:frame="1"/>
                <w:shd w:val="clear" w:color="auto" w:fill="FFFFFF"/>
              </w:rPr>
              <w:t>5 = Strongly agree</w:t>
            </w:r>
          </w:p>
        </w:tc>
      </w:tr>
      <w:tr w:rsidR="0099207D" w:rsidRPr="000E7E3D" w14:paraId="23AE2CB0" w14:textId="77777777" w:rsidTr="009005C4">
        <w:trPr>
          <w:cantSplit/>
        </w:trPr>
        <w:tc>
          <w:tcPr>
            <w:tcW w:w="1116" w:type="pct"/>
          </w:tcPr>
          <w:p w14:paraId="50B158F5" w14:textId="0FCD8A75" w:rsidR="0099207D" w:rsidRPr="000E7E3D" w:rsidRDefault="00DC0639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lastRenderedPageBreak/>
              <w:t>Prompt</w:t>
            </w:r>
          </w:p>
        </w:tc>
        <w:tc>
          <w:tcPr>
            <w:tcW w:w="2868" w:type="pct"/>
          </w:tcPr>
          <w:p w14:paraId="7A5F9CE4" w14:textId="283CF705" w:rsidR="00DC0639" w:rsidRPr="000E7E3D" w:rsidRDefault="00DC0639" w:rsidP="00DC0639">
            <w:pPr>
              <w:rPr>
                <w:rFonts w:ascii="Arial" w:hAnsi="Arial" w:cs="Arial"/>
                <w:b/>
              </w:rPr>
            </w:pPr>
            <w:r w:rsidRPr="000E7E3D">
              <w:rPr>
                <w:rFonts w:ascii="Arial" w:hAnsi="Arial" w:cs="Arial"/>
                <w:bCs/>
              </w:rPr>
              <w:t>[intervention]</w:t>
            </w:r>
            <w:r w:rsidRPr="000E7E3D">
              <w:rPr>
                <w:rFonts w:ascii="Arial" w:hAnsi="Arial" w:cs="Arial"/>
                <w:b/>
              </w:rPr>
              <w:t xml:space="preserve"> </w:t>
            </w:r>
            <w:r w:rsidRPr="000E7E3D">
              <w:rPr>
                <w:rStyle w:val="Strong"/>
                <w:rFonts w:ascii="Arial" w:hAnsi="Arial" w:cs="Arial"/>
              </w:rPr>
              <w:t xml:space="preserve">Above are pictures of labels (stickers) that were on some of the beverages in the store. The next </w:t>
            </w:r>
            <w:proofErr w:type="gramStart"/>
            <w:r w:rsidRPr="000E7E3D">
              <w:rPr>
                <w:rStyle w:val="Strong"/>
                <w:rFonts w:ascii="Arial" w:hAnsi="Arial" w:cs="Arial"/>
              </w:rPr>
              <w:t>questions are</w:t>
            </w:r>
            <w:proofErr w:type="gramEnd"/>
            <w:r w:rsidRPr="000E7E3D">
              <w:rPr>
                <w:rStyle w:val="Strong"/>
                <w:rFonts w:ascii="Arial" w:hAnsi="Arial" w:cs="Arial"/>
              </w:rPr>
              <w:t xml:space="preserve"> about these labels. </w:t>
            </w:r>
          </w:p>
          <w:p w14:paraId="630306F4" w14:textId="77777777" w:rsidR="00DC0639" w:rsidRPr="000E7E3D" w:rsidRDefault="00DC0639" w:rsidP="00DC0639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[Insert image warning labels for experimental group]</w:t>
            </w:r>
          </w:p>
          <w:p w14:paraId="489BCA51" w14:textId="77777777" w:rsidR="00DC0639" w:rsidRPr="000E7E3D" w:rsidRDefault="00DC0639" w:rsidP="00DC0639">
            <w:pPr>
              <w:rPr>
                <w:rFonts w:ascii="Arial" w:hAnsi="Arial" w:cs="Arial"/>
                <w:b/>
              </w:rPr>
            </w:pPr>
          </w:p>
          <w:p w14:paraId="3EAE8AA4" w14:textId="7CF2CFF3" w:rsidR="0099207D" w:rsidRPr="000E7E3D" w:rsidRDefault="00DC0639" w:rsidP="00DC0639">
            <w:pPr>
              <w:rPr>
                <w:rFonts w:ascii="Arial" w:hAnsi="Arial" w:cs="Arial"/>
                <w:b/>
              </w:rPr>
            </w:pPr>
            <w:r w:rsidRPr="000E7E3D">
              <w:rPr>
                <w:rFonts w:ascii="Arial" w:hAnsi="Arial" w:cs="Arial"/>
                <w:bCs/>
              </w:rPr>
              <w:t>[control]</w:t>
            </w:r>
            <w:r w:rsidRPr="000E7E3D">
              <w:rPr>
                <w:rFonts w:ascii="Arial" w:hAnsi="Arial" w:cs="Arial"/>
                <w:b/>
              </w:rPr>
              <w:t xml:space="preserve"> </w:t>
            </w:r>
            <w:r w:rsidR="0099207D" w:rsidRPr="000E7E3D">
              <w:rPr>
                <w:rFonts w:ascii="Arial" w:hAnsi="Arial" w:cs="Arial"/>
                <w:b/>
              </w:rPr>
              <w:t>Above is a picture of a label (sticker) that was on some of the beverages in the store. The next questions are about this label.</w:t>
            </w:r>
          </w:p>
          <w:p w14:paraId="242B534B" w14:textId="5499EE45" w:rsidR="00DC0639" w:rsidRPr="000E7E3D" w:rsidRDefault="00DC0639" w:rsidP="00DC0639">
            <w:pPr>
              <w:rPr>
                <w:rFonts w:ascii="Arial" w:hAnsi="Arial" w:cs="Arial"/>
                <w:bCs/>
              </w:rPr>
            </w:pPr>
          </w:p>
          <w:p w14:paraId="0622F168" w14:textId="14ECC542" w:rsidR="00DC0639" w:rsidRPr="000E7E3D" w:rsidRDefault="00DC0639" w:rsidP="00DC0639">
            <w:pPr>
              <w:rPr>
                <w:rFonts w:ascii="Arial" w:hAnsi="Arial" w:cs="Arial"/>
                <w:bCs/>
              </w:rPr>
            </w:pPr>
            <w:r w:rsidRPr="000E7E3D">
              <w:rPr>
                <w:rFonts w:ascii="Arial" w:hAnsi="Arial" w:cs="Arial"/>
                <w:bCs/>
              </w:rPr>
              <w:t>[note: items below used “these labels” for intervention group]</w:t>
            </w:r>
          </w:p>
          <w:p w14:paraId="49099509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</w:tc>
        <w:tc>
          <w:tcPr>
            <w:tcW w:w="1016" w:type="pct"/>
          </w:tcPr>
          <w:p w14:paraId="0FA763D9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</w:p>
        </w:tc>
      </w:tr>
      <w:tr w:rsidR="0099207D" w:rsidRPr="000E7E3D" w14:paraId="62B6EB32" w14:textId="77777777" w:rsidTr="009005C4">
        <w:trPr>
          <w:cantSplit/>
        </w:trPr>
        <w:tc>
          <w:tcPr>
            <w:tcW w:w="1116" w:type="pct"/>
          </w:tcPr>
          <w:p w14:paraId="16114800" w14:textId="2513EF16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Attention to </w:t>
            </w:r>
            <w:r w:rsidR="00515515" w:rsidRPr="000E7E3D">
              <w:rPr>
                <w:rFonts w:ascii="Arial" w:hAnsi="Arial" w:cs="Arial"/>
              </w:rPr>
              <w:t>the labels</w:t>
            </w:r>
          </w:p>
          <w:p w14:paraId="671B3283" w14:textId="77777777" w:rsidR="00DC0639" w:rsidRPr="000E7E3D" w:rsidRDefault="00DC0639" w:rsidP="00DC0639">
            <w:pPr>
              <w:rPr>
                <w:rFonts w:ascii="Arial" w:hAnsi="Arial" w:cs="Arial"/>
              </w:rPr>
            </w:pPr>
          </w:p>
          <w:p w14:paraId="3003E1EC" w14:textId="196DC580" w:rsidR="0099207D" w:rsidRPr="000E7E3D" w:rsidRDefault="00DC0639" w:rsidP="00DC0639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Adapted from </w: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CcmV3ZXI8L0F1dGhvcj48WWVh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 </w:instrTex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CcmV3ZXI8L0F1dGhvcj48WWVh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.DATA </w:instrText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end"/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separate"/>
            </w:r>
            <w:r w:rsidRPr="000E7E3D">
              <w:rPr>
                <w:rFonts w:ascii="Arial" w:hAnsi="Arial" w:cs="Arial"/>
                <w:noProof/>
              </w:rPr>
              <w:t>Brewer et al. (2016)</w:t>
            </w:r>
            <w:r w:rsidRPr="000E7E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868" w:type="pct"/>
          </w:tcPr>
          <w:p w14:paraId="1FFEDDDF" w14:textId="6B675522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How much does this label grab your attention?</w:t>
            </w:r>
          </w:p>
        </w:tc>
        <w:tc>
          <w:tcPr>
            <w:tcW w:w="1016" w:type="pct"/>
          </w:tcPr>
          <w:p w14:paraId="0F928443" w14:textId="77777777" w:rsidR="0099207D" w:rsidRPr="000E7E3D" w:rsidRDefault="0099207D" w:rsidP="009005C4">
            <w:pPr>
              <w:pStyle w:val="NoSpacing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=Not at all</w:t>
            </w:r>
          </w:p>
          <w:p w14:paraId="02E8C66D" w14:textId="77777777" w:rsidR="0099207D" w:rsidRPr="000E7E3D" w:rsidRDefault="0099207D" w:rsidP="009005C4">
            <w:pPr>
              <w:pStyle w:val="NoSpacing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2=Very little </w:t>
            </w:r>
          </w:p>
          <w:p w14:paraId="3710ED09" w14:textId="77777777" w:rsidR="0099207D" w:rsidRPr="000E7E3D" w:rsidRDefault="0099207D" w:rsidP="009005C4">
            <w:pPr>
              <w:pStyle w:val="NoSpacing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3=Somewhat</w:t>
            </w:r>
          </w:p>
          <w:p w14:paraId="1F6236E9" w14:textId="77777777" w:rsidR="0099207D" w:rsidRPr="000E7E3D" w:rsidRDefault="0099207D" w:rsidP="009005C4">
            <w:pPr>
              <w:pStyle w:val="NoSpacing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4=Quite a bit </w:t>
            </w:r>
          </w:p>
          <w:p w14:paraId="15E13B73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5=A great deal</w:t>
            </w:r>
          </w:p>
          <w:p w14:paraId="7CB26418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</w:p>
        </w:tc>
      </w:tr>
      <w:tr w:rsidR="0099207D" w:rsidRPr="000E7E3D" w14:paraId="600561B9" w14:textId="77777777" w:rsidTr="009005C4">
        <w:trPr>
          <w:cantSplit/>
        </w:trPr>
        <w:tc>
          <w:tcPr>
            <w:tcW w:w="1116" w:type="pct"/>
          </w:tcPr>
          <w:p w14:paraId="43E92A1B" w14:textId="77777777" w:rsidR="00515515" w:rsidRPr="000E7E3D" w:rsidRDefault="00515515" w:rsidP="00515515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Negative emotional reactions</w:t>
            </w:r>
          </w:p>
          <w:p w14:paraId="76FA5F11" w14:textId="77777777" w:rsidR="00515515" w:rsidRPr="000E7E3D" w:rsidRDefault="00515515" w:rsidP="00515515">
            <w:pPr>
              <w:rPr>
                <w:rFonts w:ascii="Arial" w:hAnsi="Arial" w:cs="Arial"/>
              </w:rPr>
            </w:pPr>
          </w:p>
          <w:p w14:paraId="07EEA7D2" w14:textId="173999D7" w:rsidR="0099207D" w:rsidRPr="000E7E3D" w:rsidRDefault="00515515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Adapted from </w:t>
            </w:r>
            <w:r w:rsidR="00DC0639"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CcmV3ZXI8L0F1dGhvcj48WWVh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=
</w:fldData>
              </w:fldChar>
            </w:r>
            <w:r w:rsidR="00DC0639" w:rsidRPr="000E7E3D">
              <w:rPr>
                <w:rFonts w:ascii="Arial" w:hAnsi="Arial" w:cs="Arial"/>
              </w:rPr>
              <w:instrText xml:space="preserve"> ADDIN EN.CITE </w:instrText>
            </w:r>
            <w:r w:rsidR="00DC0639"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CcmV3ZXI8L0F1dGhvcj48WWVh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=
</w:fldData>
              </w:fldChar>
            </w:r>
            <w:r w:rsidR="00DC0639" w:rsidRPr="000E7E3D">
              <w:rPr>
                <w:rFonts w:ascii="Arial" w:hAnsi="Arial" w:cs="Arial"/>
              </w:rPr>
              <w:instrText xml:space="preserve"> ADDIN EN.CITE.DATA </w:instrText>
            </w:r>
            <w:r w:rsidR="00DC0639" w:rsidRPr="000E7E3D">
              <w:rPr>
                <w:rFonts w:ascii="Arial" w:hAnsi="Arial" w:cs="Arial"/>
              </w:rPr>
            </w:r>
            <w:r w:rsidR="00DC0639" w:rsidRPr="000E7E3D">
              <w:rPr>
                <w:rFonts w:ascii="Arial" w:hAnsi="Arial" w:cs="Arial"/>
              </w:rPr>
              <w:fldChar w:fldCharType="end"/>
            </w:r>
            <w:r w:rsidR="00DC0639" w:rsidRPr="000E7E3D">
              <w:rPr>
                <w:rFonts w:ascii="Arial" w:hAnsi="Arial" w:cs="Arial"/>
              </w:rPr>
            </w:r>
            <w:r w:rsidR="00DC0639" w:rsidRPr="000E7E3D">
              <w:rPr>
                <w:rFonts w:ascii="Arial" w:hAnsi="Arial" w:cs="Arial"/>
              </w:rPr>
              <w:fldChar w:fldCharType="separate"/>
            </w:r>
            <w:r w:rsidR="00DC0639" w:rsidRPr="000E7E3D">
              <w:rPr>
                <w:rFonts w:ascii="Arial" w:hAnsi="Arial" w:cs="Arial"/>
                <w:noProof/>
              </w:rPr>
              <w:t>Brewer et al. (2016)</w:t>
            </w:r>
            <w:r w:rsidR="00DC0639" w:rsidRPr="000E7E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868" w:type="pct"/>
          </w:tcPr>
          <w:p w14:paraId="69A8C767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How much does this label make you feel </w:t>
            </w:r>
            <w:r w:rsidRPr="000E7E3D">
              <w:rPr>
                <w:rFonts w:ascii="Arial" w:hAnsi="Arial" w:cs="Arial"/>
                <w:b/>
                <w:bCs/>
              </w:rPr>
              <w:t>anxious</w:t>
            </w:r>
            <w:r w:rsidRPr="000E7E3D">
              <w:rPr>
                <w:rFonts w:ascii="Arial" w:hAnsi="Arial" w:cs="Arial"/>
              </w:rPr>
              <w:t>?</w:t>
            </w:r>
          </w:p>
        </w:tc>
        <w:tc>
          <w:tcPr>
            <w:tcW w:w="1016" w:type="pct"/>
          </w:tcPr>
          <w:p w14:paraId="0AF6A964" w14:textId="77777777" w:rsidR="0099207D" w:rsidRPr="000E7E3D" w:rsidRDefault="0099207D" w:rsidP="009005C4">
            <w:pPr>
              <w:pStyle w:val="NoSpacing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=Not at all</w:t>
            </w:r>
          </w:p>
          <w:p w14:paraId="33CD152E" w14:textId="77777777" w:rsidR="0099207D" w:rsidRPr="000E7E3D" w:rsidRDefault="0099207D" w:rsidP="009005C4">
            <w:pPr>
              <w:pStyle w:val="NoSpacing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2=Very little </w:t>
            </w:r>
          </w:p>
          <w:p w14:paraId="5DB253DC" w14:textId="77777777" w:rsidR="0099207D" w:rsidRPr="000E7E3D" w:rsidRDefault="0099207D" w:rsidP="009005C4">
            <w:pPr>
              <w:pStyle w:val="NoSpacing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3=Somewhat</w:t>
            </w:r>
          </w:p>
          <w:p w14:paraId="1D480A12" w14:textId="77777777" w:rsidR="0099207D" w:rsidRPr="000E7E3D" w:rsidRDefault="0099207D" w:rsidP="009005C4">
            <w:pPr>
              <w:pStyle w:val="NoSpacing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4=Quite a bit </w:t>
            </w:r>
          </w:p>
          <w:p w14:paraId="6FB724A3" w14:textId="77777777" w:rsidR="0099207D" w:rsidRPr="000E7E3D" w:rsidRDefault="0099207D" w:rsidP="009005C4">
            <w:pPr>
              <w:pStyle w:val="NoSpacing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5=A great deal</w:t>
            </w:r>
          </w:p>
        </w:tc>
      </w:tr>
      <w:tr w:rsidR="0099207D" w:rsidRPr="000E7E3D" w14:paraId="448C0CB7" w14:textId="77777777" w:rsidTr="009005C4">
        <w:trPr>
          <w:cantSplit/>
        </w:trPr>
        <w:tc>
          <w:tcPr>
            <w:tcW w:w="1116" w:type="pct"/>
          </w:tcPr>
          <w:p w14:paraId="0449E8A2" w14:textId="77777777" w:rsidR="00515515" w:rsidRPr="000E7E3D" w:rsidRDefault="00515515" w:rsidP="00515515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Negative emotional reactions</w:t>
            </w:r>
          </w:p>
          <w:p w14:paraId="70784DE5" w14:textId="77777777" w:rsidR="00DC0639" w:rsidRPr="000E7E3D" w:rsidRDefault="00DC0639" w:rsidP="00DC0639">
            <w:pPr>
              <w:rPr>
                <w:rFonts w:ascii="Arial" w:hAnsi="Arial" w:cs="Arial"/>
              </w:rPr>
            </w:pPr>
          </w:p>
          <w:p w14:paraId="26D11A5C" w14:textId="52513E41" w:rsidR="0099207D" w:rsidRPr="000E7E3D" w:rsidRDefault="00DC0639" w:rsidP="00DC0639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Adapted from </w: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CcmV3ZXI8L0F1dGhvcj48WWVh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 </w:instrTex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CcmV3ZXI8L0F1dGhvcj48WWVh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.DATA </w:instrText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end"/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separate"/>
            </w:r>
            <w:r w:rsidRPr="000E7E3D">
              <w:rPr>
                <w:rFonts w:ascii="Arial" w:hAnsi="Arial" w:cs="Arial"/>
                <w:noProof/>
              </w:rPr>
              <w:t>Brewer et al. (2016)</w:t>
            </w:r>
            <w:r w:rsidRPr="000E7E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868" w:type="pct"/>
          </w:tcPr>
          <w:p w14:paraId="3EED15B6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How much does this label make you feel </w:t>
            </w:r>
            <w:r w:rsidRPr="000E7E3D">
              <w:rPr>
                <w:rFonts w:ascii="Arial" w:hAnsi="Arial" w:cs="Arial"/>
                <w:b/>
                <w:bCs/>
              </w:rPr>
              <w:t>scared</w:t>
            </w:r>
            <w:r w:rsidRPr="000E7E3D">
              <w:rPr>
                <w:rFonts w:ascii="Arial" w:hAnsi="Arial" w:cs="Arial"/>
              </w:rPr>
              <w:t>?</w:t>
            </w:r>
          </w:p>
        </w:tc>
        <w:tc>
          <w:tcPr>
            <w:tcW w:w="1016" w:type="pct"/>
          </w:tcPr>
          <w:p w14:paraId="2866BC3D" w14:textId="77777777" w:rsidR="0099207D" w:rsidRPr="000E7E3D" w:rsidRDefault="0099207D" w:rsidP="009005C4">
            <w:pPr>
              <w:pStyle w:val="NoSpacing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=Not at all</w:t>
            </w:r>
          </w:p>
          <w:p w14:paraId="085030D4" w14:textId="77777777" w:rsidR="0099207D" w:rsidRPr="000E7E3D" w:rsidRDefault="0099207D" w:rsidP="009005C4">
            <w:pPr>
              <w:pStyle w:val="NoSpacing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2=Very little </w:t>
            </w:r>
          </w:p>
          <w:p w14:paraId="076DDF21" w14:textId="77777777" w:rsidR="0099207D" w:rsidRPr="000E7E3D" w:rsidRDefault="0099207D" w:rsidP="009005C4">
            <w:pPr>
              <w:pStyle w:val="NoSpacing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3=Somewhat</w:t>
            </w:r>
          </w:p>
          <w:p w14:paraId="1D15AB9D" w14:textId="77777777" w:rsidR="0099207D" w:rsidRPr="000E7E3D" w:rsidRDefault="0099207D" w:rsidP="009005C4">
            <w:pPr>
              <w:pStyle w:val="NoSpacing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4=Quite a bit </w:t>
            </w:r>
          </w:p>
          <w:p w14:paraId="63656978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5=A great deal </w:t>
            </w:r>
          </w:p>
        </w:tc>
      </w:tr>
      <w:tr w:rsidR="0099207D" w:rsidRPr="000E7E3D" w14:paraId="7C261822" w14:textId="77777777" w:rsidTr="009005C4">
        <w:trPr>
          <w:cantSplit/>
        </w:trPr>
        <w:tc>
          <w:tcPr>
            <w:tcW w:w="1116" w:type="pct"/>
          </w:tcPr>
          <w:p w14:paraId="270BB25B" w14:textId="061B6291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Negative emotion</w:t>
            </w:r>
            <w:r w:rsidR="00515515" w:rsidRPr="000E7E3D">
              <w:rPr>
                <w:rFonts w:ascii="Arial" w:hAnsi="Arial" w:cs="Arial"/>
              </w:rPr>
              <w:t>al reactions</w:t>
            </w:r>
          </w:p>
          <w:p w14:paraId="4253079E" w14:textId="77777777" w:rsidR="00DC0639" w:rsidRPr="000E7E3D" w:rsidRDefault="00DC0639" w:rsidP="00DC0639">
            <w:pPr>
              <w:rPr>
                <w:rFonts w:ascii="Arial" w:hAnsi="Arial" w:cs="Arial"/>
              </w:rPr>
            </w:pPr>
          </w:p>
          <w:p w14:paraId="786AD2C5" w14:textId="065820C7" w:rsidR="0099207D" w:rsidRPr="000E7E3D" w:rsidRDefault="00DC0639" w:rsidP="00DC0639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Adapted from </w: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CcmV3ZXI8L0F1dGhvcj48WWVh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 </w:instrTex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CcmV3ZXI8L0F1dGhvcj48WWVh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.DATA </w:instrText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end"/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separate"/>
            </w:r>
            <w:r w:rsidRPr="000E7E3D">
              <w:rPr>
                <w:rFonts w:ascii="Arial" w:hAnsi="Arial" w:cs="Arial"/>
                <w:noProof/>
              </w:rPr>
              <w:t>Brewer et al. (2016)</w:t>
            </w:r>
            <w:r w:rsidRPr="000E7E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868" w:type="pct"/>
          </w:tcPr>
          <w:p w14:paraId="3524CAC0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How much does this label make you feel </w:t>
            </w:r>
            <w:r w:rsidRPr="000E7E3D">
              <w:rPr>
                <w:rFonts w:ascii="Arial" w:hAnsi="Arial" w:cs="Arial"/>
                <w:b/>
                <w:bCs/>
              </w:rPr>
              <w:t>guilty</w:t>
            </w:r>
            <w:r w:rsidRPr="000E7E3D">
              <w:rPr>
                <w:rFonts w:ascii="Arial" w:hAnsi="Arial" w:cs="Arial"/>
              </w:rPr>
              <w:t>?</w:t>
            </w:r>
          </w:p>
        </w:tc>
        <w:tc>
          <w:tcPr>
            <w:tcW w:w="1016" w:type="pct"/>
          </w:tcPr>
          <w:p w14:paraId="5F82F2E7" w14:textId="77777777" w:rsidR="0099207D" w:rsidRPr="000E7E3D" w:rsidRDefault="0099207D" w:rsidP="009005C4">
            <w:pPr>
              <w:pStyle w:val="NoSpacing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=Not at all</w:t>
            </w:r>
          </w:p>
          <w:p w14:paraId="3DAD68E0" w14:textId="77777777" w:rsidR="0099207D" w:rsidRPr="000E7E3D" w:rsidRDefault="0099207D" w:rsidP="009005C4">
            <w:pPr>
              <w:pStyle w:val="NoSpacing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2=Very little </w:t>
            </w:r>
          </w:p>
          <w:p w14:paraId="409D34DD" w14:textId="77777777" w:rsidR="0099207D" w:rsidRPr="000E7E3D" w:rsidRDefault="0099207D" w:rsidP="009005C4">
            <w:pPr>
              <w:pStyle w:val="NoSpacing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3=Somewhat</w:t>
            </w:r>
          </w:p>
          <w:p w14:paraId="6A01D3CE" w14:textId="77777777" w:rsidR="0099207D" w:rsidRPr="000E7E3D" w:rsidRDefault="0099207D" w:rsidP="009005C4">
            <w:pPr>
              <w:pStyle w:val="NoSpacing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4=Quite a bit </w:t>
            </w:r>
          </w:p>
          <w:p w14:paraId="632777A6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5=A great deal </w:t>
            </w:r>
          </w:p>
        </w:tc>
      </w:tr>
      <w:tr w:rsidR="0099207D" w:rsidRPr="000E7E3D" w14:paraId="6632E977" w14:textId="77777777" w:rsidTr="009005C4">
        <w:trPr>
          <w:cantSplit/>
        </w:trPr>
        <w:tc>
          <w:tcPr>
            <w:tcW w:w="1116" w:type="pct"/>
          </w:tcPr>
          <w:p w14:paraId="75C2A01D" w14:textId="40ECAFCA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Thinking about </w:t>
            </w:r>
            <w:r w:rsidR="00515515" w:rsidRPr="000E7E3D">
              <w:rPr>
                <w:rFonts w:ascii="Arial" w:hAnsi="Arial" w:cs="Arial"/>
              </w:rPr>
              <w:t>harms of drinking SSBs</w:t>
            </w:r>
          </w:p>
          <w:p w14:paraId="468571C5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75382A2D" w14:textId="58CC61DC" w:rsidR="0099207D" w:rsidRPr="000E7E3D" w:rsidRDefault="0099207D" w:rsidP="00DC0639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Adapted from </w:t>
            </w:r>
            <w:r w:rsidR="00515515" w:rsidRPr="000E7E3D">
              <w:rPr>
                <w:rFonts w:ascii="Arial" w:hAnsi="Arial" w:cs="Arial"/>
              </w:rPr>
              <w:fldChar w:fldCharType="begin"/>
            </w:r>
            <w:r w:rsidR="00515515" w:rsidRPr="000E7E3D">
              <w:rPr>
                <w:rFonts w:ascii="Arial" w:hAnsi="Arial" w:cs="Arial"/>
              </w:rPr>
              <w:instrText xml:space="preserve"> ADDIN EN.CITE &lt;EndNote&gt;&lt;Cite AuthorYear="1"&gt;&lt;Author&gt;Fathelrahman&lt;/Author&gt;&lt;Year&gt;2013&lt;/Year&gt;&lt;RecNum&gt;1325&lt;/RecNum&gt;&lt;DisplayText&gt;Fathelrahman et al. (2013)&lt;/DisplayText&gt;&lt;record&gt;&lt;rec-number&gt;1325&lt;/rec-number&gt;&lt;foreign-keys&gt;&lt;key app="EN" db-id="0xx2wrtdn5zsphed0waxfttv2dpzxpeteaa0" timestamp="1517508647"&gt;1325&lt;/key&gt;&lt;/foreign-keys&gt;&lt;ref-type name="Journal Article"&gt;17&lt;/ref-type&gt;&lt;contributors&gt;&lt;authors&gt;&lt;author&gt;Fathelrahman, A. I.&lt;/author&gt;&lt;author&gt;Li, L.&lt;/author&gt;&lt;author&gt;Borland, R.&lt;/author&gt;&lt;author&gt;Yong, H. H.&lt;/author&gt;&lt;author&gt;Omar, M.&lt;/author&gt;&lt;author&gt;Awang, R.&lt;/author&gt;&lt;author&gt;Sirirassamee, B.&lt;/author&gt;&lt;author&gt;Fong, G. T.&lt;/author&gt;&lt;author&gt;Hammond, D.&lt;/author&gt;&lt;/authors&gt;&lt;/contributors&gt;&lt;auth-address&gt;Clearing House for Tobacco Control, the National Poison Center, Universiti Sains Malaysia, Minden, Pulau Pinang 11800, Malaysia. afathelrahman@yahoo.com.&lt;/auth-address&gt;&lt;titles&gt;&lt;title&gt;Stronger pack warnings predict quitting more than weaker ones: finding from the ITC Malaysia and Thailand surveys&lt;/title&gt;&lt;secondary-title&gt;Tob Induc Dis&lt;/secondary-title&gt;&lt;alt-title&gt;Tobacco induced diseases&lt;/alt-title&gt;&lt;/titles&gt;&lt;periodical&gt;&lt;full-title&gt;Tobacco Induced Diseases&lt;/full-title&gt;&lt;abbr-1&gt;Tob. Induc. Dis.&lt;/abbr-1&gt;&lt;abbr-2&gt;Tob Induc Dis&lt;/abbr-2&gt;&lt;/periodical&gt;&lt;alt-periodical&gt;&lt;full-title&gt;Tobacco Induced Diseases&lt;/full-title&gt;&lt;abbr-1&gt;Tob. Induc. Dis.&lt;/abbr-1&gt;&lt;abbr-2&gt;Tob Induc Dis&lt;/abbr-2&gt;&lt;/alt-periodical&gt;&lt;pages&gt;20&lt;/pages&gt;&lt;volume&gt;11&lt;/volume&gt;&lt;number&gt;1&lt;/number&gt;&lt;edition&gt;2013/12/18&lt;/edition&gt;&lt;dates&gt;&lt;year&gt;2013&lt;/year&gt;&lt;pub-dates&gt;&lt;date&gt;Sep 18&lt;/date&gt;&lt;/pub-dates&gt;&lt;/dates&gt;&lt;isbn&gt;2070-7266 (Print)&amp;#xD;1617-9625&lt;/isbn&gt;&lt;accession-num&gt;24330614&lt;/accession-num&gt;&lt;urls&gt;&lt;/urls&gt;&lt;custom2&gt;PMC3848583&lt;/custom2&gt;&lt;electronic-resource-num&gt;10.1186/1617-9625-11-20&lt;/electronic-resource-num&gt;&lt;remote-database-provider&gt;NLM&lt;/remote-database-provider&gt;&lt;language&gt;eng&lt;/language&gt;&lt;/record&gt;&lt;/Cite&gt;&lt;/EndNote&gt;</w:instrText>
            </w:r>
            <w:r w:rsidR="00515515" w:rsidRPr="000E7E3D">
              <w:rPr>
                <w:rFonts w:ascii="Arial" w:hAnsi="Arial" w:cs="Arial"/>
              </w:rPr>
              <w:fldChar w:fldCharType="separate"/>
            </w:r>
            <w:r w:rsidR="00515515" w:rsidRPr="000E7E3D">
              <w:rPr>
                <w:rFonts w:ascii="Arial" w:hAnsi="Arial" w:cs="Arial"/>
                <w:noProof/>
              </w:rPr>
              <w:t>Fathelrahman et al. (2013)</w:t>
            </w:r>
            <w:r w:rsidR="00515515" w:rsidRPr="000E7E3D">
              <w:rPr>
                <w:rFonts w:ascii="Arial" w:hAnsi="Arial" w:cs="Arial"/>
              </w:rPr>
              <w:fldChar w:fldCharType="end"/>
            </w:r>
            <w:r w:rsidR="00515515" w:rsidRPr="000E7E3D">
              <w:rPr>
                <w:rFonts w:ascii="Arial" w:hAnsi="Arial" w:cs="Arial"/>
              </w:rPr>
              <w:t xml:space="preserve"> and </w:t>
            </w:r>
            <w:r w:rsidR="00515515" w:rsidRPr="000E7E3D">
              <w:rPr>
                <w:rFonts w:ascii="Arial" w:hAnsi="Arial" w:cs="Arial"/>
              </w:rPr>
              <w:fldChar w:fldCharType="begin"/>
            </w:r>
            <w:r w:rsidR="00515515" w:rsidRPr="000E7E3D">
              <w:rPr>
                <w:rFonts w:ascii="Arial" w:hAnsi="Arial" w:cs="Arial"/>
              </w:rPr>
              <w:instrText xml:space="preserve"> ADDIN EN.CITE &lt;EndNote&gt;&lt;Cite AuthorYear="1"&gt;&lt;Author&gt;Hammond&lt;/Author&gt;&lt;Year&gt;2003&lt;/Year&gt;&lt;RecNum&gt;323&lt;/RecNum&gt;&lt;DisplayText&gt;Hammond et al. (2003)&lt;/DisplayText&gt;&lt;record&gt;&lt;rec-number&gt;323&lt;/rec-number&gt;&lt;foreign-keys&gt;&lt;key app="EN" db-id="0xx2wrtdn5zsphed0waxfttv2dpzxpeteaa0" timestamp="1372269108"&gt;323&lt;/key&gt;&lt;/foreign-keys&gt;&lt;ref-type name="Journal Article"&gt;17&lt;/ref-type&gt;&lt;contributors&gt;&lt;authors&gt;&lt;author&gt;Hammond, D.&lt;/author&gt;&lt;author&gt;Fong, G. T.&lt;/author&gt;&lt;author&gt;McDonald, P. W.&lt;/author&gt;&lt;author&gt;Cameron, R.&lt;/author&gt;&lt;author&gt;Brown, K. S.&lt;/author&gt;&lt;/authors&gt;&lt;/contributors&gt;&lt;auth-address&gt;Department of Psychology, University of Waterloo, Waterloo, Ontario, Canada. dhammond@uwaterloo.ca &amp;lt;dhammond@uwaterloo.ca&amp;gt;&lt;/auth-address&gt;&lt;titles&gt;&lt;title&gt;Impact of the graphic Canadian warning labels on adult smoking behaviour&lt;/title&gt;&lt;secondary-title&gt;Tobacco control&lt;/secondary-title&gt;&lt;/titles&gt;&lt;periodical&gt;&lt;full-title&gt;Tobacco Control&lt;/full-title&gt;&lt;abbr-1&gt;Tob. Control&lt;/abbr-1&gt;&lt;abbr-2&gt;Tob Control&lt;/abbr-2&gt;&lt;/periodical&gt;&lt;pages&gt;391-395&lt;/pages&gt;&lt;volume&gt;12&lt;/volume&gt;&lt;number&gt;4&lt;/number&gt;&lt;keywords&gt;&lt;keyword&gt;Adolescent&lt;/keyword&gt;&lt;keyword&gt;Adult&lt;/keyword&gt;&lt;keyword&gt;Advertising as Topic&lt;/keyword&gt;&lt;keyword&gt;Female&lt;/keyword&gt;&lt;keyword&gt;Follow-Up Studies&lt;/keyword&gt;&lt;keyword&gt;Health Behavior&lt;/keyword&gt;&lt;keyword&gt;Health Knowledge, Attitudes, Practice&lt;/keyword&gt;&lt;keyword&gt;Health Surveys&lt;/keyword&gt;&lt;keyword&gt;Humans&lt;/keyword&gt;&lt;keyword&gt;Male&lt;/keyword&gt;&lt;keyword&gt;Ontario/epidemiology&lt;/keyword&gt;&lt;keyword&gt;Product Labeling&lt;/keyword&gt;&lt;keyword&gt;Random Allocation&lt;/keyword&gt;&lt;keyword&gt;Smoking/adverse effects&lt;/keyword&gt;&lt;keyword&gt;Smoking Cessation/methods&lt;/keyword&gt;&lt;keyword&gt;Telephone&lt;/keyword&gt;&lt;/keywords&gt;&lt;dates&gt;&lt;year&gt;2003&lt;/year&gt;&lt;/dates&gt;&lt;pub-location&gt;England&lt;/pub-location&gt;&lt;isbn&gt;1468-3318; 0964-4563&lt;/isbn&gt;&lt;urls&gt;&lt;/urls&gt;&lt;access-date&gt;Dec&lt;/access-date&gt;&lt;/record&gt;&lt;/Cite&gt;&lt;/EndNote&gt;</w:instrText>
            </w:r>
            <w:r w:rsidR="00515515" w:rsidRPr="000E7E3D">
              <w:rPr>
                <w:rFonts w:ascii="Arial" w:hAnsi="Arial" w:cs="Arial"/>
              </w:rPr>
              <w:fldChar w:fldCharType="separate"/>
            </w:r>
            <w:r w:rsidR="00515515" w:rsidRPr="000E7E3D">
              <w:rPr>
                <w:rFonts w:ascii="Arial" w:hAnsi="Arial" w:cs="Arial"/>
                <w:noProof/>
              </w:rPr>
              <w:t>Hammond et al. (2003)</w:t>
            </w:r>
            <w:r w:rsidR="00515515" w:rsidRPr="000E7E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868" w:type="pct"/>
          </w:tcPr>
          <w:p w14:paraId="06B6F038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How much does this label make you think about the health problems caused by drinking beverages with added sugar?</w:t>
            </w:r>
          </w:p>
          <w:p w14:paraId="332A4F2A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792BC849" w14:textId="2D58563A" w:rsidR="0099207D" w:rsidRPr="000E7E3D" w:rsidRDefault="0099207D" w:rsidP="009005C4">
            <w:pPr>
              <w:rPr>
                <w:rFonts w:ascii="Arial" w:hAnsi="Arial" w:cs="Arial"/>
              </w:rPr>
            </w:pPr>
          </w:p>
        </w:tc>
        <w:tc>
          <w:tcPr>
            <w:tcW w:w="1016" w:type="pct"/>
          </w:tcPr>
          <w:p w14:paraId="1FAF840B" w14:textId="77777777" w:rsidR="0099207D" w:rsidRPr="000E7E3D" w:rsidRDefault="0099207D" w:rsidP="009005C4">
            <w:pPr>
              <w:pStyle w:val="NoSpacing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=Not at all</w:t>
            </w:r>
          </w:p>
          <w:p w14:paraId="2B6966A6" w14:textId="77777777" w:rsidR="0099207D" w:rsidRPr="000E7E3D" w:rsidRDefault="0099207D" w:rsidP="009005C4">
            <w:pPr>
              <w:pStyle w:val="NoSpacing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2=Very little </w:t>
            </w:r>
          </w:p>
          <w:p w14:paraId="0593C12E" w14:textId="77777777" w:rsidR="0099207D" w:rsidRPr="000E7E3D" w:rsidRDefault="0099207D" w:rsidP="009005C4">
            <w:pPr>
              <w:pStyle w:val="NoSpacing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3=Somewhat</w:t>
            </w:r>
          </w:p>
          <w:p w14:paraId="1066B125" w14:textId="77777777" w:rsidR="0099207D" w:rsidRPr="000E7E3D" w:rsidRDefault="0099207D" w:rsidP="009005C4">
            <w:pPr>
              <w:pStyle w:val="NoSpacing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4=Quite a bit </w:t>
            </w:r>
          </w:p>
          <w:p w14:paraId="4EA68B18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5=A great deal</w:t>
            </w:r>
          </w:p>
        </w:tc>
      </w:tr>
      <w:tr w:rsidR="0099207D" w:rsidRPr="000E7E3D" w14:paraId="31A8AADC" w14:textId="77777777" w:rsidTr="009005C4">
        <w:trPr>
          <w:cantSplit/>
        </w:trPr>
        <w:tc>
          <w:tcPr>
            <w:tcW w:w="1116" w:type="pct"/>
          </w:tcPr>
          <w:p w14:paraId="5877CE03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lastRenderedPageBreak/>
              <w:t>Anticipated social interactions</w:t>
            </w:r>
          </w:p>
          <w:p w14:paraId="048D8976" w14:textId="77777777" w:rsidR="00446C17" w:rsidRPr="000E7E3D" w:rsidRDefault="00446C17" w:rsidP="009005C4">
            <w:pPr>
              <w:rPr>
                <w:rFonts w:ascii="Arial" w:hAnsi="Arial" w:cs="Arial"/>
              </w:rPr>
            </w:pPr>
          </w:p>
          <w:p w14:paraId="24A13198" w14:textId="6D234735" w:rsidR="00446C17" w:rsidRPr="000E7E3D" w:rsidRDefault="00446C17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 xml:space="preserve">Adapted from </w: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IYWxsPC9BdXRob3I+PFllYXI+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 </w:instrText>
            </w:r>
            <w:r w:rsidRPr="000E7E3D">
              <w:rPr>
                <w:rFonts w:ascii="Arial" w:hAnsi="Arial" w:cs="Arial"/>
              </w:rPr>
              <w:fldChar w:fldCharType="begin">
                <w:fldData xml:space="preserve">PEVuZE5vdGU+PENpdGUgQXV0aG9yWWVhcj0iMSI+PEF1dGhvcj5IYWxsPC9BdXRob3I+PFllYXI+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</w:fldData>
              </w:fldChar>
            </w:r>
            <w:r w:rsidRPr="000E7E3D">
              <w:rPr>
                <w:rFonts w:ascii="Arial" w:hAnsi="Arial" w:cs="Arial"/>
              </w:rPr>
              <w:instrText xml:space="preserve"> ADDIN EN.CITE.DATA </w:instrText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end"/>
            </w:r>
            <w:r w:rsidRPr="000E7E3D">
              <w:rPr>
                <w:rFonts w:ascii="Arial" w:hAnsi="Arial" w:cs="Arial"/>
              </w:rPr>
            </w:r>
            <w:r w:rsidRPr="000E7E3D">
              <w:rPr>
                <w:rFonts w:ascii="Arial" w:hAnsi="Arial" w:cs="Arial"/>
              </w:rPr>
              <w:fldChar w:fldCharType="separate"/>
            </w:r>
            <w:r w:rsidRPr="000E7E3D">
              <w:rPr>
                <w:rFonts w:ascii="Arial" w:hAnsi="Arial" w:cs="Arial"/>
                <w:noProof/>
              </w:rPr>
              <w:t>Hall et al. (2015)</w:t>
            </w:r>
            <w:r w:rsidRPr="000E7E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868" w:type="pct"/>
          </w:tcPr>
          <w:p w14:paraId="56F8607F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How likely are you to talk about this label with others in the next week?</w:t>
            </w:r>
          </w:p>
          <w:p w14:paraId="119ABE88" w14:textId="77777777" w:rsidR="0099207D" w:rsidRPr="000E7E3D" w:rsidRDefault="0099207D" w:rsidP="009005C4">
            <w:pPr>
              <w:rPr>
                <w:rFonts w:ascii="Arial" w:hAnsi="Arial" w:cs="Arial"/>
              </w:rPr>
            </w:pPr>
          </w:p>
          <w:p w14:paraId="788C2B70" w14:textId="2C26DB65" w:rsidR="0099207D" w:rsidRPr="000E7E3D" w:rsidRDefault="0099207D" w:rsidP="009005C4">
            <w:pPr>
              <w:rPr>
                <w:rFonts w:ascii="Arial" w:hAnsi="Arial" w:cs="Arial"/>
              </w:rPr>
            </w:pPr>
          </w:p>
        </w:tc>
        <w:tc>
          <w:tcPr>
            <w:tcW w:w="1016" w:type="pct"/>
          </w:tcPr>
          <w:p w14:paraId="346B6532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1 = Not at all likely</w:t>
            </w:r>
          </w:p>
          <w:p w14:paraId="1715EC3C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2 = A little likely</w:t>
            </w:r>
          </w:p>
          <w:p w14:paraId="3F146EB2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3 = Somewhat likely</w:t>
            </w:r>
          </w:p>
          <w:p w14:paraId="0DE785A6" w14:textId="77777777" w:rsidR="0099207D" w:rsidRPr="000E7E3D" w:rsidRDefault="0099207D" w:rsidP="009005C4">
            <w:pPr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4 = Very likely</w:t>
            </w:r>
          </w:p>
          <w:p w14:paraId="05FEE2C3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  <w:r w:rsidRPr="000E7E3D">
              <w:rPr>
                <w:rFonts w:ascii="Arial" w:hAnsi="Arial" w:cs="Arial"/>
              </w:rPr>
              <w:t>5 = Extremely likely</w:t>
            </w:r>
          </w:p>
          <w:p w14:paraId="1E4E01D3" w14:textId="77777777" w:rsidR="0099207D" w:rsidRPr="000E7E3D" w:rsidRDefault="0099207D" w:rsidP="009005C4">
            <w:pPr>
              <w:ind w:left="144" w:hanging="144"/>
              <w:rPr>
                <w:rFonts w:ascii="Arial" w:hAnsi="Arial" w:cs="Arial"/>
              </w:rPr>
            </w:pPr>
          </w:p>
        </w:tc>
      </w:tr>
    </w:tbl>
    <w:p w14:paraId="6E82FC6B" w14:textId="77777777" w:rsidR="0099207D" w:rsidRPr="000E7E3D" w:rsidRDefault="0099207D" w:rsidP="0099207D">
      <w:pPr>
        <w:spacing w:after="0"/>
        <w:rPr>
          <w:rFonts w:ascii="Arial" w:hAnsi="Arial" w:cs="Arial"/>
        </w:rPr>
      </w:pPr>
    </w:p>
    <w:p w14:paraId="321A94A0" w14:textId="77777777" w:rsidR="0099207D" w:rsidRPr="000E7E3D" w:rsidRDefault="0099207D" w:rsidP="0099207D">
      <w:pPr>
        <w:rPr>
          <w:rFonts w:ascii="Arial" w:hAnsi="Arial" w:cs="Arial"/>
        </w:rPr>
      </w:pPr>
    </w:p>
    <w:p w14:paraId="40C48C6D" w14:textId="77777777" w:rsidR="0099207D" w:rsidRPr="000E7E3D" w:rsidRDefault="0099207D" w:rsidP="0099207D">
      <w:pPr>
        <w:rPr>
          <w:rFonts w:ascii="Arial" w:hAnsi="Arial" w:cs="Arial"/>
        </w:rPr>
      </w:pPr>
      <w:r w:rsidRPr="000E7E3D">
        <w:rPr>
          <w:rFonts w:ascii="Arial" w:hAnsi="Arial" w:cs="Arial"/>
        </w:rPr>
        <w:br w:type="page"/>
      </w:r>
    </w:p>
    <w:p w14:paraId="66EE990A" w14:textId="20489913" w:rsidR="00446C17" w:rsidRPr="000E7E3D" w:rsidRDefault="00951896" w:rsidP="00115D9D">
      <w:pPr>
        <w:jc w:val="center"/>
        <w:rPr>
          <w:rFonts w:ascii="Arial" w:hAnsi="Arial" w:cs="Arial"/>
          <w:b/>
          <w:bCs/>
        </w:rPr>
      </w:pPr>
      <w:r w:rsidRPr="000E7E3D">
        <w:rPr>
          <w:rFonts w:ascii="Arial" w:hAnsi="Arial" w:cs="Arial"/>
          <w:b/>
          <w:bCs/>
        </w:rPr>
        <w:lastRenderedPageBreak/>
        <w:t>References</w:t>
      </w:r>
    </w:p>
    <w:p w14:paraId="612E72BF" w14:textId="4AE9E3E7" w:rsidR="00115D9D" w:rsidRPr="000E7E3D" w:rsidRDefault="00446C17" w:rsidP="00115D9D">
      <w:pPr>
        <w:pStyle w:val="EndNoteBibliography"/>
        <w:spacing w:after="0"/>
        <w:ind w:left="720" w:hanging="720"/>
      </w:pPr>
      <w:r w:rsidRPr="000E7E3D">
        <w:fldChar w:fldCharType="begin"/>
      </w:r>
      <w:r w:rsidRPr="000E7E3D">
        <w:instrText xml:space="preserve"> ADDIN EN.REFLIST </w:instrText>
      </w:r>
      <w:r w:rsidRPr="000E7E3D">
        <w:fldChar w:fldCharType="separate"/>
      </w:r>
      <w:r w:rsidR="00115D9D" w:rsidRPr="000E7E3D">
        <w:t xml:space="preserve">Bollard, T., Maubach, N., Walker, N., &amp; Ni Mhurchu, C. (2016). Effects of plain packaging, warning labels, and taxes on young people's predicted sugar-sweetened beverage preferences: an experimental study. </w:t>
      </w:r>
      <w:r w:rsidR="00115D9D" w:rsidRPr="000E7E3D">
        <w:rPr>
          <w:i/>
        </w:rPr>
        <w:t>Int J Behav Nutr Phys Act</w:t>
      </w:r>
      <w:r w:rsidR="00115D9D" w:rsidRPr="000E7E3D">
        <w:t>,</w:t>
      </w:r>
      <w:r w:rsidR="00115D9D" w:rsidRPr="000E7E3D">
        <w:rPr>
          <w:i/>
        </w:rPr>
        <w:t xml:space="preserve"> 13</w:t>
      </w:r>
      <w:r w:rsidR="00115D9D" w:rsidRPr="000E7E3D">
        <w:t xml:space="preserve">(1), 95. </w:t>
      </w:r>
      <w:hyperlink r:id="rId10" w:history="1">
        <w:r w:rsidR="00115D9D" w:rsidRPr="000E7E3D">
          <w:rPr>
            <w:rStyle w:val="Hyperlink"/>
          </w:rPr>
          <w:t>https://doi.org/10.1186/s12966-016-0421-7</w:t>
        </w:r>
      </w:hyperlink>
      <w:r w:rsidR="00115D9D" w:rsidRPr="000E7E3D">
        <w:t xml:space="preserve"> </w:t>
      </w:r>
    </w:p>
    <w:p w14:paraId="5F1A0AD4" w14:textId="2B24F2DF" w:rsidR="00115D9D" w:rsidRPr="000E7E3D" w:rsidRDefault="00115D9D" w:rsidP="00115D9D">
      <w:pPr>
        <w:pStyle w:val="EndNoteBibliography"/>
        <w:spacing w:after="0"/>
        <w:ind w:left="720" w:hanging="720"/>
      </w:pPr>
      <w:r w:rsidRPr="000E7E3D">
        <w:t xml:space="preserve">Brewer, N. T., Hall, M. G., Noar, S. M., Parada Jr, H., Stein-Seroussi, A., Bach, L. E., Hanley, S., &amp; Ribisl, K. M. (2016). Effect of pictorial cigarette pack warnings on changes in smoking behavior: A randomized clinical trial. </w:t>
      </w:r>
      <w:r w:rsidRPr="000E7E3D">
        <w:rPr>
          <w:i/>
        </w:rPr>
        <w:t>JAMA Intern Med</w:t>
      </w:r>
      <w:r w:rsidRPr="000E7E3D">
        <w:t>,</w:t>
      </w:r>
      <w:r w:rsidRPr="000E7E3D">
        <w:rPr>
          <w:i/>
        </w:rPr>
        <w:t xml:space="preserve"> 176</w:t>
      </w:r>
      <w:r w:rsidRPr="000E7E3D">
        <w:t xml:space="preserve">(7), 905-912. </w:t>
      </w:r>
      <w:hyperlink r:id="rId11" w:history="1">
        <w:r w:rsidRPr="000E7E3D">
          <w:rPr>
            <w:rStyle w:val="Hyperlink"/>
          </w:rPr>
          <w:t>https://doi.org/10.1001/jamainternmed.2016.2621</w:t>
        </w:r>
      </w:hyperlink>
      <w:r w:rsidRPr="000E7E3D">
        <w:t xml:space="preserve"> </w:t>
      </w:r>
    </w:p>
    <w:p w14:paraId="5266CBD2" w14:textId="087B0029" w:rsidR="00115D9D" w:rsidRPr="000E7E3D" w:rsidRDefault="00115D9D" w:rsidP="00115D9D">
      <w:pPr>
        <w:pStyle w:val="EndNoteBibliography"/>
        <w:spacing w:after="0"/>
        <w:ind w:left="720" w:hanging="720"/>
      </w:pPr>
      <w:r w:rsidRPr="000E7E3D">
        <w:t xml:space="preserve">Fathelrahman, A. I., Li, L., Borland, R., Yong, H. H., Omar, M., Awang, R., Sirirassamee, B., Fong, G. T., &amp; Hammond, D. (2013). Stronger pack warnings predict quitting more than weaker ones: finding from the ITC Malaysia and Thailand surveys. </w:t>
      </w:r>
      <w:r w:rsidRPr="000E7E3D">
        <w:rPr>
          <w:i/>
        </w:rPr>
        <w:t>Tobacco Induced Diseases</w:t>
      </w:r>
      <w:r w:rsidRPr="000E7E3D">
        <w:t>,</w:t>
      </w:r>
      <w:r w:rsidRPr="000E7E3D">
        <w:rPr>
          <w:i/>
        </w:rPr>
        <w:t xml:space="preserve"> 11</w:t>
      </w:r>
      <w:r w:rsidRPr="000E7E3D">
        <w:t xml:space="preserve">(1), 20. </w:t>
      </w:r>
      <w:hyperlink r:id="rId12" w:history="1">
        <w:r w:rsidRPr="000E7E3D">
          <w:rPr>
            <w:rStyle w:val="Hyperlink"/>
          </w:rPr>
          <w:t>https://doi.org/10.1186/1617-9625-11-20</w:t>
        </w:r>
      </w:hyperlink>
      <w:r w:rsidRPr="000E7E3D">
        <w:t xml:space="preserve"> </w:t>
      </w:r>
    </w:p>
    <w:p w14:paraId="76141BA7" w14:textId="4F7F103F" w:rsidR="00115D9D" w:rsidRPr="000E7E3D" w:rsidRDefault="00115D9D" w:rsidP="00115D9D">
      <w:pPr>
        <w:pStyle w:val="EndNoteBibliography"/>
        <w:spacing w:after="0"/>
        <w:ind w:left="720" w:hanging="720"/>
      </w:pPr>
      <w:r w:rsidRPr="000E7E3D">
        <w:t xml:space="preserve">Hall, M. G., Peebles, K., Bach, L. E., Noar, S. M., Ribisl, K. M., &amp; Brewer, N. T. (2015). Social interactions sparked by pictorial warnings on cigarette packs. </w:t>
      </w:r>
      <w:r w:rsidRPr="000E7E3D">
        <w:rPr>
          <w:i/>
        </w:rPr>
        <w:t>International Journal of Environmental Research and Public Health</w:t>
      </w:r>
      <w:r w:rsidRPr="000E7E3D">
        <w:t>,</w:t>
      </w:r>
      <w:r w:rsidRPr="000E7E3D">
        <w:rPr>
          <w:i/>
        </w:rPr>
        <w:t xml:space="preserve"> 12</w:t>
      </w:r>
      <w:r w:rsidRPr="000E7E3D">
        <w:t xml:space="preserve">(10), 13195-13208. </w:t>
      </w:r>
      <w:hyperlink r:id="rId13" w:history="1">
        <w:r w:rsidRPr="000E7E3D">
          <w:rPr>
            <w:rStyle w:val="Hyperlink"/>
          </w:rPr>
          <w:t>https://doi.org/10.3390/ijerph121013195</w:t>
        </w:r>
      </w:hyperlink>
      <w:r w:rsidRPr="000E7E3D">
        <w:t xml:space="preserve"> </w:t>
      </w:r>
    </w:p>
    <w:p w14:paraId="56C8815A" w14:textId="77777777" w:rsidR="00115D9D" w:rsidRPr="000E7E3D" w:rsidRDefault="00115D9D" w:rsidP="00115D9D">
      <w:pPr>
        <w:pStyle w:val="EndNoteBibliography"/>
        <w:spacing w:after="0"/>
        <w:ind w:left="720" w:hanging="720"/>
      </w:pPr>
      <w:r w:rsidRPr="000E7E3D">
        <w:t xml:space="preserve">Hammond, D., Fong, G. T., McDonald, P. W., Cameron, R., &amp; Brown, K. S. (2003). Impact of the graphic Canadian warning labels on adult smoking behaviour. </w:t>
      </w:r>
      <w:r w:rsidRPr="000E7E3D">
        <w:rPr>
          <w:i/>
        </w:rPr>
        <w:t>Tobacco Control</w:t>
      </w:r>
      <w:r w:rsidRPr="000E7E3D">
        <w:t>,</w:t>
      </w:r>
      <w:r w:rsidRPr="000E7E3D">
        <w:rPr>
          <w:i/>
        </w:rPr>
        <w:t xml:space="preserve"> 12</w:t>
      </w:r>
      <w:r w:rsidRPr="000E7E3D">
        <w:t xml:space="preserve">(4), 391-395. </w:t>
      </w:r>
    </w:p>
    <w:p w14:paraId="465A9DE0" w14:textId="3544DAB4" w:rsidR="00115D9D" w:rsidRPr="000E7E3D" w:rsidRDefault="00115D9D" w:rsidP="00115D9D">
      <w:pPr>
        <w:pStyle w:val="EndNoteBibliography"/>
        <w:spacing w:after="0"/>
        <w:ind w:left="720" w:hanging="720"/>
      </w:pPr>
      <w:r w:rsidRPr="000E7E3D">
        <w:t xml:space="preserve">Klein, W. M., Zajac, L. E., &amp; Monin, M. M. (2009). Worry as a moderator of the association between risk perceptions and quitting intentions in young adult and adult smokers. </w:t>
      </w:r>
      <w:r w:rsidRPr="000E7E3D">
        <w:rPr>
          <w:i/>
        </w:rPr>
        <w:t>Annals of Behavioral Medicine</w:t>
      </w:r>
      <w:r w:rsidRPr="000E7E3D">
        <w:t>,</w:t>
      </w:r>
      <w:r w:rsidRPr="000E7E3D">
        <w:rPr>
          <w:i/>
        </w:rPr>
        <w:t xml:space="preserve"> 38</w:t>
      </w:r>
      <w:r w:rsidRPr="000E7E3D">
        <w:t xml:space="preserve">(3), 256-261. </w:t>
      </w:r>
      <w:hyperlink r:id="rId14" w:history="1">
        <w:r w:rsidRPr="000E7E3D">
          <w:rPr>
            <w:rStyle w:val="Hyperlink"/>
          </w:rPr>
          <w:t>https://doi.org/10.1007/s12160-009-9143-2</w:t>
        </w:r>
      </w:hyperlink>
      <w:r w:rsidRPr="000E7E3D">
        <w:t xml:space="preserve"> </w:t>
      </w:r>
    </w:p>
    <w:p w14:paraId="3A003D20" w14:textId="266859FC" w:rsidR="00115D9D" w:rsidRPr="000E7E3D" w:rsidRDefault="00115D9D" w:rsidP="00115D9D">
      <w:pPr>
        <w:pStyle w:val="EndNoteBibliography"/>
        <w:spacing w:after="0"/>
        <w:ind w:left="720" w:hanging="720"/>
      </w:pPr>
      <w:r w:rsidRPr="000E7E3D">
        <w:t xml:space="preserve">Roberto, C. A., Wong, D., Musicus, A., &amp; Hammond, D. (2016). The influence of sugar-sweetened beverage health warning labels on parents' choices. </w:t>
      </w:r>
      <w:r w:rsidRPr="000E7E3D">
        <w:rPr>
          <w:i/>
        </w:rPr>
        <w:t>Pediatrics</w:t>
      </w:r>
      <w:r w:rsidRPr="000E7E3D">
        <w:t>,</w:t>
      </w:r>
      <w:r w:rsidRPr="000E7E3D">
        <w:rPr>
          <w:i/>
        </w:rPr>
        <w:t xml:space="preserve"> 137</w:t>
      </w:r>
      <w:r w:rsidRPr="000E7E3D">
        <w:t xml:space="preserve">(2), e20153185. </w:t>
      </w:r>
      <w:hyperlink r:id="rId15" w:history="1">
        <w:r w:rsidRPr="000E7E3D">
          <w:rPr>
            <w:rStyle w:val="Hyperlink"/>
          </w:rPr>
          <w:t>https://doi.org/10.1542/peds.2015-3185</w:t>
        </w:r>
      </w:hyperlink>
      <w:r w:rsidRPr="000E7E3D">
        <w:t xml:space="preserve"> </w:t>
      </w:r>
    </w:p>
    <w:p w14:paraId="655FCC94" w14:textId="2F261904" w:rsidR="00115D9D" w:rsidRPr="000E7E3D" w:rsidRDefault="00115D9D" w:rsidP="00115D9D">
      <w:pPr>
        <w:pStyle w:val="EndNoteBibliography"/>
        <w:ind w:left="720" w:hanging="720"/>
      </w:pPr>
      <w:r w:rsidRPr="000E7E3D">
        <w:t xml:space="preserve">Zoellner, J., Estabrooks, P. A., Davy, B. M., Chen, Y. C., &amp; You, W. (2012). Exploring the theory of planned behavior to explain sugar-sweetened beverage consumption. </w:t>
      </w:r>
      <w:r w:rsidRPr="000E7E3D">
        <w:rPr>
          <w:i/>
        </w:rPr>
        <w:t>J Nutr Educ Behav</w:t>
      </w:r>
      <w:r w:rsidRPr="000E7E3D">
        <w:t>,</w:t>
      </w:r>
      <w:r w:rsidRPr="000E7E3D">
        <w:rPr>
          <w:i/>
        </w:rPr>
        <w:t xml:space="preserve"> 44</w:t>
      </w:r>
      <w:r w:rsidRPr="000E7E3D">
        <w:t xml:space="preserve">(2), 172-177. </w:t>
      </w:r>
      <w:hyperlink r:id="rId16" w:history="1">
        <w:r w:rsidRPr="000E7E3D">
          <w:rPr>
            <w:rStyle w:val="Hyperlink"/>
          </w:rPr>
          <w:t>https://doi.org/10.1016/j.jneb.2011.06.010</w:t>
        </w:r>
      </w:hyperlink>
      <w:r w:rsidRPr="000E7E3D">
        <w:t xml:space="preserve"> </w:t>
      </w:r>
    </w:p>
    <w:p w14:paraId="05091B57" w14:textId="4AF6491D" w:rsidR="00D90F98" w:rsidRDefault="00446C17">
      <w:r w:rsidRPr="000E7E3D">
        <w:fldChar w:fldCharType="end"/>
      </w:r>
    </w:p>
    <w:sectPr w:rsidR="00D90F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E30CA" w14:textId="77777777" w:rsidR="00921502" w:rsidRDefault="00921502" w:rsidP="00951896">
      <w:pPr>
        <w:spacing w:after="0" w:line="240" w:lineRule="auto"/>
      </w:pPr>
      <w:r>
        <w:separator/>
      </w:r>
    </w:p>
  </w:endnote>
  <w:endnote w:type="continuationSeparator" w:id="0">
    <w:p w14:paraId="5E24B1AA" w14:textId="77777777" w:rsidR="00921502" w:rsidRDefault="00921502" w:rsidP="009518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(Headings CS)"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F53B9" w14:textId="77777777" w:rsidR="00921502" w:rsidRDefault="00921502" w:rsidP="00951896">
      <w:pPr>
        <w:spacing w:after="0" w:line="240" w:lineRule="auto"/>
      </w:pPr>
      <w:r>
        <w:separator/>
      </w:r>
    </w:p>
  </w:footnote>
  <w:footnote w:type="continuationSeparator" w:id="0">
    <w:p w14:paraId="4698E12D" w14:textId="77777777" w:rsidR="00921502" w:rsidRDefault="00921502" w:rsidP="009518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205F8"/>
    <w:multiLevelType w:val="hybridMultilevel"/>
    <w:tmpl w:val="8D5A6026"/>
    <w:lvl w:ilvl="0" w:tplc="B47A1B7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781844"/>
    <w:multiLevelType w:val="hybridMultilevel"/>
    <w:tmpl w:val="AFF00A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7A57D1"/>
    <w:multiLevelType w:val="hybridMultilevel"/>
    <w:tmpl w:val="5FCEE56A"/>
    <w:lvl w:ilvl="0" w:tplc="5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860884"/>
    <w:multiLevelType w:val="hybridMultilevel"/>
    <w:tmpl w:val="5C9EA2DE"/>
    <w:lvl w:ilvl="0" w:tplc="651E9C3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87818A4"/>
    <w:multiLevelType w:val="hybridMultilevel"/>
    <w:tmpl w:val="482636EE"/>
    <w:lvl w:ilvl="0" w:tplc="651E9C3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792954"/>
    <w:multiLevelType w:val="hybridMultilevel"/>
    <w:tmpl w:val="EA601D78"/>
    <w:lvl w:ilvl="0" w:tplc="651E9C3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0BC1225"/>
    <w:multiLevelType w:val="hybridMultilevel"/>
    <w:tmpl w:val="B008D50C"/>
    <w:lvl w:ilvl="0" w:tplc="651E9C3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2DA3B7A"/>
    <w:multiLevelType w:val="hybridMultilevel"/>
    <w:tmpl w:val="86E8DEAE"/>
    <w:lvl w:ilvl="0" w:tplc="651E9C3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CE46EDF"/>
    <w:multiLevelType w:val="hybridMultilevel"/>
    <w:tmpl w:val="99D85812"/>
    <w:lvl w:ilvl="0" w:tplc="651E9C3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E8731B7"/>
    <w:multiLevelType w:val="hybridMultilevel"/>
    <w:tmpl w:val="3F3AF1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89173A"/>
    <w:multiLevelType w:val="hybridMultilevel"/>
    <w:tmpl w:val="7C86BECC"/>
    <w:lvl w:ilvl="0" w:tplc="651E9C3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B8C225C"/>
    <w:multiLevelType w:val="hybridMultilevel"/>
    <w:tmpl w:val="B7E08CD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3343D0"/>
    <w:multiLevelType w:val="hybridMultilevel"/>
    <w:tmpl w:val="AB38F3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4E79F1"/>
    <w:multiLevelType w:val="hybridMultilevel"/>
    <w:tmpl w:val="E454E578"/>
    <w:lvl w:ilvl="0" w:tplc="651E9C3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8CC0C5B"/>
    <w:multiLevelType w:val="hybridMultilevel"/>
    <w:tmpl w:val="46FC84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312984"/>
    <w:multiLevelType w:val="hybridMultilevel"/>
    <w:tmpl w:val="02000C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117DEA"/>
    <w:multiLevelType w:val="hybridMultilevel"/>
    <w:tmpl w:val="8D0804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672979"/>
    <w:multiLevelType w:val="hybridMultilevel"/>
    <w:tmpl w:val="9B5A48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5739A5"/>
    <w:multiLevelType w:val="hybridMultilevel"/>
    <w:tmpl w:val="57329A98"/>
    <w:lvl w:ilvl="0" w:tplc="651E9C3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02E2080"/>
    <w:multiLevelType w:val="hybridMultilevel"/>
    <w:tmpl w:val="FAD8C096"/>
    <w:lvl w:ilvl="0" w:tplc="651E9C3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298340B"/>
    <w:multiLevelType w:val="hybridMultilevel"/>
    <w:tmpl w:val="47864728"/>
    <w:lvl w:ilvl="0" w:tplc="651E9C3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4B9610C"/>
    <w:multiLevelType w:val="multilevel"/>
    <w:tmpl w:val="9B9C1D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6836FE9"/>
    <w:multiLevelType w:val="hybridMultilevel"/>
    <w:tmpl w:val="16B2F824"/>
    <w:lvl w:ilvl="0" w:tplc="651E9C3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BFF6533"/>
    <w:multiLevelType w:val="hybridMultilevel"/>
    <w:tmpl w:val="59D01426"/>
    <w:lvl w:ilvl="0" w:tplc="651E9C3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39D15C2"/>
    <w:multiLevelType w:val="hybridMultilevel"/>
    <w:tmpl w:val="E88600B6"/>
    <w:lvl w:ilvl="0" w:tplc="A4806054">
      <w:start w:val="1"/>
      <w:numFmt w:val="decimal"/>
      <w:lvlText w:val="%1."/>
      <w:lvlJc w:val="left"/>
      <w:pPr>
        <w:ind w:left="720" w:hanging="360"/>
      </w:pPr>
    </w:lvl>
    <w:lvl w:ilvl="1" w:tplc="FCFAA7E2">
      <w:start w:val="1"/>
      <w:numFmt w:val="lowerLetter"/>
      <w:lvlText w:val="%2."/>
      <w:lvlJc w:val="left"/>
      <w:pPr>
        <w:ind w:left="1440" w:hanging="360"/>
      </w:pPr>
    </w:lvl>
    <w:lvl w:ilvl="2" w:tplc="2150542A">
      <w:start w:val="1"/>
      <w:numFmt w:val="lowerRoman"/>
      <w:lvlText w:val="%3."/>
      <w:lvlJc w:val="right"/>
      <w:pPr>
        <w:ind w:left="2160" w:hanging="180"/>
      </w:pPr>
    </w:lvl>
    <w:lvl w:ilvl="3" w:tplc="658AF05A">
      <w:start w:val="1"/>
      <w:numFmt w:val="decimal"/>
      <w:lvlText w:val="%4."/>
      <w:lvlJc w:val="left"/>
      <w:pPr>
        <w:ind w:left="2880" w:hanging="360"/>
      </w:pPr>
    </w:lvl>
    <w:lvl w:ilvl="4" w:tplc="3604870E">
      <w:start w:val="1"/>
      <w:numFmt w:val="lowerLetter"/>
      <w:lvlText w:val="%5."/>
      <w:lvlJc w:val="left"/>
      <w:pPr>
        <w:ind w:left="3600" w:hanging="360"/>
      </w:pPr>
    </w:lvl>
    <w:lvl w:ilvl="5" w:tplc="92C06146">
      <w:start w:val="1"/>
      <w:numFmt w:val="lowerRoman"/>
      <w:lvlText w:val="%6."/>
      <w:lvlJc w:val="right"/>
      <w:pPr>
        <w:ind w:left="4320" w:hanging="180"/>
      </w:pPr>
    </w:lvl>
    <w:lvl w:ilvl="6" w:tplc="14FC5FD4">
      <w:start w:val="1"/>
      <w:numFmt w:val="decimal"/>
      <w:lvlText w:val="%7."/>
      <w:lvlJc w:val="left"/>
      <w:pPr>
        <w:ind w:left="5040" w:hanging="360"/>
      </w:pPr>
    </w:lvl>
    <w:lvl w:ilvl="7" w:tplc="DC12360E">
      <w:start w:val="1"/>
      <w:numFmt w:val="lowerLetter"/>
      <w:lvlText w:val="%8."/>
      <w:lvlJc w:val="left"/>
      <w:pPr>
        <w:ind w:left="5760" w:hanging="360"/>
      </w:pPr>
    </w:lvl>
    <w:lvl w:ilvl="8" w:tplc="FE941FBA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27198B"/>
    <w:multiLevelType w:val="hybridMultilevel"/>
    <w:tmpl w:val="288E35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79084A"/>
    <w:multiLevelType w:val="hybridMultilevel"/>
    <w:tmpl w:val="45A65E34"/>
    <w:lvl w:ilvl="0" w:tplc="651E9C3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03325187">
    <w:abstractNumId w:val="4"/>
  </w:num>
  <w:num w:numId="2" w16cid:durableId="1156607146">
    <w:abstractNumId w:val="7"/>
  </w:num>
  <w:num w:numId="3" w16cid:durableId="66615950">
    <w:abstractNumId w:val="26"/>
  </w:num>
  <w:num w:numId="4" w16cid:durableId="328601921">
    <w:abstractNumId w:val="3"/>
  </w:num>
  <w:num w:numId="5" w16cid:durableId="1504472288">
    <w:abstractNumId w:val="13"/>
  </w:num>
  <w:num w:numId="6" w16cid:durableId="1509754060">
    <w:abstractNumId w:val="6"/>
  </w:num>
  <w:num w:numId="7" w16cid:durableId="1601789784">
    <w:abstractNumId w:val="23"/>
  </w:num>
  <w:num w:numId="8" w16cid:durableId="1645155859">
    <w:abstractNumId w:val="20"/>
  </w:num>
  <w:num w:numId="9" w16cid:durableId="504130298">
    <w:abstractNumId w:val="18"/>
  </w:num>
  <w:num w:numId="10" w16cid:durableId="1921207934">
    <w:abstractNumId w:val="19"/>
  </w:num>
  <w:num w:numId="11" w16cid:durableId="133721031">
    <w:abstractNumId w:val="8"/>
  </w:num>
  <w:num w:numId="12" w16cid:durableId="2031907618">
    <w:abstractNumId w:val="5"/>
  </w:num>
  <w:num w:numId="13" w16cid:durableId="869076368">
    <w:abstractNumId w:val="22"/>
  </w:num>
  <w:num w:numId="14" w16cid:durableId="1387801373">
    <w:abstractNumId w:val="10"/>
  </w:num>
  <w:num w:numId="15" w16cid:durableId="742681206">
    <w:abstractNumId w:val="0"/>
  </w:num>
  <w:num w:numId="16" w16cid:durableId="1521504760">
    <w:abstractNumId w:val="17"/>
  </w:num>
  <w:num w:numId="17" w16cid:durableId="735784176">
    <w:abstractNumId w:val="9"/>
  </w:num>
  <w:num w:numId="18" w16cid:durableId="1919435444">
    <w:abstractNumId w:val="24"/>
  </w:num>
  <w:num w:numId="19" w16cid:durableId="1205604183">
    <w:abstractNumId w:val="16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0" w16cid:durableId="7687384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83842097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402803215">
    <w:abstractNumId w:val="1"/>
  </w:num>
  <w:num w:numId="23" w16cid:durableId="515385830">
    <w:abstractNumId w:val="12"/>
  </w:num>
  <w:num w:numId="24" w16cid:durableId="1994480824">
    <w:abstractNumId w:val="25"/>
  </w:num>
  <w:num w:numId="25" w16cid:durableId="2041931538">
    <w:abstractNumId w:val="15"/>
  </w:num>
  <w:num w:numId="26" w16cid:durableId="995182654">
    <w:abstractNumId w:val="2"/>
  </w:num>
  <w:num w:numId="27" w16cid:durableId="17061026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x2wrtdn5zsphed0waxfttv2dpzxpeteaa0&quot;&gt;Marissa&amp;apos;s ENL-Converted&lt;record-ids&gt;&lt;item&gt;323&lt;/item&gt;&lt;item&gt;430&lt;/item&gt;&lt;item&gt;1128&lt;/item&gt;&lt;item&gt;1217&lt;/item&gt;&lt;item&gt;1325&lt;/item&gt;&lt;item&gt;1359&lt;/item&gt;&lt;item&gt;1360&lt;/item&gt;&lt;item&gt;1912&lt;/item&gt;&lt;/record-ids&gt;&lt;/item&gt;&lt;/Libraries&gt;"/>
  </w:docVars>
  <w:rsids>
    <w:rsidRoot w:val="0099207D"/>
    <w:rsid w:val="000B56B2"/>
    <w:rsid w:val="000D2D82"/>
    <w:rsid w:val="000E7E3D"/>
    <w:rsid w:val="00115D9D"/>
    <w:rsid w:val="001253C1"/>
    <w:rsid w:val="00162FFF"/>
    <w:rsid w:val="0016425A"/>
    <w:rsid w:val="00196DF7"/>
    <w:rsid w:val="00253C95"/>
    <w:rsid w:val="00255A01"/>
    <w:rsid w:val="0028380B"/>
    <w:rsid w:val="00326A3E"/>
    <w:rsid w:val="00446C17"/>
    <w:rsid w:val="00464237"/>
    <w:rsid w:val="00504F4D"/>
    <w:rsid w:val="005146CD"/>
    <w:rsid w:val="00515515"/>
    <w:rsid w:val="00552A05"/>
    <w:rsid w:val="00562BD6"/>
    <w:rsid w:val="005B7F0B"/>
    <w:rsid w:val="005F2E37"/>
    <w:rsid w:val="00601BBF"/>
    <w:rsid w:val="00611AD7"/>
    <w:rsid w:val="00693F96"/>
    <w:rsid w:val="006A2845"/>
    <w:rsid w:val="007D5083"/>
    <w:rsid w:val="007E3F45"/>
    <w:rsid w:val="0085699B"/>
    <w:rsid w:val="008F5002"/>
    <w:rsid w:val="00921502"/>
    <w:rsid w:val="00951896"/>
    <w:rsid w:val="00967C67"/>
    <w:rsid w:val="0099207D"/>
    <w:rsid w:val="009C3519"/>
    <w:rsid w:val="00A509D4"/>
    <w:rsid w:val="00A949A9"/>
    <w:rsid w:val="00B0406C"/>
    <w:rsid w:val="00B4670F"/>
    <w:rsid w:val="00BD4EA1"/>
    <w:rsid w:val="00BE3D99"/>
    <w:rsid w:val="00BF60F4"/>
    <w:rsid w:val="00C36891"/>
    <w:rsid w:val="00C95C30"/>
    <w:rsid w:val="00CA196C"/>
    <w:rsid w:val="00CC2F81"/>
    <w:rsid w:val="00D37429"/>
    <w:rsid w:val="00D729A2"/>
    <w:rsid w:val="00D81589"/>
    <w:rsid w:val="00D90F98"/>
    <w:rsid w:val="00D9658B"/>
    <w:rsid w:val="00DC0639"/>
    <w:rsid w:val="00DE0C29"/>
    <w:rsid w:val="00E4558C"/>
    <w:rsid w:val="00E740AD"/>
    <w:rsid w:val="00E8398F"/>
    <w:rsid w:val="00E93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C4C86"/>
  <w15:chartTrackingRefBased/>
  <w15:docId w15:val="{4E5EEA32-F4C3-4F69-A32C-9B093F4C1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891"/>
  </w:style>
  <w:style w:type="paragraph" w:styleId="Heading1">
    <w:name w:val="heading 1"/>
    <w:basedOn w:val="Normal"/>
    <w:next w:val="Normal"/>
    <w:link w:val="Heading1Char"/>
    <w:uiPriority w:val="9"/>
    <w:qFormat/>
    <w:rsid w:val="0099207D"/>
    <w:pPr>
      <w:keepNext/>
      <w:keepLines/>
      <w:spacing w:before="240" w:after="0" w:line="240" w:lineRule="auto"/>
      <w:jc w:val="center"/>
      <w:outlineLvl w:val="0"/>
    </w:pPr>
    <w:rPr>
      <w:rFonts w:ascii="Times New Roman" w:eastAsiaTheme="majorEastAsia" w:hAnsi="Times New Roman" w:cstheme="majorBidi"/>
      <w:b/>
      <w:caps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207D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207D"/>
    <w:pPr>
      <w:keepNext/>
      <w:keepLines/>
      <w:spacing w:after="0" w:line="24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07D"/>
    <w:rPr>
      <w:rFonts w:ascii="Times New Roman" w:eastAsiaTheme="majorEastAsia" w:hAnsi="Times New Roman" w:cstheme="majorBidi"/>
      <w:b/>
      <w:caps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9207D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9207D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992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20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20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20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0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0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0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07D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9207D"/>
    <w:pPr>
      <w:tabs>
        <w:tab w:val="left" w:pos="504"/>
      </w:tabs>
      <w:spacing w:after="0" w:line="480" w:lineRule="auto"/>
      <w:ind w:left="720" w:hanging="720"/>
    </w:pPr>
  </w:style>
  <w:style w:type="paragraph" w:styleId="ListParagraph">
    <w:name w:val="List Paragraph"/>
    <w:basedOn w:val="Normal"/>
    <w:uiPriority w:val="34"/>
    <w:qFormat/>
    <w:rsid w:val="009920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2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07D"/>
  </w:style>
  <w:style w:type="paragraph" w:styleId="Footer">
    <w:name w:val="footer"/>
    <w:basedOn w:val="Normal"/>
    <w:link w:val="FooterChar"/>
    <w:uiPriority w:val="99"/>
    <w:unhideWhenUsed/>
    <w:rsid w:val="00992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07D"/>
  </w:style>
  <w:style w:type="character" w:styleId="PageNumber">
    <w:name w:val="page number"/>
    <w:basedOn w:val="DefaultParagraphFont"/>
    <w:uiPriority w:val="99"/>
    <w:semiHidden/>
    <w:unhideWhenUsed/>
    <w:rsid w:val="0099207D"/>
  </w:style>
  <w:style w:type="character" w:styleId="PlaceholderText">
    <w:name w:val="Placeholder Text"/>
    <w:basedOn w:val="DefaultParagraphFont"/>
    <w:uiPriority w:val="99"/>
    <w:semiHidden/>
    <w:rsid w:val="0099207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9207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9207D"/>
    <w:pPr>
      <w:spacing w:after="0" w:line="240" w:lineRule="auto"/>
    </w:pPr>
    <w:rPr>
      <w:sz w:val="24"/>
      <w:szCs w:val="24"/>
    </w:rPr>
  </w:style>
  <w:style w:type="paragraph" w:customStyle="1" w:styleId="Body">
    <w:name w:val="Body"/>
    <w:rsid w:val="0099207D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99207D"/>
    <w:pPr>
      <w:spacing w:before="480" w:line="276" w:lineRule="auto"/>
      <w:jc w:val="left"/>
      <w:outlineLvl w:val="9"/>
    </w:pPr>
    <w:rPr>
      <w:rFonts w:asciiTheme="majorHAnsi" w:hAnsiTheme="majorHAnsi"/>
      <w:bCs/>
      <w:color w:val="2F5496" w:themeColor="accent1" w:themeShade="BF"/>
      <w:sz w:val="28"/>
      <w:szCs w:val="28"/>
    </w:rPr>
  </w:style>
  <w:style w:type="paragraph" w:styleId="TOC1">
    <w:name w:val="toc 1"/>
    <w:basedOn w:val="Heading1"/>
    <w:next w:val="Normal"/>
    <w:autoRedefine/>
    <w:uiPriority w:val="39"/>
    <w:unhideWhenUsed/>
    <w:rsid w:val="0099207D"/>
    <w:pPr>
      <w:tabs>
        <w:tab w:val="right" w:leader="dot" w:pos="9350"/>
      </w:tabs>
      <w:spacing w:after="120"/>
      <w:jc w:val="left"/>
    </w:pPr>
    <w:rPr>
      <w:rFonts w:cs="Times New Roman (Headings CS)"/>
      <w:b w:val="0"/>
      <w:bCs/>
      <w:caps w:val="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9207D"/>
    <w:pPr>
      <w:tabs>
        <w:tab w:val="right" w:leader="dot" w:pos="9350"/>
      </w:tabs>
      <w:spacing w:before="120" w:after="0" w:line="240" w:lineRule="auto"/>
      <w:ind w:left="432"/>
    </w:pPr>
    <w:rPr>
      <w:rFonts w:ascii="Times New Roman" w:hAnsi="Times New Roman" w:cs="Times New Roman"/>
      <w:iCs/>
      <w:sz w:val="24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9207D"/>
    <w:pPr>
      <w:spacing w:after="0" w:line="240" w:lineRule="auto"/>
      <w:ind w:left="480"/>
    </w:pPr>
    <w:rPr>
      <w:rFonts w:cs="Times New Roman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9207D"/>
    <w:pPr>
      <w:spacing w:after="0" w:line="240" w:lineRule="auto"/>
      <w:ind w:left="720"/>
    </w:pPr>
    <w:rPr>
      <w:rFonts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9207D"/>
    <w:pPr>
      <w:spacing w:after="0" w:line="240" w:lineRule="auto"/>
      <w:ind w:left="960"/>
    </w:pPr>
    <w:rPr>
      <w:rFonts w:cs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9207D"/>
    <w:pPr>
      <w:spacing w:after="0" w:line="240" w:lineRule="auto"/>
      <w:ind w:left="1200"/>
    </w:pPr>
    <w:rPr>
      <w:rFonts w:cs="Times New Roman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9207D"/>
    <w:pPr>
      <w:spacing w:after="0" w:line="240" w:lineRule="auto"/>
      <w:ind w:left="1440"/>
    </w:pPr>
    <w:rPr>
      <w:rFonts w:cs="Times New Roman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9207D"/>
    <w:pPr>
      <w:spacing w:after="0" w:line="240" w:lineRule="auto"/>
      <w:ind w:left="1680"/>
    </w:pPr>
    <w:rPr>
      <w:rFonts w:cs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9207D"/>
    <w:pPr>
      <w:spacing w:after="0" w:line="240" w:lineRule="auto"/>
      <w:ind w:left="1920"/>
    </w:pPr>
    <w:rPr>
      <w:rFonts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9207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9207D"/>
  </w:style>
  <w:style w:type="paragraph" w:styleId="NoSpacing">
    <w:name w:val="No Spacing"/>
    <w:uiPriority w:val="1"/>
    <w:qFormat/>
    <w:rsid w:val="0099207D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99207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9207D"/>
    <w:rPr>
      <w:rFonts w:ascii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9920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99207D"/>
  </w:style>
  <w:style w:type="character" w:customStyle="1" w:styleId="eop">
    <w:name w:val="eop"/>
    <w:basedOn w:val="DefaultParagraphFont"/>
    <w:rsid w:val="0099207D"/>
  </w:style>
  <w:style w:type="character" w:customStyle="1" w:styleId="findhit">
    <w:name w:val="findhit"/>
    <w:basedOn w:val="DefaultParagraphFont"/>
    <w:rsid w:val="0099207D"/>
  </w:style>
  <w:style w:type="character" w:customStyle="1" w:styleId="UnresolvedMention1">
    <w:name w:val="Unresolved Mention1"/>
    <w:basedOn w:val="DefaultParagraphFont"/>
    <w:uiPriority w:val="99"/>
    <w:unhideWhenUsed/>
    <w:rsid w:val="0099207D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99207D"/>
    <w:rPr>
      <w:color w:val="2B579A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9207D"/>
    <w:rPr>
      <w:b/>
      <w:bCs/>
    </w:rPr>
  </w:style>
  <w:style w:type="paragraph" w:customStyle="1" w:styleId="Default">
    <w:name w:val="Default"/>
    <w:rsid w:val="0099207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s-419"/>
    </w:rPr>
  </w:style>
  <w:style w:type="paragraph" w:customStyle="1" w:styleId="EndNoteBibliographyTitle">
    <w:name w:val="EndNote Bibliography Title"/>
    <w:basedOn w:val="Normal"/>
    <w:link w:val="EndNoteBibliographyTitleChar"/>
    <w:rsid w:val="0099207D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207D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99207D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207D"/>
    <w:rPr>
      <w:rFonts w:ascii="Arial" w:hAnsi="Arial" w:cs="Arial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99207D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6C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doi.org/10.3390/ijerph121013195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doi.org/10.1186/1617-9625-11-20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16/j.jneb.2011.06.010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1001/jamainternmed.2016.2621" TargetMode="External"/><Relationship Id="rId5" Type="http://schemas.openxmlformats.org/officeDocument/2006/relationships/styles" Target="styles.xml"/><Relationship Id="rId15" Type="http://schemas.openxmlformats.org/officeDocument/2006/relationships/hyperlink" Target="https://doi.org/10.1542/peds.2015-3185" TargetMode="External"/><Relationship Id="rId10" Type="http://schemas.openxmlformats.org/officeDocument/2006/relationships/hyperlink" Target="https://doi.org/10.1186/s12966-016-0421-7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doi.org/10.1007/s12160-009-9143-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EDECFB5CE22643BCACD61E70C59DC1" ma:contentTypeVersion="15" ma:contentTypeDescription="Create a new document." ma:contentTypeScope="" ma:versionID="ccbc435e97c973b6d8e014969dd26ea8">
  <xsd:schema xmlns:xsd="http://www.w3.org/2001/XMLSchema" xmlns:xs="http://www.w3.org/2001/XMLSchema" xmlns:p="http://schemas.microsoft.com/office/2006/metadata/properties" xmlns:ns2="c0048d6b-36b0-4c3c-b34f-750b602435e5" xmlns:ns3="ef281a6d-33fe-4b04-afc2-2631d2cfbb8e" targetNamespace="http://schemas.microsoft.com/office/2006/metadata/properties" ma:root="true" ma:fieldsID="5f229f20fa3b868657e025210878bfc0" ns2:_="" ns3:_="">
    <xsd:import namespace="c0048d6b-36b0-4c3c-b34f-750b602435e5"/>
    <xsd:import namespace="ef281a6d-33fe-4b04-afc2-2631d2cfbb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048d6b-36b0-4c3c-b34f-750b602435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281a6d-33fe-4b04-afc2-2631d2cfbb8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f9efa92-6e95-4d2a-ba58-031e9f3591e6}" ma:internalName="TaxCatchAll" ma:showField="CatchAllData" ma:web="ef281a6d-33fe-4b04-afc2-2631d2cfbb8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048d6b-36b0-4c3c-b34f-750b602435e5">
      <Terms xmlns="http://schemas.microsoft.com/office/infopath/2007/PartnerControls"/>
    </lcf76f155ced4ddcb4097134ff3c332f>
    <TaxCatchAll xmlns="ef281a6d-33fe-4b04-afc2-2631d2cfbb8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FA861A8-4989-4724-96CE-CA029B9B4B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048d6b-36b0-4c3c-b34f-750b602435e5"/>
    <ds:schemaRef ds:uri="ef281a6d-33fe-4b04-afc2-2631d2cfbb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A1C1A9-4623-49AE-BE47-F06D900A1214}">
  <ds:schemaRefs>
    <ds:schemaRef ds:uri="http://schemas.microsoft.com/office/2006/metadata/properties"/>
    <ds:schemaRef ds:uri="http://schemas.microsoft.com/office/infopath/2007/PartnerControls"/>
    <ds:schemaRef ds:uri="c0048d6b-36b0-4c3c-b34f-750b602435e5"/>
    <ds:schemaRef ds:uri="ef281a6d-33fe-4b04-afc2-2631d2cfbb8e"/>
  </ds:schemaRefs>
</ds:datastoreItem>
</file>

<file path=customXml/itemProps3.xml><?xml version="1.0" encoding="utf-8"?>
<ds:datastoreItem xmlns:ds="http://schemas.openxmlformats.org/officeDocument/2006/customXml" ds:itemID="{4AB67331-C5DA-453B-A255-48AC89468E1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3540</Words>
  <Characters>20180</Characters>
  <Application>Microsoft Office Word</Application>
  <DocSecurity>0</DocSecurity>
  <Lines>168</Lines>
  <Paragraphs>47</Paragraphs>
  <ScaleCrop>false</ScaleCrop>
  <Company/>
  <LinksUpToDate>false</LinksUpToDate>
  <CharactersWithSpaces>2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Marissa G.</dc:creator>
  <cp:keywords/>
  <dc:description/>
  <cp:lastModifiedBy>Hall, Marissa G.</cp:lastModifiedBy>
  <cp:revision>8</cp:revision>
  <dcterms:created xsi:type="dcterms:W3CDTF">2023-01-04T16:30:00Z</dcterms:created>
  <dcterms:modified xsi:type="dcterms:W3CDTF">2023-05-16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EDECFB5CE22643BCACD61E70C59DC1</vt:lpwstr>
  </property>
  <property fmtid="{D5CDD505-2E9C-101B-9397-08002B2CF9AE}" pid="3" name="MediaServiceImageTags">
    <vt:lpwstr/>
  </property>
</Properties>
</file>